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4410B" w14:textId="77777777" w:rsidR="002F1B33" w:rsidRDefault="002F1B33" w:rsidP="002F1B33">
      <w:pPr>
        <w:jc w:val="center"/>
        <w:rPr>
          <w:b/>
          <w:bCs/>
          <w:sz w:val="28"/>
          <w:szCs w:val="28"/>
          <w:lang w:val="en-US"/>
        </w:rPr>
      </w:pPr>
      <w:r w:rsidRPr="007A28FA">
        <w:rPr>
          <w:b/>
          <w:bCs/>
          <w:sz w:val="28"/>
          <w:szCs w:val="28"/>
          <w:lang w:val="en-US"/>
        </w:rPr>
        <w:t>SUPPLEMENTARY MATERIALS</w:t>
      </w:r>
    </w:p>
    <w:p w14:paraId="32202A19" w14:textId="77777777" w:rsidR="00F47B13" w:rsidRPr="00A25A59" w:rsidRDefault="00F47B13" w:rsidP="00F47B13">
      <w:pPr>
        <w:jc w:val="center"/>
        <w:rPr>
          <w:sz w:val="40"/>
          <w:szCs w:val="40"/>
          <w:lang w:val="en-US"/>
        </w:rPr>
      </w:pPr>
      <w:bookmarkStart w:id="0" w:name="_Hlk125981125"/>
      <w:r w:rsidRPr="00A25A59">
        <w:rPr>
          <w:sz w:val="40"/>
          <w:szCs w:val="40"/>
          <w:lang w:val="en-US"/>
        </w:rPr>
        <w:t xml:space="preserve">Weather, sex and body condition affect post-fledging migration behaviour of the greater flamingo </w:t>
      </w:r>
      <w:r w:rsidRPr="00A25A59">
        <w:rPr>
          <w:i/>
          <w:iCs/>
          <w:sz w:val="40"/>
          <w:szCs w:val="40"/>
          <w:lang w:val="en-US"/>
        </w:rPr>
        <w:t>Phoenicopterus roseus</w:t>
      </w:r>
    </w:p>
    <w:bookmarkEnd w:id="0"/>
    <w:p w14:paraId="16FBD887" w14:textId="77777777" w:rsidR="00C13651" w:rsidRPr="00A25A59" w:rsidRDefault="00C13651" w:rsidP="00C13651">
      <w:pPr>
        <w:jc w:val="center"/>
        <w:rPr>
          <w:i/>
          <w:iCs/>
          <w:sz w:val="24"/>
          <w:szCs w:val="24"/>
        </w:rPr>
      </w:pPr>
      <w:r w:rsidRPr="00A25A59">
        <w:rPr>
          <w:i/>
          <w:iCs/>
          <w:sz w:val="24"/>
          <w:szCs w:val="24"/>
        </w:rPr>
        <w:t xml:space="preserve">Davide Scridel </w:t>
      </w:r>
      <w:r w:rsidRPr="00A25A59">
        <w:rPr>
          <w:i/>
          <w:iCs/>
          <w:sz w:val="24"/>
          <w:szCs w:val="24"/>
          <w:vertAlign w:val="superscript"/>
        </w:rPr>
        <w:t>1,2</w:t>
      </w:r>
      <w:r>
        <w:rPr>
          <w:i/>
          <w:iCs/>
          <w:sz w:val="24"/>
          <w:szCs w:val="24"/>
          <w:vertAlign w:val="superscript"/>
        </w:rPr>
        <w:t>,3</w:t>
      </w:r>
      <w:r w:rsidRPr="00A25A59">
        <w:rPr>
          <w:i/>
          <w:iCs/>
          <w:sz w:val="24"/>
          <w:szCs w:val="24"/>
          <w:vertAlign w:val="superscript"/>
        </w:rPr>
        <w:t>*</w:t>
      </w:r>
      <w:r w:rsidRPr="00A25A59">
        <w:rPr>
          <w:i/>
          <w:iCs/>
          <w:sz w:val="24"/>
          <w:szCs w:val="24"/>
        </w:rPr>
        <w:t>, Simone Pirrello</w:t>
      </w:r>
      <w:r w:rsidRPr="00A25A59">
        <w:rPr>
          <w:i/>
          <w:iCs/>
          <w:sz w:val="24"/>
          <w:szCs w:val="24"/>
          <w:vertAlign w:val="superscript"/>
        </w:rPr>
        <w:t>1</w:t>
      </w:r>
      <w:r w:rsidRPr="00A25A59">
        <w:rPr>
          <w:i/>
          <w:iCs/>
          <w:sz w:val="24"/>
          <w:szCs w:val="24"/>
        </w:rPr>
        <w:t>, Simona Imperio</w:t>
      </w:r>
      <w:r w:rsidRPr="00A25A59">
        <w:rPr>
          <w:i/>
          <w:iCs/>
          <w:sz w:val="24"/>
          <w:szCs w:val="24"/>
          <w:vertAlign w:val="superscript"/>
        </w:rPr>
        <w:t>1</w:t>
      </w:r>
      <w:r w:rsidRPr="00A25A59">
        <w:rPr>
          <w:i/>
          <w:iCs/>
          <w:sz w:val="24"/>
          <w:szCs w:val="24"/>
        </w:rPr>
        <w:t>, Jacopo G. Cecere</w:t>
      </w:r>
      <w:r w:rsidRPr="00A25A59">
        <w:rPr>
          <w:i/>
          <w:iCs/>
          <w:sz w:val="24"/>
          <w:szCs w:val="24"/>
          <w:vertAlign w:val="superscript"/>
        </w:rPr>
        <w:t>1</w:t>
      </w:r>
      <w:r w:rsidRPr="00A25A59">
        <w:rPr>
          <w:i/>
          <w:iCs/>
          <w:sz w:val="24"/>
          <w:szCs w:val="24"/>
        </w:rPr>
        <w:t>, Gi</w:t>
      </w:r>
      <w:r>
        <w:rPr>
          <w:i/>
          <w:iCs/>
          <w:sz w:val="24"/>
          <w:szCs w:val="24"/>
        </w:rPr>
        <w:t>useppe</w:t>
      </w:r>
      <w:r w:rsidRPr="00A25A59">
        <w:rPr>
          <w:i/>
          <w:iCs/>
          <w:sz w:val="24"/>
          <w:szCs w:val="24"/>
        </w:rPr>
        <w:t xml:space="preserve"> Albanese</w:t>
      </w:r>
      <w:r>
        <w:rPr>
          <w:i/>
          <w:iCs/>
          <w:sz w:val="24"/>
          <w:szCs w:val="24"/>
          <w:vertAlign w:val="superscript"/>
        </w:rPr>
        <w:t>4</w:t>
      </w:r>
      <w:r w:rsidRPr="00A25A59">
        <w:rPr>
          <w:i/>
          <w:iCs/>
          <w:sz w:val="24"/>
          <w:szCs w:val="24"/>
        </w:rPr>
        <w:t>, Alessandro Andreotti</w:t>
      </w:r>
      <w:r w:rsidRPr="00A25A59">
        <w:rPr>
          <w:i/>
          <w:iCs/>
          <w:sz w:val="24"/>
          <w:szCs w:val="24"/>
          <w:vertAlign w:val="superscript"/>
        </w:rPr>
        <w:t>1</w:t>
      </w:r>
      <w:r w:rsidRPr="00A25A59">
        <w:rPr>
          <w:i/>
          <w:iCs/>
          <w:sz w:val="24"/>
          <w:szCs w:val="24"/>
        </w:rPr>
        <w:t>, Giovanni Arveda</w:t>
      </w:r>
      <w:r>
        <w:rPr>
          <w:i/>
          <w:iCs/>
          <w:sz w:val="24"/>
          <w:szCs w:val="24"/>
          <w:vertAlign w:val="superscript"/>
        </w:rPr>
        <w:t>5</w:t>
      </w:r>
      <w:r w:rsidRPr="00A25A59">
        <w:rPr>
          <w:i/>
          <w:iCs/>
          <w:sz w:val="24"/>
          <w:szCs w:val="24"/>
        </w:rPr>
        <w:t>, Fabrizio Borghesi</w:t>
      </w:r>
      <w:r>
        <w:rPr>
          <w:i/>
          <w:iCs/>
          <w:sz w:val="24"/>
          <w:szCs w:val="24"/>
          <w:vertAlign w:val="superscript"/>
        </w:rPr>
        <w:t>6</w:t>
      </w:r>
      <w:r w:rsidRPr="00A25A59">
        <w:rPr>
          <w:i/>
          <w:iCs/>
          <w:sz w:val="24"/>
          <w:szCs w:val="24"/>
        </w:rPr>
        <w:t>, Giuseppe La Gioia</w:t>
      </w:r>
      <w:r>
        <w:rPr>
          <w:i/>
          <w:iCs/>
          <w:sz w:val="24"/>
          <w:szCs w:val="24"/>
          <w:vertAlign w:val="superscript"/>
        </w:rPr>
        <w:t>7</w:t>
      </w:r>
      <w:r w:rsidRPr="00A25A59">
        <w:rPr>
          <w:i/>
          <w:iCs/>
          <w:sz w:val="24"/>
          <w:szCs w:val="24"/>
        </w:rPr>
        <w:t>, Luisanna Massa</w:t>
      </w:r>
      <w:r>
        <w:rPr>
          <w:i/>
          <w:iCs/>
          <w:sz w:val="24"/>
          <w:szCs w:val="24"/>
          <w:vertAlign w:val="superscript"/>
        </w:rPr>
        <w:t>8</w:t>
      </w:r>
      <w:r w:rsidRPr="00A25A59">
        <w:rPr>
          <w:i/>
          <w:iCs/>
          <w:sz w:val="24"/>
          <w:szCs w:val="24"/>
        </w:rPr>
        <w:t>, Chiara Mengoni</w:t>
      </w:r>
      <w:r>
        <w:rPr>
          <w:i/>
          <w:iCs/>
          <w:sz w:val="24"/>
          <w:szCs w:val="24"/>
          <w:vertAlign w:val="superscript"/>
        </w:rPr>
        <w:t>9</w:t>
      </w:r>
      <w:r w:rsidRPr="00A25A59">
        <w:rPr>
          <w:i/>
          <w:iCs/>
          <w:sz w:val="24"/>
          <w:szCs w:val="24"/>
        </w:rPr>
        <w:t>, Pierfrancesco Micheloni</w:t>
      </w:r>
      <w:r w:rsidRPr="00A25A59">
        <w:rPr>
          <w:i/>
          <w:iCs/>
          <w:sz w:val="24"/>
          <w:szCs w:val="24"/>
          <w:vertAlign w:val="superscript"/>
        </w:rPr>
        <w:t>1</w:t>
      </w:r>
      <w:r w:rsidRPr="00A25A59">
        <w:rPr>
          <w:i/>
          <w:iCs/>
          <w:sz w:val="24"/>
          <w:szCs w:val="24"/>
        </w:rPr>
        <w:t>, Nadia Mucci</w:t>
      </w:r>
      <w:r>
        <w:rPr>
          <w:i/>
          <w:iCs/>
          <w:sz w:val="24"/>
          <w:szCs w:val="24"/>
          <w:vertAlign w:val="superscript"/>
        </w:rPr>
        <w:t>9</w:t>
      </w:r>
      <w:r w:rsidRPr="00A25A59">
        <w:rPr>
          <w:i/>
          <w:iCs/>
          <w:sz w:val="24"/>
          <w:szCs w:val="24"/>
        </w:rPr>
        <w:t>, Riccardo Nardelli</w:t>
      </w:r>
      <w:r w:rsidRPr="00A25A59">
        <w:rPr>
          <w:i/>
          <w:iCs/>
          <w:sz w:val="24"/>
          <w:szCs w:val="24"/>
          <w:vertAlign w:val="superscript"/>
        </w:rPr>
        <w:t>1</w:t>
      </w:r>
      <w:r w:rsidRPr="00A25A59">
        <w:rPr>
          <w:i/>
          <w:iCs/>
          <w:sz w:val="24"/>
          <w:szCs w:val="24"/>
        </w:rPr>
        <w:t>, Sergio Nissardi</w:t>
      </w:r>
      <w:r>
        <w:rPr>
          <w:i/>
          <w:iCs/>
          <w:sz w:val="24"/>
          <w:szCs w:val="24"/>
          <w:vertAlign w:val="superscript"/>
        </w:rPr>
        <w:t>10</w:t>
      </w:r>
      <w:r w:rsidRPr="00A25A59">
        <w:rPr>
          <w:i/>
          <w:iCs/>
          <w:sz w:val="24"/>
          <w:szCs w:val="24"/>
        </w:rPr>
        <w:t>, Stefano Volponi</w:t>
      </w:r>
      <w:r w:rsidRPr="00A25A59">
        <w:rPr>
          <w:i/>
          <w:iCs/>
          <w:sz w:val="24"/>
          <w:szCs w:val="24"/>
          <w:vertAlign w:val="superscript"/>
        </w:rPr>
        <w:t>1</w:t>
      </w:r>
      <w:r>
        <w:rPr>
          <w:i/>
          <w:iCs/>
          <w:sz w:val="24"/>
          <w:szCs w:val="24"/>
          <w:vertAlign w:val="superscript"/>
        </w:rPr>
        <w:t>1</w:t>
      </w:r>
      <w:r w:rsidRPr="00A25A59">
        <w:rPr>
          <w:i/>
          <w:iCs/>
          <w:sz w:val="24"/>
          <w:szCs w:val="24"/>
        </w:rPr>
        <w:t>, Carla Zucca</w:t>
      </w:r>
      <w:r>
        <w:rPr>
          <w:i/>
          <w:iCs/>
          <w:sz w:val="24"/>
          <w:szCs w:val="24"/>
          <w:vertAlign w:val="superscript"/>
        </w:rPr>
        <w:t>10</w:t>
      </w:r>
      <w:r w:rsidRPr="00A25A59">
        <w:rPr>
          <w:i/>
          <w:iCs/>
          <w:sz w:val="24"/>
          <w:szCs w:val="24"/>
        </w:rPr>
        <w:t>, Lorenzo Serra</w:t>
      </w:r>
      <w:r w:rsidRPr="00A25A59">
        <w:rPr>
          <w:i/>
          <w:iCs/>
          <w:sz w:val="24"/>
          <w:szCs w:val="24"/>
          <w:vertAlign w:val="superscript"/>
        </w:rPr>
        <w:t>1</w:t>
      </w:r>
    </w:p>
    <w:p w14:paraId="56AE658B" w14:textId="77777777" w:rsidR="00C13651" w:rsidRPr="00AF11A2" w:rsidRDefault="00C13651" w:rsidP="00C13651">
      <w:pPr>
        <w:pStyle w:val="NoSpacing"/>
      </w:pPr>
    </w:p>
    <w:p w14:paraId="7B7A6FAB" w14:textId="77777777" w:rsidR="00C13651" w:rsidRDefault="00C13651" w:rsidP="00C13651">
      <w:pPr>
        <w:pStyle w:val="NoSpacing"/>
        <w:spacing w:line="480" w:lineRule="auto"/>
        <w:rPr>
          <w:rFonts w:cstheme="minorHAnsi"/>
          <w:i/>
          <w:iCs/>
          <w:vertAlign w:val="superscript"/>
        </w:rPr>
      </w:pPr>
    </w:p>
    <w:p w14:paraId="231ADBB9" w14:textId="48F6AE27" w:rsidR="00C13651" w:rsidRPr="00A25A59" w:rsidRDefault="00C13651" w:rsidP="00344EBA">
      <w:pPr>
        <w:pStyle w:val="NoSpacing"/>
        <w:spacing w:line="480" w:lineRule="auto"/>
        <w:rPr>
          <w:rFonts w:cstheme="minorHAnsi"/>
          <w:i/>
          <w:iCs/>
        </w:rPr>
      </w:pPr>
      <w:r w:rsidRPr="00A25A59">
        <w:rPr>
          <w:rFonts w:cstheme="minorHAnsi"/>
          <w:i/>
          <w:iCs/>
          <w:vertAlign w:val="superscript"/>
        </w:rPr>
        <w:t>1</w:t>
      </w:r>
      <w:r w:rsidRPr="00A25A59">
        <w:rPr>
          <w:rFonts w:cstheme="minorHAnsi"/>
          <w:i/>
          <w:iCs/>
        </w:rPr>
        <w:t xml:space="preserve"> Area Avifauna Migratrice</w:t>
      </w:r>
      <w:r w:rsidRPr="00A25A59">
        <w:rPr>
          <w:rFonts w:cstheme="minorHAnsi"/>
          <w:i/>
          <w:iCs/>
          <w:vertAlign w:val="superscript"/>
        </w:rPr>
        <w:t xml:space="preserve"> </w:t>
      </w:r>
      <w:r w:rsidRPr="00A25A59">
        <w:rPr>
          <w:rFonts w:cstheme="minorHAnsi"/>
          <w:i/>
          <w:iCs/>
        </w:rPr>
        <w:t xml:space="preserve">(BIO-AVM), Istituto Superiore per la Protezione e la Ricerca Ambientale (ISPRA), via Ca’ </w:t>
      </w:r>
      <w:proofErr w:type="spellStart"/>
      <w:r w:rsidRPr="00A25A59">
        <w:rPr>
          <w:rFonts w:cstheme="minorHAnsi"/>
          <w:i/>
          <w:iCs/>
        </w:rPr>
        <w:t>Fornacetta</w:t>
      </w:r>
      <w:proofErr w:type="spellEnd"/>
      <w:r w:rsidRPr="00A25A59">
        <w:rPr>
          <w:rFonts w:cstheme="minorHAnsi"/>
          <w:i/>
          <w:iCs/>
        </w:rPr>
        <w:t xml:space="preserve"> 9, 40064 Ozzano dell’Emilia</w:t>
      </w:r>
      <w:r w:rsidR="00344EBA">
        <w:rPr>
          <w:rFonts w:cstheme="minorHAnsi"/>
          <w:i/>
          <w:iCs/>
        </w:rPr>
        <w:t xml:space="preserve">, </w:t>
      </w:r>
      <w:r w:rsidRPr="00A25A59">
        <w:rPr>
          <w:rFonts w:cstheme="minorHAnsi"/>
          <w:i/>
          <w:iCs/>
        </w:rPr>
        <w:t xml:space="preserve">BO, </w:t>
      </w:r>
      <w:proofErr w:type="spellStart"/>
      <w:r w:rsidRPr="00A25A59">
        <w:rPr>
          <w:rFonts w:cstheme="minorHAnsi"/>
          <w:i/>
          <w:iCs/>
        </w:rPr>
        <w:t>Italy</w:t>
      </w:r>
      <w:proofErr w:type="spellEnd"/>
      <w:r w:rsidRPr="00A25A59">
        <w:rPr>
          <w:rFonts w:cstheme="minorHAnsi"/>
          <w:i/>
          <w:iCs/>
        </w:rPr>
        <w:t>.</w:t>
      </w:r>
    </w:p>
    <w:p w14:paraId="586C1190" w14:textId="305F3EA1" w:rsidR="00C13651" w:rsidRDefault="00C13651" w:rsidP="00344EBA">
      <w:pPr>
        <w:spacing w:after="0" w:line="480" w:lineRule="auto"/>
        <w:rPr>
          <w:rFonts w:cstheme="minorHAnsi"/>
          <w:i/>
          <w:iCs/>
          <w:lang w:val="en-US"/>
        </w:rPr>
      </w:pPr>
      <w:r w:rsidRPr="00A25A59">
        <w:rPr>
          <w:rFonts w:cstheme="minorHAnsi"/>
          <w:i/>
          <w:iCs/>
          <w:vertAlign w:val="superscript"/>
          <w:lang w:val="en-US"/>
        </w:rPr>
        <w:t>2</w:t>
      </w:r>
      <w:r w:rsidRPr="00A25A59">
        <w:rPr>
          <w:rFonts w:cstheme="minorHAnsi"/>
          <w:i/>
          <w:iCs/>
          <w:lang w:val="en-US"/>
        </w:rPr>
        <w:t xml:space="preserve"> CNR-IRSA National Research Council-Water Research Institute, via del Mulino 19, 20861 </w:t>
      </w:r>
      <w:proofErr w:type="spellStart"/>
      <w:r w:rsidRPr="00A25A59">
        <w:rPr>
          <w:rFonts w:cstheme="minorHAnsi"/>
          <w:i/>
          <w:iCs/>
          <w:lang w:val="en-US"/>
        </w:rPr>
        <w:t>Brugherio</w:t>
      </w:r>
      <w:proofErr w:type="spellEnd"/>
      <w:r w:rsidR="00344EBA">
        <w:rPr>
          <w:rFonts w:cstheme="minorHAnsi"/>
          <w:i/>
          <w:iCs/>
          <w:lang w:val="en-US"/>
        </w:rPr>
        <w:t xml:space="preserve">, </w:t>
      </w:r>
      <w:r w:rsidRPr="00A25A59">
        <w:rPr>
          <w:rFonts w:cstheme="minorHAnsi"/>
          <w:i/>
          <w:iCs/>
          <w:lang w:val="en-US"/>
        </w:rPr>
        <w:t>MB, Italy.</w:t>
      </w:r>
    </w:p>
    <w:p w14:paraId="44EA947C" w14:textId="439DD382" w:rsidR="00C13651" w:rsidRPr="006A3C90" w:rsidRDefault="00C13651" w:rsidP="00344EBA">
      <w:pPr>
        <w:spacing w:after="0" w:line="480" w:lineRule="auto"/>
        <w:rPr>
          <w:rFonts w:cstheme="minorHAnsi"/>
          <w:i/>
          <w:iCs/>
          <w:lang w:val="en-US"/>
        </w:rPr>
      </w:pPr>
      <w:r w:rsidRPr="00AF11A2">
        <w:rPr>
          <w:rFonts w:cstheme="minorHAnsi"/>
          <w:i/>
          <w:iCs/>
          <w:vertAlign w:val="superscript"/>
          <w:lang w:val="en-US"/>
        </w:rPr>
        <w:t>3</w:t>
      </w:r>
      <w:r w:rsidRPr="00AF11A2">
        <w:rPr>
          <w:lang w:val="en-US"/>
        </w:rPr>
        <w:t xml:space="preserve"> </w:t>
      </w:r>
      <w:r w:rsidRPr="00AF11A2">
        <w:rPr>
          <w:rFonts w:cstheme="minorHAnsi"/>
          <w:i/>
          <w:iCs/>
          <w:lang w:val="en-US"/>
        </w:rPr>
        <w:t xml:space="preserve">Department of Life Sciences, University of Trieste, </w:t>
      </w:r>
      <w:r w:rsidR="00344EBA">
        <w:rPr>
          <w:rFonts w:cstheme="minorHAnsi"/>
          <w:i/>
          <w:iCs/>
          <w:lang w:val="en-US"/>
        </w:rPr>
        <w:t xml:space="preserve">341727 </w:t>
      </w:r>
      <w:r w:rsidRPr="00AF11A2">
        <w:rPr>
          <w:rFonts w:cstheme="minorHAnsi"/>
          <w:i/>
          <w:iCs/>
          <w:lang w:val="en-US"/>
        </w:rPr>
        <w:t>Trieste</w:t>
      </w:r>
      <w:r w:rsidR="00344EBA">
        <w:rPr>
          <w:rFonts w:cstheme="minorHAnsi"/>
          <w:i/>
          <w:iCs/>
          <w:lang w:val="en-US"/>
        </w:rPr>
        <w:t xml:space="preserve">, </w:t>
      </w:r>
      <w:r>
        <w:rPr>
          <w:rFonts w:cstheme="minorHAnsi"/>
          <w:i/>
          <w:iCs/>
          <w:lang w:val="en-US"/>
        </w:rPr>
        <w:t>TS</w:t>
      </w:r>
      <w:r w:rsidRPr="00AF11A2">
        <w:rPr>
          <w:rFonts w:cstheme="minorHAnsi"/>
          <w:i/>
          <w:iCs/>
          <w:lang w:val="en-US"/>
        </w:rPr>
        <w:t>, Italy</w:t>
      </w:r>
      <w:r>
        <w:rPr>
          <w:rFonts w:cstheme="minorHAnsi"/>
          <w:i/>
          <w:iCs/>
          <w:lang w:val="en-US"/>
        </w:rPr>
        <w:t>.</w:t>
      </w:r>
    </w:p>
    <w:p w14:paraId="764F2459" w14:textId="3B48A0EB" w:rsidR="00C13651" w:rsidRPr="00B305E2" w:rsidRDefault="00C13651" w:rsidP="00344EBA">
      <w:pPr>
        <w:spacing w:after="0" w:line="480" w:lineRule="auto"/>
        <w:rPr>
          <w:rFonts w:cstheme="minorHAnsi"/>
          <w:i/>
          <w:iCs/>
        </w:rPr>
      </w:pPr>
      <w:r w:rsidRPr="00B305E2">
        <w:rPr>
          <w:rFonts w:cstheme="minorHAnsi"/>
          <w:i/>
          <w:iCs/>
          <w:vertAlign w:val="superscript"/>
        </w:rPr>
        <w:t xml:space="preserve">4 </w:t>
      </w:r>
      <w:r w:rsidRPr="00B305E2">
        <w:rPr>
          <w:rFonts w:cstheme="minorHAnsi"/>
          <w:i/>
          <w:iCs/>
        </w:rPr>
        <w:t>Manfredonia</w:t>
      </w:r>
      <w:r w:rsidR="00CD5F4D">
        <w:rPr>
          <w:rFonts w:cstheme="minorHAnsi"/>
          <w:i/>
          <w:iCs/>
        </w:rPr>
        <w:t>,</w:t>
      </w:r>
      <w:r w:rsidRPr="00B305E2">
        <w:rPr>
          <w:rFonts w:cstheme="minorHAnsi"/>
          <w:i/>
          <w:iCs/>
        </w:rPr>
        <w:t xml:space="preserve"> F</w:t>
      </w:r>
      <w:r w:rsidR="002C1271">
        <w:rPr>
          <w:rFonts w:cstheme="minorHAnsi"/>
          <w:i/>
          <w:iCs/>
        </w:rPr>
        <w:t>G</w:t>
      </w:r>
      <w:r w:rsidRPr="00B305E2">
        <w:rPr>
          <w:rFonts w:cstheme="minorHAnsi"/>
          <w:i/>
          <w:iCs/>
        </w:rPr>
        <w:t xml:space="preserve">, </w:t>
      </w:r>
      <w:proofErr w:type="spellStart"/>
      <w:r w:rsidRPr="00B305E2">
        <w:rPr>
          <w:rFonts w:cstheme="minorHAnsi"/>
          <w:i/>
          <w:iCs/>
        </w:rPr>
        <w:t>Italy</w:t>
      </w:r>
      <w:proofErr w:type="spellEnd"/>
      <w:r w:rsidRPr="00B305E2">
        <w:rPr>
          <w:rFonts w:cstheme="minorHAnsi"/>
          <w:i/>
          <w:iCs/>
        </w:rPr>
        <w:t xml:space="preserve">. </w:t>
      </w:r>
    </w:p>
    <w:p w14:paraId="5532593A" w14:textId="00A3CE76" w:rsidR="00C13651" w:rsidRPr="00A25A59" w:rsidRDefault="00C13651" w:rsidP="00344EBA">
      <w:pPr>
        <w:spacing w:after="0"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  <w:vertAlign w:val="superscript"/>
        </w:rPr>
        <w:t>5</w:t>
      </w:r>
      <w:r w:rsidRPr="00A25A59">
        <w:t xml:space="preserve"> </w:t>
      </w:r>
      <w:r w:rsidRPr="00A25A59">
        <w:rPr>
          <w:rFonts w:cstheme="minorHAnsi"/>
          <w:i/>
          <w:iCs/>
        </w:rPr>
        <w:t>Comacchio</w:t>
      </w:r>
      <w:r w:rsidR="00344EBA">
        <w:rPr>
          <w:rFonts w:cstheme="minorHAnsi"/>
          <w:i/>
          <w:iCs/>
        </w:rPr>
        <w:t xml:space="preserve">, </w:t>
      </w:r>
      <w:r w:rsidRPr="00A25A59">
        <w:rPr>
          <w:rFonts w:cstheme="minorHAnsi"/>
          <w:i/>
          <w:iCs/>
        </w:rPr>
        <w:t>FE</w:t>
      </w:r>
      <w:r w:rsidR="00970339">
        <w:rPr>
          <w:rFonts w:cstheme="minorHAnsi"/>
          <w:i/>
          <w:iCs/>
        </w:rPr>
        <w:t xml:space="preserve">, </w:t>
      </w:r>
      <w:proofErr w:type="spellStart"/>
      <w:r w:rsidR="00970339">
        <w:rPr>
          <w:rFonts w:cstheme="minorHAnsi"/>
          <w:i/>
          <w:iCs/>
        </w:rPr>
        <w:t>Italy</w:t>
      </w:r>
      <w:proofErr w:type="spellEnd"/>
      <w:r w:rsidRPr="00A25A59">
        <w:rPr>
          <w:rFonts w:cstheme="minorHAnsi"/>
          <w:i/>
          <w:iCs/>
        </w:rPr>
        <w:t>.</w:t>
      </w:r>
    </w:p>
    <w:p w14:paraId="0795D952" w14:textId="5343AC85" w:rsidR="00C13651" w:rsidRDefault="00C13651" w:rsidP="00344EBA">
      <w:pPr>
        <w:spacing w:after="0"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  <w:vertAlign w:val="superscript"/>
        </w:rPr>
        <w:t>6</w:t>
      </w:r>
      <w:r w:rsidRPr="00A25A59">
        <w:rPr>
          <w:rFonts w:cstheme="minorHAnsi"/>
          <w:i/>
          <w:iCs/>
        </w:rPr>
        <w:t xml:space="preserve"> Servizio Tutela Ambiente e Territorio, Ufficio Zone Naturali, Comune di Ravenna, via Berlinguer 30, 48121 Ravenna</w:t>
      </w:r>
      <w:r w:rsidR="00344EBA">
        <w:rPr>
          <w:rFonts w:cstheme="minorHAnsi"/>
          <w:i/>
          <w:iCs/>
        </w:rPr>
        <w:t>,</w:t>
      </w:r>
      <w:r w:rsidRPr="00A25A59">
        <w:rPr>
          <w:rFonts w:cstheme="minorHAnsi"/>
          <w:i/>
          <w:iCs/>
        </w:rPr>
        <w:t xml:space="preserve"> RA, </w:t>
      </w:r>
      <w:proofErr w:type="spellStart"/>
      <w:r w:rsidRPr="00A25A59">
        <w:rPr>
          <w:rFonts w:cstheme="minorHAnsi"/>
          <w:i/>
          <w:iCs/>
        </w:rPr>
        <w:t>Italy</w:t>
      </w:r>
      <w:proofErr w:type="spellEnd"/>
      <w:r w:rsidRPr="00A25A59">
        <w:rPr>
          <w:rFonts w:cstheme="minorHAnsi"/>
          <w:i/>
          <w:iCs/>
        </w:rPr>
        <w:t>.</w:t>
      </w:r>
    </w:p>
    <w:p w14:paraId="1ABECAB3" w14:textId="1384644D" w:rsidR="00C13651" w:rsidRDefault="00C13651" w:rsidP="00344EBA">
      <w:pPr>
        <w:spacing w:after="0"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  <w:vertAlign w:val="superscript"/>
        </w:rPr>
        <w:t xml:space="preserve">7 </w:t>
      </w:r>
      <w:r w:rsidRPr="00A25A59">
        <w:rPr>
          <w:rFonts w:cstheme="minorHAnsi"/>
          <w:i/>
          <w:iCs/>
        </w:rPr>
        <w:t>Associazione Ornitologia Mediterranea, via Saponaro 7, 73100 Lecce</w:t>
      </w:r>
      <w:r w:rsidR="00344EBA">
        <w:rPr>
          <w:rFonts w:cstheme="minorHAnsi"/>
          <w:i/>
          <w:iCs/>
        </w:rPr>
        <w:t>,</w:t>
      </w:r>
      <w:r w:rsidRPr="00A25A59">
        <w:rPr>
          <w:rFonts w:cstheme="minorHAnsi"/>
          <w:i/>
          <w:iCs/>
        </w:rPr>
        <w:t xml:space="preserve"> LE, </w:t>
      </w:r>
      <w:proofErr w:type="spellStart"/>
      <w:r w:rsidRPr="00A25A59">
        <w:rPr>
          <w:rFonts w:cstheme="minorHAnsi"/>
          <w:i/>
          <w:iCs/>
        </w:rPr>
        <w:t>Italy</w:t>
      </w:r>
      <w:proofErr w:type="spellEnd"/>
      <w:r w:rsidRPr="00A25A59">
        <w:rPr>
          <w:rFonts w:cstheme="minorHAnsi"/>
          <w:i/>
          <w:iCs/>
        </w:rPr>
        <w:t>.</w:t>
      </w:r>
    </w:p>
    <w:p w14:paraId="2472F970" w14:textId="48991F3E" w:rsidR="00C13651" w:rsidRPr="00A25A59" w:rsidRDefault="00C13651" w:rsidP="00344EBA">
      <w:pPr>
        <w:spacing w:after="0"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  <w:vertAlign w:val="superscript"/>
        </w:rPr>
        <w:t>8</w:t>
      </w:r>
      <w:r w:rsidR="00344EBA">
        <w:rPr>
          <w:rFonts w:cstheme="minorHAnsi"/>
          <w:i/>
          <w:iCs/>
          <w:vertAlign w:val="superscript"/>
        </w:rPr>
        <w:t xml:space="preserve"> </w:t>
      </w:r>
      <w:r w:rsidRPr="00A25A59">
        <w:rPr>
          <w:rFonts w:cstheme="minorHAnsi"/>
          <w:i/>
          <w:iCs/>
        </w:rPr>
        <w:t xml:space="preserve">Parco Naturale Regionale </w:t>
      </w:r>
      <w:proofErr w:type="spellStart"/>
      <w:r w:rsidRPr="00A25A59">
        <w:rPr>
          <w:rFonts w:cstheme="minorHAnsi"/>
          <w:i/>
          <w:iCs/>
        </w:rPr>
        <w:t>Molentargius</w:t>
      </w:r>
      <w:proofErr w:type="spellEnd"/>
      <w:r w:rsidRPr="00A25A59">
        <w:rPr>
          <w:rFonts w:cstheme="minorHAnsi"/>
          <w:i/>
          <w:iCs/>
        </w:rPr>
        <w:t xml:space="preserve"> Saline, via La Palma n 9, 09126 Cagliari</w:t>
      </w:r>
      <w:r w:rsidR="00344EBA">
        <w:rPr>
          <w:rFonts w:cstheme="minorHAnsi"/>
          <w:i/>
          <w:iCs/>
        </w:rPr>
        <w:t xml:space="preserve">, </w:t>
      </w:r>
      <w:r w:rsidRPr="00A25A59">
        <w:rPr>
          <w:rFonts w:cstheme="minorHAnsi"/>
          <w:i/>
          <w:iCs/>
        </w:rPr>
        <w:t>CA</w:t>
      </w:r>
      <w:r w:rsidR="00345E88">
        <w:rPr>
          <w:rFonts w:cstheme="minorHAnsi"/>
          <w:i/>
          <w:iCs/>
        </w:rPr>
        <w:t xml:space="preserve">, </w:t>
      </w:r>
      <w:proofErr w:type="spellStart"/>
      <w:r w:rsidR="00345E88">
        <w:rPr>
          <w:rFonts w:cstheme="minorHAnsi"/>
          <w:i/>
          <w:iCs/>
        </w:rPr>
        <w:t>Italy</w:t>
      </w:r>
      <w:proofErr w:type="spellEnd"/>
      <w:r w:rsidRPr="00A25A59">
        <w:rPr>
          <w:rFonts w:cstheme="minorHAnsi"/>
          <w:i/>
          <w:iCs/>
        </w:rPr>
        <w:t>.</w:t>
      </w:r>
    </w:p>
    <w:p w14:paraId="69D8114E" w14:textId="09CB32E5" w:rsidR="00C13651" w:rsidRPr="00A25A59" w:rsidRDefault="00C13651" w:rsidP="00344EBA">
      <w:pPr>
        <w:spacing w:after="0"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  <w:vertAlign w:val="superscript"/>
        </w:rPr>
        <w:t>9</w:t>
      </w:r>
      <w:r>
        <w:rPr>
          <w:rFonts w:cstheme="minorHAnsi"/>
          <w:i/>
          <w:iCs/>
        </w:rPr>
        <w:t xml:space="preserve"> </w:t>
      </w:r>
      <w:r w:rsidRPr="00A25A59">
        <w:rPr>
          <w:rFonts w:cstheme="minorHAnsi"/>
          <w:i/>
          <w:iCs/>
        </w:rPr>
        <w:t>Area per la Genetica della Conservazione</w:t>
      </w:r>
      <w:r w:rsidRPr="00A25A59">
        <w:rPr>
          <w:rFonts w:cstheme="minorHAnsi"/>
          <w:i/>
          <w:iCs/>
          <w:vertAlign w:val="superscript"/>
        </w:rPr>
        <w:t xml:space="preserve"> </w:t>
      </w:r>
      <w:r w:rsidRPr="00A25A59">
        <w:rPr>
          <w:rFonts w:cstheme="minorHAnsi"/>
          <w:i/>
          <w:iCs/>
        </w:rPr>
        <w:t>(BIO-CGE), Istituto Superiore per la Protezione e la Ricerca</w:t>
      </w:r>
      <w:r w:rsidR="00345E88">
        <w:rPr>
          <w:rFonts w:cstheme="minorHAnsi"/>
          <w:i/>
          <w:iCs/>
        </w:rPr>
        <w:t xml:space="preserve"> </w:t>
      </w:r>
      <w:r w:rsidRPr="00A25A59">
        <w:rPr>
          <w:rFonts w:cstheme="minorHAnsi"/>
          <w:i/>
          <w:iCs/>
        </w:rPr>
        <w:t xml:space="preserve">Ambientale (ISPRA), via Ca’ </w:t>
      </w:r>
      <w:proofErr w:type="spellStart"/>
      <w:r w:rsidRPr="00A25A59">
        <w:rPr>
          <w:rFonts w:cstheme="minorHAnsi"/>
          <w:i/>
          <w:iCs/>
        </w:rPr>
        <w:t>Fornacetta</w:t>
      </w:r>
      <w:proofErr w:type="spellEnd"/>
      <w:r w:rsidRPr="00A25A59">
        <w:rPr>
          <w:rFonts w:cstheme="minorHAnsi"/>
          <w:i/>
          <w:iCs/>
        </w:rPr>
        <w:t xml:space="preserve"> 9, 40064 Ozzano dell’Emilia</w:t>
      </w:r>
      <w:r w:rsidR="00344EBA">
        <w:rPr>
          <w:rFonts w:cstheme="minorHAnsi"/>
          <w:i/>
          <w:iCs/>
        </w:rPr>
        <w:t>,</w:t>
      </w:r>
      <w:r w:rsidRPr="00A25A59">
        <w:rPr>
          <w:rFonts w:cstheme="minorHAnsi"/>
          <w:i/>
          <w:iCs/>
        </w:rPr>
        <w:t xml:space="preserve"> BO, </w:t>
      </w:r>
      <w:proofErr w:type="spellStart"/>
      <w:r w:rsidRPr="00A25A59">
        <w:rPr>
          <w:rFonts w:cstheme="minorHAnsi"/>
          <w:i/>
          <w:iCs/>
        </w:rPr>
        <w:t>Italy</w:t>
      </w:r>
      <w:proofErr w:type="spellEnd"/>
      <w:r w:rsidRPr="00A25A59">
        <w:rPr>
          <w:rFonts w:cstheme="minorHAnsi"/>
          <w:i/>
          <w:iCs/>
        </w:rPr>
        <w:t>.</w:t>
      </w:r>
    </w:p>
    <w:p w14:paraId="211CD273" w14:textId="56D1E4B0" w:rsidR="00C13651" w:rsidRDefault="00C13651" w:rsidP="00344EBA">
      <w:pPr>
        <w:spacing w:after="0"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  <w:vertAlign w:val="superscript"/>
        </w:rPr>
        <w:t>10</w:t>
      </w:r>
      <w:r w:rsidRPr="00A25A59">
        <w:rPr>
          <w:rFonts w:cstheme="minorHAnsi"/>
          <w:i/>
          <w:iCs/>
        </w:rPr>
        <w:t xml:space="preserve"> </w:t>
      </w:r>
      <w:proofErr w:type="spellStart"/>
      <w:r w:rsidRPr="00A25A59">
        <w:rPr>
          <w:rFonts w:cstheme="minorHAnsi"/>
          <w:i/>
          <w:iCs/>
        </w:rPr>
        <w:t>Anthus</w:t>
      </w:r>
      <w:proofErr w:type="spellEnd"/>
      <w:r w:rsidRPr="00A25A59">
        <w:rPr>
          <w:rFonts w:cstheme="minorHAnsi"/>
          <w:i/>
          <w:iCs/>
        </w:rPr>
        <w:t xml:space="preserve"> </w:t>
      </w:r>
      <w:r w:rsidR="00344EBA">
        <w:rPr>
          <w:rFonts w:cstheme="minorHAnsi"/>
          <w:i/>
          <w:iCs/>
        </w:rPr>
        <w:t>s</w:t>
      </w:r>
      <w:r w:rsidRPr="00A25A59">
        <w:rPr>
          <w:rFonts w:cstheme="minorHAnsi"/>
          <w:i/>
          <w:iCs/>
        </w:rPr>
        <w:t>.n.c., via Luigi Canepa 22, 09129 Cagliari</w:t>
      </w:r>
      <w:r w:rsidR="00344EBA">
        <w:rPr>
          <w:rFonts w:cstheme="minorHAnsi"/>
          <w:i/>
          <w:iCs/>
        </w:rPr>
        <w:t>,</w:t>
      </w:r>
      <w:r w:rsidR="00345E88">
        <w:rPr>
          <w:rFonts w:cstheme="minorHAnsi"/>
          <w:i/>
          <w:iCs/>
        </w:rPr>
        <w:t xml:space="preserve"> CA</w:t>
      </w:r>
      <w:r w:rsidRPr="00A25A59">
        <w:rPr>
          <w:rFonts w:cstheme="minorHAnsi"/>
          <w:i/>
          <w:iCs/>
        </w:rPr>
        <w:t xml:space="preserve">, </w:t>
      </w:r>
      <w:proofErr w:type="spellStart"/>
      <w:r w:rsidRPr="00A25A59">
        <w:rPr>
          <w:rFonts w:cstheme="minorHAnsi"/>
          <w:i/>
          <w:iCs/>
        </w:rPr>
        <w:t>Italy</w:t>
      </w:r>
      <w:proofErr w:type="spellEnd"/>
      <w:r w:rsidRPr="00A25A59">
        <w:rPr>
          <w:rFonts w:cstheme="minorHAnsi"/>
          <w:i/>
          <w:iCs/>
        </w:rPr>
        <w:t>.</w:t>
      </w:r>
    </w:p>
    <w:p w14:paraId="69C25BF1" w14:textId="26E2B6D0" w:rsidR="00C13651" w:rsidRPr="006A3C90" w:rsidRDefault="00C13651" w:rsidP="00344EBA">
      <w:pPr>
        <w:spacing w:after="0" w:line="480" w:lineRule="auto"/>
        <w:rPr>
          <w:rFonts w:cstheme="minorHAnsi"/>
          <w:i/>
          <w:iCs/>
        </w:rPr>
      </w:pPr>
      <w:r w:rsidRPr="00AF11A2">
        <w:rPr>
          <w:rFonts w:cstheme="minorHAnsi"/>
          <w:i/>
          <w:iCs/>
          <w:vertAlign w:val="superscript"/>
        </w:rPr>
        <w:t>11</w:t>
      </w:r>
      <w:r>
        <w:rPr>
          <w:rFonts w:cstheme="minorHAnsi"/>
          <w:i/>
          <w:iCs/>
        </w:rPr>
        <w:t xml:space="preserve"> </w:t>
      </w:r>
      <w:r w:rsidRPr="006A3C90">
        <w:rPr>
          <w:rFonts w:cstheme="minorHAnsi"/>
          <w:i/>
          <w:iCs/>
        </w:rPr>
        <w:t>Area per i pareri tecnici e per le strategie di conservazione e gestione del</w:t>
      </w:r>
      <w:r>
        <w:rPr>
          <w:rFonts w:cstheme="minorHAnsi"/>
          <w:i/>
          <w:iCs/>
        </w:rPr>
        <w:t xml:space="preserve"> </w:t>
      </w:r>
      <w:r w:rsidRPr="006A3C90">
        <w:rPr>
          <w:rFonts w:cstheme="minorHAnsi"/>
          <w:i/>
          <w:iCs/>
        </w:rPr>
        <w:t xml:space="preserve">patrimonio faunistico nazionale </w:t>
      </w:r>
      <w:r>
        <w:rPr>
          <w:rFonts w:cstheme="minorHAnsi"/>
          <w:i/>
          <w:iCs/>
        </w:rPr>
        <w:t>(</w:t>
      </w:r>
      <w:r w:rsidRPr="006A3C90">
        <w:rPr>
          <w:rFonts w:cstheme="minorHAnsi"/>
          <w:i/>
          <w:iCs/>
        </w:rPr>
        <w:t>BIO-CFN</w:t>
      </w:r>
      <w:r>
        <w:rPr>
          <w:rFonts w:cstheme="minorHAnsi"/>
          <w:i/>
          <w:iCs/>
        </w:rPr>
        <w:t xml:space="preserve">), </w:t>
      </w:r>
      <w:r w:rsidRPr="006A3C90">
        <w:rPr>
          <w:rFonts w:cstheme="minorHAnsi"/>
          <w:i/>
          <w:iCs/>
        </w:rPr>
        <w:t xml:space="preserve">Istituto Superiore per la Protezione e la Ricerca Ambientale (ISPRA), via Ca’ </w:t>
      </w:r>
      <w:proofErr w:type="spellStart"/>
      <w:r w:rsidRPr="006A3C90">
        <w:rPr>
          <w:rFonts w:cstheme="minorHAnsi"/>
          <w:i/>
          <w:iCs/>
        </w:rPr>
        <w:t>Fornacetta</w:t>
      </w:r>
      <w:proofErr w:type="spellEnd"/>
      <w:r w:rsidRPr="006A3C90">
        <w:rPr>
          <w:rFonts w:cstheme="minorHAnsi"/>
          <w:i/>
          <w:iCs/>
        </w:rPr>
        <w:t xml:space="preserve"> 9, 40064 Ozzano dell’Emilia</w:t>
      </w:r>
      <w:r w:rsidR="00344EBA">
        <w:rPr>
          <w:rFonts w:cstheme="minorHAnsi"/>
          <w:i/>
          <w:iCs/>
        </w:rPr>
        <w:t>,</w:t>
      </w:r>
      <w:r w:rsidRPr="006A3C90">
        <w:rPr>
          <w:rFonts w:cstheme="minorHAnsi"/>
          <w:i/>
          <w:iCs/>
        </w:rPr>
        <w:t xml:space="preserve"> BO, </w:t>
      </w:r>
      <w:proofErr w:type="spellStart"/>
      <w:r w:rsidRPr="006A3C90">
        <w:rPr>
          <w:rFonts w:cstheme="minorHAnsi"/>
          <w:i/>
          <w:iCs/>
        </w:rPr>
        <w:t>Italy</w:t>
      </w:r>
      <w:proofErr w:type="spellEnd"/>
      <w:r w:rsidRPr="006A3C90">
        <w:rPr>
          <w:rFonts w:cstheme="minorHAnsi"/>
          <w:i/>
          <w:iCs/>
        </w:rPr>
        <w:t>.</w:t>
      </w:r>
    </w:p>
    <w:p w14:paraId="604E2868" w14:textId="77777777" w:rsidR="00F47B13" w:rsidRPr="00A25A59" w:rsidRDefault="00C13651" w:rsidP="00344EBA">
      <w:pPr>
        <w:spacing w:line="480" w:lineRule="auto"/>
        <w:rPr>
          <w:rFonts w:cstheme="minorHAnsi"/>
          <w:i/>
          <w:iCs/>
          <w:lang w:val="en-US"/>
        </w:rPr>
      </w:pPr>
      <w:bookmarkStart w:id="1" w:name="_Hlk125981142"/>
      <w:r w:rsidRPr="00A25A59">
        <w:rPr>
          <w:rFonts w:cstheme="minorHAnsi"/>
          <w:i/>
          <w:iCs/>
          <w:lang w:val="en-US"/>
        </w:rPr>
        <w:t>*Corresponding author e-mail: dscridel@gmail.com</w:t>
      </w:r>
      <w:bookmarkEnd w:id="1"/>
      <w:r w:rsidR="00F47B13" w:rsidRPr="00A25A59">
        <w:rPr>
          <w:rFonts w:cstheme="minorHAnsi"/>
          <w:i/>
          <w:iCs/>
          <w:lang w:val="en-US"/>
        </w:rPr>
        <w:br w:type="page"/>
      </w:r>
    </w:p>
    <w:p w14:paraId="3171014A" w14:textId="77777777" w:rsidR="00E56AC8" w:rsidRDefault="00E56AC8">
      <w:pPr>
        <w:rPr>
          <w:rFonts w:cstheme="minorHAnsi"/>
          <w:b/>
          <w:bCs/>
          <w:lang w:val="en-US"/>
        </w:rPr>
        <w:sectPr w:rsidR="00E56AC8" w:rsidSect="006D4CB8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574B2FC0" w14:textId="77777777" w:rsidR="00113C10" w:rsidRDefault="00A42E0A" w:rsidP="00A42E0A">
      <w:pPr>
        <w:jc w:val="both"/>
        <w:rPr>
          <w:rFonts w:cstheme="minorHAnsi"/>
          <w:lang w:val="en-US"/>
        </w:rPr>
      </w:pPr>
      <w:bookmarkStart w:id="2" w:name="_Hlk141352733"/>
      <w:r w:rsidRPr="00D45CD2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1</w:t>
      </w:r>
      <w:r w:rsidRPr="00D45CD2">
        <w:rPr>
          <w:rFonts w:cstheme="minorHAnsi"/>
          <w:b/>
          <w:bCs/>
          <w:lang w:val="en-US"/>
        </w:rPr>
        <w:t xml:space="preserve">. </w:t>
      </w:r>
      <w:r w:rsidRPr="00D45CD2">
        <w:rPr>
          <w:rFonts w:cstheme="minorHAnsi"/>
          <w:lang w:val="en-US"/>
        </w:rPr>
        <w:t>Sample size used for each analys</w:t>
      </w:r>
      <w:r w:rsidR="00F375BA">
        <w:rPr>
          <w:rFonts w:cstheme="minorHAnsi"/>
          <w:lang w:val="en-US"/>
        </w:rPr>
        <w:t>i</w:t>
      </w:r>
      <w:r w:rsidRPr="00D45CD2">
        <w:rPr>
          <w:rFonts w:cstheme="minorHAnsi"/>
          <w:lang w:val="en-US"/>
        </w:rPr>
        <w:t>s according to colony, year and sex</w:t>
      </w:r>
      <w:bookmarkEnd w:id="2"/>
      <w:r w:rsidRPr="00D45CD2">
        <w:rPr>
          <w:rFonts w:cstheme="minorHAnsi"/>
          <w:lang w:val="en-US"/>
        </w:rPr>
        <w:t xml:space="preserve">. Sample size varied from </w:t>
      </w:r>
      <w:r w:rsidR="00113C10">
        <w:rPr>
          <w:rFonts w:cstheme="minorHAnsi"/>
          <w:lang w:val="en-US"/>
        </w:rPr>
        <w:t>26</w:t>
      </w:r>
      <w:r w:rsidRPr="00D45CD2">
        <w:rPr>
          <w:rFonts w:cstheme="minorHAnsi"/>
          <w:lang w:val="en-US"/>
        </w:rPr>
        <w:t xml:space="preserve"> to 42 individuals depending on the analys</w:t>
      </w:r>
      <w:r w:rsidR="00F375BA">
        <w:rPr>
          <w:rFonts w:cstheme="minorHAnsi"/>
          <w:lang w:val="en-US"/>
        </w:rPr>
        <w:t>i</w:t>
      </w:r>
      <w:r w:rsidRPr="00D45CD2">
        <w:rPr>
          <w:rFonts w:cstheme="minorHAnsi"/>
          <w:lang w:val="en-US"/>
        </w:rPr>
        <w:t>s considered.</w:t>
      </w:r>
      <w:r w:rsidR="00113C10">
        <w:rPr>
          <w:rFonts w:cstheme="minorHAnsi"/>
          <w:lang w:val="en-US"/>
        </w:rPr>
        <w:t xml:space="preserve"> Specifics on sample size variation have been noted.</w:t>
      </w:r>
    </w:p>
    <w:tbl>
      <w:tblPr>
        <w:tblW w:w="13710" w:type="dxa"/>
        <w:tblLook w:val="04A0" w:firstRow="1" w:lastRow="0" w:firstColumn="1" w:lastColumn="0" w:noHBand="0" w:noVBand="1"/>
      </w:tblPr>
      <w:tblGrid>
        <w:gridCol w:w="222"/>
        <w:gridCol w:w="578"/>
        <w:gridCol w:w="1887"/>
        <w:gridCol w:w="1849"/>
        <w:gridCol w:w="1346"/>
        <w:gridCol w:w="2012"/>
        <w:gridCol w:w="5816"/>
      </w:tblGrid>
      <w:tr w:rsidR="00113C10" w:rsidRPr="00CD5F4D" w14:paraId="739BF72E" w14:textId="77777777" w:rsidTr="00DF2C07">
        <w:trPr>
          <w:trHeight w:val="199"/>
        </w:trPr>
        <w:tc>
          <w:tcPr>
            <w:tcW w:w="78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3B79B" w14:textId="77777777" w:rsidR="00113C10" w:rsidRPr="00113C10" w:rsidRDefault="00A42E0A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5CD2">
              <w:rPr>
                <w:rFonts w:cstheme="minorHAnsi"/>
                <w:lang w:val="en-US"/>
              </w:rPr>
              <w:t xml:space="preserve"> </w:t>
            </w:r>
            <w:r w:rsidRPr="00E65390">
              <w:rPr>
                <w:lang w:val="en-US"/>
              </w:rPr>
              <w:t xml:space="preserve"> </w:t>
            </w:r>
            <w:r w:rsidR="00C67B2F" w:rsidRPr="00113C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rphological</w:t>
            </w:r>
            <w:r w:rsidR="00113C10" w:rsidRPr="00113C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and body condition differences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7B3DD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13C10" w:rsidRPr="00113C10" w14:paraId="3E121C72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8E01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A49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01B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lentargius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4AB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rgherita di Savo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F18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macchio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61F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individuals</w:t>
            </w:r>
          </w:p>
        </w:tc>
        <w:tc>
          <w:tcPr>
            <w:tcW w:w="5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6130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ecification</w:t>
            </w:r>
          </w:p>
        </w:tc>
      </w:tr>
      <w:tr w:rsidR="00113C10" w:rsidRPr="00CD5F4D" w14:paraId="71EC016B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091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BD9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D65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AC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1E7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F, 2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ACD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C38" w14:textId="72989E95" w:rsidR="00113C10" w:rsidRPr="00113C10" w:rsidRDefault="00113C10" w:rsidP="0097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l </w:t>
            </w:r>
            <w:r w:rsid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9703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ividuals tagged used for the analysis</w:t>
            </w:r>
          </w:p>
        </w:tc>
      </w:tr>
      <w:tr w:rsidR="00113C10" w:rsidRPr="00113C10" w14:paraId="6D17A1F6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651A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5A4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83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F,9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FF5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F,8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596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F,9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02D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AE1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0A5FDFCC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E8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DF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9AB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3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B80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50D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2A7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0A2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135F0954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4AFC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700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852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D0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D6F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Tota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CE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42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03D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24F64CA7" w14:textId="77777777" w:rsidTr="00DF2C07">
        <w:trPr>
          <w:trHeight w:val="199"/>
        </w:trPr>
        <w:tc>
          <w:tcPr>
            <w:tcW w:w="78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5943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bability of migration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AEE4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13C10" w:rsidRPr="00113C10" w14:paraId="5FF06172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4C2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21E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299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lentargius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E9D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rgherita di Savo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2D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macchio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D80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individuals</w:t>
            </w:r>
          </w:p>
        </w:tc>
        <w:tc>
          <w:tcPr>
            <w:tcW w:w="5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FFA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ecifications</w:t>
            </w:r>
          </w:p>
        </w:tc>
      </w:tr>
      <w:tr w:rsidR="00113C10" w:rsidRPr="00113C10" w14:paraId="655BE86F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3459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FD5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F51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6C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729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F, 2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31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3B47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l migrating (n=32) and n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grating (n=8) individual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ere </w:t>
            </w: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sed 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is</w:t>
            </w: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alysis. Two birds were excluded due to GPS failure.</w:t>
            </w:r>
          </w:p>
        </w:tc>
      </w:tr>
      <w:tr w:rsidR="00113C10" w:rsidRPr="00113C10" w14:paraId="4A8301A1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DBC5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C83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F6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F,9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904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F,7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C3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F,8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BB6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C10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5BF9FCBA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552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A6F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2F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3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A5C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0A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C95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74DC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15255743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5F7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F1C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834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A53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FCD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Tota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46A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40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554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08906C0B" w14:textId="77777777" w:rsidTr="00DF2C07">
        <w:trPr>
          <w:trHeight w:val="199"/>
        </w:trPr>
        <w:tc>
          <w:tcPr>
            <w:tcW w:w="78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1651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gration phenology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8663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13C10" w:rsidRPr="00113C10" w14:paraId="438C2091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A0F0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0D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872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lentargius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9DF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rgherita di Savo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BCF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macchio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EB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individuals</w:t>
            </w:r>
          </w:p>
        </w:tc>
        <w:tc>
          <w:tcPr>
            <w:tcW w:w="5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C8B2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ecifications</w:t>
            </w:r>
          </w:p>
        </w:tc>
      </w:tr>
      <w:tr w:rsidR="00113C10" w:rsidRPr="00CD5F4D" w14:paraId="15D1FF6F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349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5D7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A67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925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6B99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F, 2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803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0DE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l migratory birds were </w:t>
            </w:r>
            <w:r w:rsidR="00C84B39"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alyzed</w:t>
            </w: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n=32)</w:t>
            </w:r>
            <w:r w:rsid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113C10" w:rsidRPr="00113C10" w14:paraId="0704C001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144D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92A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0CB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F,7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3A0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F,7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A97C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F,3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C17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5CF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593F74B5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A52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B4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72C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3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36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710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BC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D7F7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52EEDC8E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2F59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633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096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AF7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6C2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Tota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3BC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32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281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7BA2026E" w14:textId="77777777" w:rsidTr="00DF2C07">
        <w:trPr>
          <w:trHeight w:val="199"/>
        </w:trPr>
        <w:tc>
          <w:tcPr>
            <w:tcW w:w="78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01F4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gration distance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C017E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13C10" w:rsidRPr="00113C10" w14:paraId="5287F207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36FE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98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A2A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lentargius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8CA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rgherita di Savo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98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macchio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9E1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individuals</w:t>
            </w:r>
          </w:p>
        </w:tc>
        <w:tc>
          <w:tcPr>
            <w:tcW w:w="5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FD52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ecifications</w:t>
            </w:r>
          </w:p>
        </w:tc>
      </w:tr>
      <w:tr w:rsidR="00113C10" w:rsidRPr="00CD5F4D" w14:paraId="3A68E386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DC1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D19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0AC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BD2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A4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F, 2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9D2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19EA" w14:textId="77777777" w:rsidR="00113C10" w:rsidRPr="00113C10" w:rsidRDefault="00DF2C07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0 </w:t>
            </w:r>
            <w:r w:rsidRP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grating birds were analyz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  <w:r w:rsidRP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dividuals </w:t>
            </w:r>
            <w:r w:rsidRP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d to be excluded because their GPS transmissions occurred only eve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6</w:t>
            </w:r>
            <w:r w:rsidRP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ours, which wa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nsidered </w:t>
            </w:r>
            <w:r w:rsidRP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o infrequent to accurately evaluate their migratory distances.</w:t>
            </w:r>
          </w:p>
        </w:tc>
      </w:tr>
      <w:tr w:rsidR="00113C10" w:rsidRPr="00113C10" w14:paraId="76BCA290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6A63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489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563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F,7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7C6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F,7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94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F, 3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1259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C8B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6707A393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743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05D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161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1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D7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E4B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50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0DF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5F6B93E2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341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241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3AE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B03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009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Tota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279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30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7FFC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CD5F4D" w14:paraId="70306C8C" w14:textId="77777777" w:rsidTr="00DF2C07">
        <w:trPr>
          <w:trHeight w:val="199"/>
        </w:trPr>
        <w:tc>
          <w:tcPr>
            <w:tcW w:w="78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5403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Weather correlates of migratory departure 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1BCD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13C10" w:rsidRPr="00113C10" w14:paraId="5FF68A7D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386A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03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A5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lentargius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DC7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rgherita di Savo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279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macchio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3A8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individuals</w:t>
            </w:r>
          </w:p>
        </w:tc>
        <w:tc>
          <w:tcPr>
            <w:tcW w:w="5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2E7F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ecifications</w:t>
            </w:r>
          </w:p>
        </w:tc>
      </w:tr>
      <w:tr w:rsidR="00DF2C07" w:rsidRPr="00CD5F4D" w14:paraId="52F3B50A" w14:textId="77777777" w:rsidTr="006E09F2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AC6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DD7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1EFD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8961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344B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F, 2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E3DC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B34C2" w14:textId="77777777" w:rsidR="00DF2C07" w:rsidRPr="00113C10" w:rsidRDefault="00DF2C07" w:rsidP="00DF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4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0 migrating birds were analyzed.  Two individuals had to be excluded because their GPS transmissions occurred only every 6 hours, which was considered too infrequent to accuratel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sess fine scale weather correlates triggering migration.</w:t>
            </w:r>
          </w:p>
        </w:tc>
      </w:tr>
      <w:tr w:rsidR="00DF2C07" w:rsidRPr="00113C10" w14:paraId="683A40D3" w14:textId="77777777" w:rsidTr="006E09F2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342C" w14:textId="77777777" w:rsidR="00DF2C07" w:rsidRPr="00113C10" w:rsidRDefault="00DF2C07" w:rsidP="00DF2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946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B60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F,7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BD83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F,7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2A0C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F, 3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7EF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6F631E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F2C07" w:rsidRPr="00113C10" w14:paraId="597CC085" w14:textId="77777777" w:rsidTr="006E09F2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112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6107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19F0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1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0892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9099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2F8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A49F37" w14:textId="77777777" w:rsidR="00DF2C07" w:rsidRPr="00113C10" w:rsidRDefault="00DF2C07" w:rsidP="00DF2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2E7556D4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895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362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9A8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27B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52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Tota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FA6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30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26D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2E605844" w14:textId="77777777" w:rsidTr="00DF2C07">
        <w:trPr>
          <w:trHeight w:val="199"/>
        </w:trPr>
        <w:tc>
          <w:tcPr>
            <w:tcW w:w="78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0C54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gration speed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C17F7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13C10" w:rsidRPr="00113C10" w14:paraId="628B3CCD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F402" w14:textId="77777777" w:rsidR="00113C10" w:rsidRPr="00113C10" w:rsidRDefault="00113C10" w:rsidP="00113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B94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EC39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lentargius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18F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rgherita di Savo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199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macchio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FD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individuals</w:t>
            </w:r>
          </w:p>
        </w:tc>
        <w:tc>
          <w:tcPr>
            <w:tcW w:w="5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9DC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ecifications</w:t>
            </w:r>
          </w:p>
        </w:tc>
      </w:tr>
      <w:tr w:rsidR="00113C10" w:rsidRPr="00CD5F4D" w14:paraId="12021E27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60F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903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3DC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8A4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FEC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proofErr w:type="gramStart"/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(</w:t>
            </w:r>
            <w:proofErr w:type="gramEnd"/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), 2M (1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2ACC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838A" w14:textId="77777777" w:rsidR="00113C10" w:rsidRPr="00113C10" w:rsidRDefault="00113C10" w:rsidP="0096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is analysis was only performed </w:t>
            </w:r>
            <w:r w:rsidR="009673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or </w:t>
            </w:r>
            <w:r w:rsidR="00967300" w:rsidRPr="009673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secutive locations in flight</w:t>
            </w:r>
            <w:r w:rsidR="009673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e had to exclude short-distance migratory individuals with only one location </w:t>
            </w:r>
            <w:r w:rsidR="009673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 flight.</w:t>
            </w:r>
          </w:p>
        </w:tc>
      </w:tr>
      <w:tr w:rsidR="00113C10" w:rsidRPr="00113C10" w14:paraId="6B15773E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698C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269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EC3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F (12),7M (2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5E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F (22),7M (4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9D8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M (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1CDC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20A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5B9BFA96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30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86F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9B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1M (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AD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587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8E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74C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1AE4EDDE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2A9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52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FA6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3ED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C11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Tota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35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26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9F6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6180E" w14:paraId="032E5B6C" w14:textId="77777777" w:rsidTr="00DF2C07">
        <w:trPr>
          <w:trHeight w:val="199"/>
        </w:trPr>
        <w:tc>
          <w:tcPr>
            <w:tcW w:w="78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2C3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igration </w:t>
            </w:r>
            <w:r w:rsidR="001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irection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5B7B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6366335A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FAA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B56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02C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lentargius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E49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rgherita di Savo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F7A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macchio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AB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umber of individuals</w:t>
            </w:r>
          </w:p>
        </w:tc>
        <w:tc>
          <w:tcPr>
            <w:tcW w:w="5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FB8D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ecifications</w:t>
            </w:r>
          </w:p>
        </w:tc>
      </w:tr>
      <w:tr w:rsidR="00113C10" w:rsidRPr="00CD5F4D" w14:paraId="0158076C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E97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ADE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670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0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6784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E38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F, 2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36F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532E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l migratory birds were analyzed (n=32)</w:t>
            </w:r>
            <w:r w:rsidR="00DF2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</w:p>
        </w:tc>
      </w:tr>
      <w:tr w:rsidR="00113C10" w:rsidRPr="00113C10" w14:paraId="3516E4D9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6984" w14:textId="77777777" w:rsidR="00113C10" w:rsidRPr="00113C10" w:rsidRDefault="00113C10" w:rsidP="00113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809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06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F,7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40F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F,7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92D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F,3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1B3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25F5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712AC5F0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1F3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63C7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C65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3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243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530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F, 0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5192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0B2E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3C10" w:rsidRPr="00113C10" w14:paraId="4B847B75" w14:textId="77777777" w:rsidTr="00C84B39">
        <w:trPr>
          <w:trHeight w:val="19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D6A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D56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2E1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0323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420F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Tota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2C51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11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32</w:t>
            </w:r>
          </w:p>
        </w:tc>
        <w:tc>
          <w:tcPr>
            <w:tcW w:w="5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E45D" w14:textId="77777777" w:rsidR="00113C10" w:rsidRPr="00113C10" w:rsidRDefault="00113C10" w:rsidP="00113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5646D15B" w14:textId="77777777" w:rsidR="00A42E0A" w:rsidRDefault="00A42E0A" w:rsidP="00E56AC8">
      <w:pPr>
        <w:spacing w:line="240" w:lineRule="auto"/>
        <w:jc w:val="both"/>
        <w:rPr>
          <w:b/>
          <w:lang w:val="en-GB"/>
        </w:rPr>
        <w:sectPr w:rsidR="00A42E0A" w:rsidSect="00787B28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75DA7343" w14:textId="77777777" w:rsidR="00E56AC8" w:rsidRDefault="00E56AC8" w:rsidP="00E56AC8">
      <w:pPr>
        <w:spacing w:line="240" w:lineRule="auto"/>
        <w:jc w:val="both"/>
        <w:rPr>
          <w:bCs/>
          <w:lang w:val="en-GB"/>
        </w:rPr>
      </w:pPr>
      <w:bookmarkStart w:id="3" w:name="_Hlk141352773"/>
      <w:r w:rsidRPr="00B22C18">
        <w:rPr>
          <w:b/>
          <w:lang w:val="en-GB"/>
        </w:rPr>
        <w:lastRenderedPageBreak/>
        <w:t xml:space="preserve">Table </w:t>
      </w:r>
      <w:r w:rsidR="00A42E0A">
        <w:rPr>
          <w:b/>
          <w:lang w:val="en-GB"/>
        </w:rPr>
        <w:t>S2</w:t>
      </w:r>
      <w:r w:rsidRPr="00B22C18">
        <w:rPr>
          <w:b/>
          <w:lang w:val="en-GB"/>
        </w:rPr>
        <w:t xml:space="preserve">. </w:t>
      </w:r>
      <w:r w:rsidRPr="00B22C18">
        <w:rPr>
          <w:bCs/>
          <w:lang w:val="en-GB"/>
        </w:rPr>
        <w:t xml:space="preserve">Summary table describing for each </w:t>
      </w:r>
      <w:r w:rsidR="00591966">
        <w:rPr>
          <w:bCs/>
          <w:lang w:val="en-GB"/>
        </w:rPr>
        <w:t xml:space="preserve">migrating </w:t>
      </w:r>
      <w:r w:rsidRPr="00B22C18">
        <w:rPr>
          <w:bCs/>
          <w:lang w:val="en-GB"/>
        </w:rPr>
        <w:t xml:space="preserve">juvenile flamingo (n=32), date of migration departure and arrival destination, duration of the journey, distance travelled, average and max speed </w:t>
      </w:r>
      <w:bookmarkEnd w:id="3"/>
      <w:r w:rsidRPr="00B22C18">
        <w:rPr>
          <w:bCs/>
          <w:lang w:val="en-GB"/>
        </w:rPr>
        <w:t>(derived only from in-flight locations). For two individuals (</w:t>
      </w:r>
      <w:r w:rsidRPr="00B22C18">
        <w:rPr>
          <w:rFonts w:ascii="Calibri" w:eastAsia="Times New Roman" w:hAnsi="Calibri" w:cs="Calibri"/>
          <w:lang w:val="en-US" w:eastAsia="it-IT"/>
        </w:rPr>
        <w:t>ISPR11b, FLAI03b</w:t>
      </w:r>
      <w:r w:rsidRPr="00B22C18">
        <w:rPr>
          <w:bCs/>
          <w:lang w:val="en-GB"/>
        </w:rPr>
        <w:t>) GPS frequency were much coarser (6 hours) so precis</w:t>
      </w:r>
      <w:r>
        <w:rPr>
          <w:bCs/>
          <w:lang w:val="en-GB"/>
        </w:rPr>
        <w:t>e</w:t>
      </w:r>
      <w:r w:rsidRPr="00B22C18">
        <w:rPr>
          <w:bCs/>
          <w:lang w:val="en-GB"/>
        </w:rPr>
        <w:t xml:space="preserve"> calculation </w:t>
      </w:r>
      <w:r>
        <w:rPr>
          <w:bCs/>
          <w:lang w:val="en-GB"/>
        </w:rPr>
        <w:t>of</w:t>
      </w:r>
      <w:r w:rsidRPr="00B22C18">
        <w:rPr>
          <w:bCs/>
          <w:lang w:val="en-GB"/>
        </w:rPr>
        <w:t xml:space="preserve"> migration duration and speed </w:t>
      </w:r>
      <w:r>
        <w:rPr>
          <w:bCs/>
          <w:lang w:val="en-GB"/>
        </w:rPr>
        <w:t xml:space="preserve">were </w:t>
      </w:r>
      <w:r w:rsidR="00F375BA">
        <w:rPr>
          <w:bCs/>
          <w:lang w:val="en-GB"/>
        </w:rPr>
        <w:t>considered</w:t>
      </w:r>
      <w:r>
        <w:rPr>
          <w:bCs/>
          <w:lang w:val="en-GB"/>
        </w:rPr>
        <w:t xml:space="preserve"> too inaccurate to be performed.</w:t>
      </w:r>
    </w:p>
    <w:tbl>
      <w:tblPr>
        <w:tblpPr w:leftFromText="141" w:rightFromText="141" w:vertAnchor="page" w:horzAnchor="page" w:tblpX="1790" w:tblpY="2398"/>
        <w:tblW w:w="12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2268"/>
        <w:gridCol w:w="2551"/>
        <w:gridCol w:w="1559"/>
        <w:gridCol w:w="1701"/>
        <w:gridCol w:w="1274"/>
        <w:gridCol w:w="1273"/>
      </w:tblGrid>
      <w:tr w:rsidR="00813054" w:rsidRPr="00831F77" w14:paraId="07DD9839" w14:textId="77777777" w:rsidTr="00813054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4BE0F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33433B">
              <w:rPr>
                <w:rFonts w:cstheme="minorHAnsi"/>
                <w:b/>
                <w:bCs/>
                <w:i/>
                <w:iCs/>
                <w:lang w:val="en-US"/>
              </w:rPr>
              <w:br w:type="page"/>
            </w:r>
            <w:proofErr w:type="spellStart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Flamingo</w:t>
            </w:r>
            <w:proofErr w:type="spellEnd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C34DD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5064E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Departure</w:t>
            </w:r>
            <w:proofErr w:type="spellEnd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from </w:t>
            </w:r>
            <w:proofErr w:type="spellStart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natal</w:t>
            </w:r>
            <w:proofErr w:type="spellEnd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olon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FE07D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Stop-over/winter destin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3E285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Migration duration </w:t>
            </w:r>
          </w:p>
          <w:p w14:paraId="1075CA42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(hou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DCF376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Migration </w:t>
            </w:r>
            <w:proofErr w:type="spellStart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distance</w:t>
            </w:r>
            <w:proofErr w:type="spellEnd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  <w:p w14:paraId="6474B328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(km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9F5B2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verage</w:t>
            </w:r>
            <w:proofErr w:type="spellEnd"/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speed </w:t>
            </w:r>
          </w:p>
          <w:p w14:paraId="5523AAA5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(km/h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654E1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Max speed </w:t>
            </w:r>
          </w:p>
          <w:p w14:paraId="0F032CE2" w14:textId="77777777" w:rsidR="00813054" w:rsidRPr="0033433B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3343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(km/h)</w:t>
            </w:r>
          </w:p>
        </w:tc>
      </w:tr>
      <w:tr w:rsidR="00813054" w:rsidRPr="00831F77" w14:paraId="2DA3C187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6612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68D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C4A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omacchio - 02/09/2016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E6ED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goon</w:t>
            </w:r>
            <w:proofErr w:type="spellEnd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eni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 02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D3BC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1A2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61A0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25CA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</w:tr>
      <w:tr w:rsidR="00813054" w:rsidRPr="00831F77" w14:paraId="66212620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75B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A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A8F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405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omacchio - 06/09/201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DD3C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rsica</w:t>
            </w: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07/09/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594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965B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D0A4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E42C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6.0</w:t>
            </w:r>
          </w:p>
        </w:tc>
      </w:tr>
      <w:tr w:rsidR="00813054" w:rsidRPr="00831F77" w14:paraId="66F4D79A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9808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2ECB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EAF3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omacchio - 08/09/201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7DF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goon</w:t>
            </w:r>
            <w:proofErr w:type="spellEnd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eni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 08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FEC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884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A3E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01A4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</w:tr>
      <w:tr w:rsidR="00813054" w:rsidRPr="00831F77" w14:paraId="3710B07C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25C8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6A4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B61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macchio - 09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DFF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goon</w:t>
            </w:r>
            <w:proofErr w:type="spellEnd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eni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 09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ED98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&lt;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D7E2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AFB9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3601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</w:tr>
      <w:tr w:rsidR="00813054" w:rsidRPr="00831F77" w14:paraId="23E55825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303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OO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505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6417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omacchio - 14/09/201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A92F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goon</w:t>
            </w:r>
            <w:proofErr w:type="spellEnd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eni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 14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6051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E102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04E8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29CD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.0</w:t>
            </w:r>
          </w:p>
        </w:tc>
      </w:tr>
      <w:tr w:rsidR="00813054" w:rsidRPr="00831F77" w14:paraId="1B44D0F8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3F89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A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382B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BD1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macchio - 19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ED83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goon</w:t>
            </w:r>
            <w:proofErr w:type="spellEnd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eni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 19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70FC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6ECD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A6F6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E1D7" w14:textId="77777777" w:rsidR="00813054" w:rsidRPr="00CD785A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</w:tr>
      <w:tr w:rsidR="00813054" w:rsidRPr="00831F77" w14:paraId="1DABA1AE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881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A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DE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CBC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macchio - 20/09/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573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rance - 21/09/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518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220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122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72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1.4</w:t>
            </w:r>
          </w:p>
        </w:tc>
      </w:tr>
      <w:tr w:rsidR="00813054" w:rsidRPr="00831F77" w14:paraId="43A67589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4555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A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C5C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BA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macchio - 27/09/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F27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rdinia</w:t>
            </w: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8/09/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E38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9EE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7D5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6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E73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7.2</w:t>
            </w:r>
          </w:p>
        </w:tc>
      </w:tr>
      <w:tr w:rsidR="00813054" w:rsidRPr="00831F77" w14:paraId="39E04112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DDF6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45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002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08/10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1C1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 Delta - 09/10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EB2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1B3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5FE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6F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9.9</w:t>
            </w:r>
          </w:p>
        </w:tc>
      </w:tr>
      <w:tr w:rsidR="00813054" w:rsidRPr="00831F77" w14:paraId="27921DC5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155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C27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364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08/10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0C3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 Delta - 09/10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E84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081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0B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D3B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2.5</w:t>
            </w:r>
          </w:p>
        </w:tc>
      </w:tr>
      <w:tr w:rsidR="00813054" w:rsidRPr="00831F77" w14:paraId="2F8068D4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AB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71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C8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13/10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B086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 Delta - 14/10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EF1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A96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DE2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4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B90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1.3</w:t>
            </w:r>
          </w:p>
        </w:tc>
      </w:tr>
      <w:tr w:rsidR="00813054" w:rsidRPr="00831F77" w14:paraId="4968D2D4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647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55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C15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16/10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4F6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17/10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78A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A4D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DE8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1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FEB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5.3</w:t>
            </w:r>
          </w:p>
        </w:tc>
      </w:tr>
      <w:tr w:rsidR="00813054" w:rsidRPr="00831F77" w14:paraId="6F7303F2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DDC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ALA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7E5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D80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23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81D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rdinia - 24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03E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D9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9EC6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E3D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5.8</w:t>
            </w:r>
          </w:p>
        </w:tc>
      </w:tr>
      <w:tr w:rsidR="00813054" w:rsidRPr="00831F77" w14:paraId="451539CD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432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A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890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C04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23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9C3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 Delta - 24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E50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8D1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5FB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617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4.7</w:t>
            </w:r>
          </w:p>
        </w:tc>
      </w:tr>
      <w:tr w:rsidR="00813054" w:rsidRPr="00831F77" w14:paraId="6BCDBCBE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404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65E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8F6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24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D1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goon</w:t>
            </w:r>
            <w:proofErr w:type="spellEnd"/>
            <w:r w:rsidRPr="00CD785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eni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 25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A25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28D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08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0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383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1.4</w:t>
            </w:r>
          </w:p>
        </w:tc>
      </w:tr>
      <w:tr w:rsidR="00813054" w:rsidRPr="00831F77" w14:paraId="0E45E6D8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90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A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447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9265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25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036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 Delta - 26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A68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B640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73B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063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0.0</w:t>
            </w:r>
          </w:p>
        </w:tc>
      </w:tr>
      <w:tr w:rsidR="00813054" w:rsidRPr="00831F77" w14:paraId="6B0795DF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50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FC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C7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28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B91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scany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9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765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85A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516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90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1.1</w:t>
            </w:r>
          </w:p>
        </w:tc>
      </w:tr>
      <w:tr w:rsidR="00813054" w:rsidRPr="00831F77" w14:paraId="60796615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6E2C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3F8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0E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28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4F5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scany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9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8DA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5A7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BA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1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8C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6.5</w:t>
            </w:r>
          </w:p>
        </w:tc>
      </w:tr>
      <w:tr w:rsidR="00813054" w:rsidRPr="00831F77" w14:paraId="320706E7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8E5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96E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1C1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. di Savoia - 30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E92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rdinia - 01/10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EB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34D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180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2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8A1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4.7</w:t>
            </w:r>
          </w:p>
        </w:tc>
      </w:tr>
      <w:tr w:rsidR="00813054" w:rsidRPr="00831F77" w14:paraId="400F3DF3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89BC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A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C58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3916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15/08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DCA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margue -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08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EBF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8C7C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6EA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9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DA7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6.6</w:t>
            </w:r>
          </w:p>
        </w:tc>
      </w:tr>
      <w:tr w:rsidR="00813054" w:rsidRPr="00831F77" w14:paraId="6EA4F35D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AC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LAI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120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A78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17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D21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18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935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92B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AC4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0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52F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5.9</w:t>
            </w:r>
          </w:p>
        </w:tc>
      </w:tr>
      <w:tr w:rsidR="00813054" w:rsidRPr="00831F77" w14:paraId="5E6D9086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34B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1D8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F9A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0/08/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FA5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20/08/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116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A96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53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F9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</w:tr>
      <w:tr w:rsidR="00813054" w:rsidRPr="00831F77" w14:paraId="27BB9366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5B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LAI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5DE5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E6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1/08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7B0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21/08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8A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72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E31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7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BF7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7.1</w:t>
            </w:r>
          </w:p>
        </w:tc>
      </w:tr>
      <w:tr w:rsidR="00813054" w:rsidRPr="00831F77" w14:paraId="44D5EC52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6EF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A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F64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63E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1/08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5C4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21/08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003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F69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182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9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BFCC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8.6</w:t>
            </w:r>
          </w:p>
        </w:tc>
      </w:tr>
      <w:tr w:rsidR="00813054" w:rsidRPr="00831F77" w14:paraId="7403A97C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DF5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5A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7B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3/08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20F0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pulia </w:t>
            </w: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 24/08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4AA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D6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AE5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8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80EC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4.8</w:t>
            </w:r>
          </w:p>
        </w:tc>
      </w:tr>
      <w:tr w:rsidR="00813054" w:rsidRPr="00831F77" w14:paraId="6E5B7FF7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EC6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72D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C35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8/08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2956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29/08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B9A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89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BF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6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5DC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0.4</w:t>
            </w:r>
          </w:p>
        </w:tc>
      </w:tr>
      <w:tr w:rsidR="00813054" w:rsidRPr="00831F77" w14:paraId="197842BD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122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PR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45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FDD0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9/08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E1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30/08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379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1F2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1AC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0450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2.8</w:t>
            </w:r>
          </w:p>
        </w:tc>
      </w:tr>
      <w:tr w:rsidR="00813054" w:rsidRPr="00831F77" w14:paraId="1D374FDB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FFB0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OO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D12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040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1/09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310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21/09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410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380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A9C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59A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0.9</w:t>
            </w:r>
          </w:p>
        </w:tc>
      </w:tr>
      <w:tr w:rsidR="00813054" w:rsidRPr="00831F77" w14:paraId="283ECB01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A4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A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BF0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99AA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3/08/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C1E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24/08/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9FC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B26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A5F5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9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83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.6</w:t>
            </w:r>
          </w:p>
        </w:tc>
      </w:tr>
      <w:tr w:rsidR="00813054" w:rsidRPr="00831F77" w14:paraId="44103B6B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9F5C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LAI0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568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452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06/08/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717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06/08/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86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4C8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5C9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248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</w:t>
            </w:r>
          </w:p>
        </w:tc>
      </w:tr>
      <w:tr w:rsidR="00813054" w:rsidRPr="00831F77" w14:paraId="597BF7F4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5DE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LAI0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FB6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7EF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17/08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153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nisia - 18/08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5F6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7B7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0869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7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6F13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9.8</w:t>
            </w:r>
          </w:p>
        </w:tc>
      </w:tr>
      <w:tr w:rsidR="00813054" w:rsidRPr="00831F77" w14:paraId="18C4FAFA" w14:textId="77777777" w:rsidTr="00813054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37F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LAI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392B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2301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ntargius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6/08/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A4EC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ain</w:t>
            </w:r>
            <w:proofErr w:type="spellEnd"/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 27/08/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71E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DB62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FE24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61D" w14:textId="77777777" w:rsidR="00813054" w:rsidRPr="00831F77" w:rsidRDefault="00813054" w:rsidP="008130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31F7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.6</w:t>
            </w:r>
          </w:p>
        </w:tc>
      </w:tr>
    </w:tbl>
    <w:p w14:paraId="57DD06A3" w14:textId="77777777" w:rsidR="00A42E0A" w:rsidRDefault="00A42E0A" w:rsidP="00A42E0A">
      <w:pPr>
        <w:rPr>
          <w:b/>
          <w:lang w:val="en-GB"/>
        </w:rPr>
      </w:pPr>
    </w:p>
    <w:p w14:paraId="55546F6F" w14:textId="77777777" w:rsidR="00E56AC8" w:rsidRPr="00E56AC8" w:rsidRDefault="00E56AC8" w:rsidP="00E56AC8">
      <w:pPr>
        <w:rPr>
          <w:rFonts w:cstheme="minorHAnsi"/>
          <w:lang w:val="en-GB"/>
        </w:rPr>
        <w:sectPr w:rsidR="00E56AC8" w:rsidRPr="00E56AC8" w:rsidSect="00A42E0A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2343D576" w14:textId="5AB0FB3F" w:rsidR="00896E5F" w:rsidRDefault="003061CC" w:rsidP="008D60AC">
      <w:pPr>
        <w:jc w:val="both"/>
        <w:rPr>
          <w:lang w:val="en-US"/>
        </w:rPr>
      </w:pPr>
      <w:bookmarkStart w:id="4" w:name="_Hlk141352833"/>
      <w:r w:rsidRPr="006D4CB8">
        <w:rPr>
          <w:b/>
          <w:bCs/>
          <w:lang w:val="en-US"/>
        </w:rPr>
        <w:lastRenderedPageBreak/>
        <w:t>Table S</w:t>
      </w:r>
      <w:r w:rsidR="00E56AC8">
        <w:rPr>
          <w:b/>
          <w:bCs/>
          <w:lang w:val="en-US"/>
        </w:rPr>
        <w:t>3</w:t>
      </w:r>
      <w:r w:rsidRPr="006D4CB8">
        <w:rPr>
          <w:lang w:val="en-US"/>
        </w:rPr>
        <w:t xml:space="preserve">. </w:t>
      </w:r>
      <w:bookmarkStart w:id="5" w:name="_Hlk141352824"/>
      <w:bookmarkEnd w:id="4"/>
      <w:r w:rsidR="00646A2E" w:rsidRPr="006D4CB8">
        <w:rPr>
          <w:lang w:val="en-US"/>
        </w:rPr>
        <w:t>Linea</w:t>
      </w:r>
      <w:r w:rsidR="003B7A9D">
        <w:rPr>
          <w:lang w:val="en-US"/>
        </w:rPr>
        <w:t>r</w:t>
      </w:r>
      <w:r w:rsidR="00646A2E" w:rsidRPr="006D4CB8">
        <w:rPr>
          <w:lang w:val="en-US"/>
        </w:rPr>
        <w:t xml:space="preserve"> m</w:t>
      </w:r>
      <w:r w:rsidRPr="006D4CB8">
        <w:rPr>
          <w:lang w:val="en-US"/>
        </w:rPr>
        <w:t xml:space="preserve">odel results assessing potential differences in biometrics (tarsus, body mass, wing length) and </w:t>
      </w:r>
      <w:r w:rsidR="003B7A9D">
        <w:rPr>
          <w:lang w:val="en-US"/>
        </w:rPr>
        <w:t>body condition (</w:t>
      </w:r>
      <w:r w:rsidRPr="006D4CB8">
        <w:rPr>
          <w:lang w:val="en-US"/>
        </w:rPr>
        <w:t>Scaled Mass Index</w:t>
      </w:r>
      <w:r w:rsidR="003B7A9D">
        <w:rPr>
          <w:lang w:val="en-US"/>
        </w:rPr>
        <w:t>)</w:t>
      </w:r>
      <w:r w:rsidR="008D60AC" w:rsidRPr="006D4CB8">
        <w:rPr>
          <w:lang w:val="en-US"/>
        </w:rPr>
        <w:t xml:space="preserve"> </w:t>
      </w:r>
      <w:r w:rsidR="00B66CD7">
        <w:rPr>
          <w:lang w:val="en-US"/>
        </w:rPr>
        <w:t>for individuals belonging to different</w:t>
      </w:r>
      <w:r w:rsidR="008D60AC" w:rsidRPr="006D4CB8">
        <w:rPr>
          <w:lang w:val="en-US"/>
        </w:rPr>
        <w:t xml:space="preserve"> colonies, sex and years. </w:t>
      </w:r>
      <w:bookmarkEnd w:id="5"/>
      <w:r w:rsidR="008D60AC" w:rsidRPr="006D4CB8">
        <w:rPr>
          <w:lang w:val="en-US"/>
        </w:rPr>
        <w:t xml:space="preserve">Potential interaction between sex, colony </w:t>
      </w:r>
      <w:r w:rsidR="00896E5F">
        <w:rPr>
          <w:lang w:val="en-US"/>
        </w:rPr>
        <w:t>(reference level</w:t>
      </w:r>
      <w:r w:rsidR="00B66CD7">
        <w:rPr>
          <w:lang w:val="en-US"/>
        </w:rPr>
        <w:t>:</w:t>
      </w:r>
      <w:r w:rsidR="00896E5F">
        <w:rPr>
          <w:lang w:val="en-US"/>
        </w:rPr>
        <w:t xml:space="preserve"> </w:t>
      </w:r>
      <w:proofErr w:type="spellStart"/>
      <w:r w:rsidR="00896E5F">
        <w:rPr>
          <w:lang w:val="en-US"/>
        </w:rPr>
        <w:t>Comacchio</w:t>
      </w:r>
      <w:proofErr w:type="spellEnd"/>
      <w:r w:rsidR="00896E5F">
        <w:rPr>
          <w:lang w:val="en-US"/>
        </w:rPr>
        <w:t xml:space="preserve">) </w:t>
      </w:r>
      <w:r w:rsidR="008D60AC" w:rsidRPr="006D4CB8">
        <w:rPr>
          <w:lang w:val="en-US"/>
        </w:rPr>
        <w:t xml:space="preserve">and year </w:t>
      </w:r>
      <w:r w:rsidR="00896E5F">
        <w:rPr>
          <w:lang w:val="en-US"/>
        </w:rPr>
        <w:t>(reference level</w:t>
      </w:r>
      <w:r w:rsidR="00B66CD7">
        <w:rPr>
          <w:lang w:val="en-US"/>
        </w:rPr>
        <w:t>:</w:t>
      </w:r>
      <w:r w:rsidR="00896E5F">
        <w:rPr>
          <w:lang w:val="en-US"/>
        </w:rPr>
        <w:t xml:space="preserve"> 2015) </w:t>
      </w:r>
      <w:r w:rsidR="008D60AC" w:rsidRPr="006D4CB8">
        <w:rPr>
          <w:lang w:val="en-US"/>
        </w:rPr>
        <w:t xml:space="preserve">were preliminary evaluated, but had no influence </w:t>
      </w:r>
      <w:r w:rsidR="00F375BA">
        <w:rPr>
          <w:lang w:val="en-US"/>
        </w:rPr>
        <w:t>o</w:t>
      </w:r>
      <w:r w:rsidR="008D60AC" w:rsidRPr="006D4CB8">
        <w:rPr>
          <w:lang w:val="en-US"/>
        </w:rPr>
        <w:t xml:space="preserve">n the results. </w:t>
      </w:r>
      <w:r w:rsidR="00F375BA">
        <w:rPr>
          <w:lang w:val="en-US"/>
        </w:rPr>
        <w:t xml:space="preserve">Supported variables </w:t>
      </w:r>
      <w:r w:rsidR="00F375BA">
        <w:rPr>
          <w:bCs/>
          <w:lang w:val="en-US"/>
        </w:rPr>
        <w:t>(</w:t>
      </w:r>
      <w:proofErr w:type="gramStart"/>
      <w:r w:rsidR="00F375BA">
        <w:rPr>
          <w:bCs/>
          <w:lang w:val="en-US"/>
        </w:rPr>
        <w:t>i.e.</w:t>
      </w:r>
      <w:proofErr w:type="gramEnd"/>
      <w:r w:rsidR="00F375BA">
        <w:rPr>
          <w:bCs/>
          <w:lang w:val="en-US"/>
        </w:rPr>
        <w:t xml:space="preserve"> predictors with significant p-values (α = 0.05) and with 95% CI not overlapping zero) are shown in bold.</w:t>
      </w:r>
    </w:p>
    <w:tbl>
      <w:tblPr>
        <w:tblW w:w="96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3402"/>
        <w:gridCol w:w="2957"/>
        <w:gridCol w:w="1012"/>
        <w:gridCol w:w="992"/>
        <w:gridCol w:w="994"/>
        <w:gridCol w:w="6"/>
      </w:tblGrid>
      <w:tr w:rsidR="00850317" w:rsidRPr="00F375BA" w14:paraId="2774F5AB" w14:textId="77777777" w:rsidTr="00C67B2F">
        <w:trPr>
          <w:trHeight w:val="419"/>
          <w:jc w:val="center"/>
        </w:trPr>
        <w:tc>
          <w:tcPr>
            <w:tcW w:w="96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0C510" w14:textId="77777777" w:rsidR="00850317" w:rsidRPr="00850317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50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arsus</w:t>
            </w:r>
            <w:proofErr w:type="spellEnd"/>
          </w:p>
        </w:tc>
      </w:tr>
      <w:tr w:rsidR="00850317" w:rsidRPr="00F375BA" w14:paraId="08BD4447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88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E0D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5F4E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timate [95% CI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C08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3B6C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727C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850317" w:rsidRPr="00F375BA" w14:paraId="6828C9CD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028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D6DF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cept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F1D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2.12 [2160.2, 2482.2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B43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6EE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BB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044593B0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AD4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E3D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x (male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9CB9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5.25 [42.48, 262.67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5B7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F004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ADD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08</w:t>
            </w:r>
          </w:p>
        </w:tc>
      </w:tr>
      <w:tr w:rsidR="00850317" w:rsidRPr="00F375BA" w14:paraId="079E2775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745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30A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Margherita di Savoia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6B0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-98.80 [-1115.49, -860.69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EF1E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2A3D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-15.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45E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0DC0EE75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A3C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3B9E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lentargius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04D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-72.91 [-855.66, -602.61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DA9D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47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-11.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A54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3021D209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E3C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25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2016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EB6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86.85 [688.39, 1048.60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235E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8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92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.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FD0E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770030FF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75D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96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2017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547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2.53 [654.67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96.03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97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1BC4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.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E01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75D500B7" w14:textId="77777777" w:rsidTr="00C67B2F">
        <w:trPr>
          <w:trHeight w:val="477"/>
          <w:jc w:val="center"/>
        </w:trPr>
        <w:tc>
          <w:tcPr>
            <w:tcW w:w="96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48F29" w14:textId="77777777" w:rsidR="00850317" w:rsidRPr="00850317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ody mass</w:t>
            </w:r>
          </w:p>
        </w:tc>
      </w:tr>
      <w:tr w:rsidR="00850317" w:rsidRPr="00F375BA" w14:paraId="59401E86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711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DF9E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37CD4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timate [95% CI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8EF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2155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827F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850317" w:rsidRPr="00F375BA" w14:paraId="73E9964C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D319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67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cept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E6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16.22 [1846.77, 2585.67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659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5645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68E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39DEB769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D1C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95FC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x (male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474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.55 [-185.10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0.21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832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A0C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ABF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91</w:t>
            </w:r>
          </w:p>
        </w:tc>
      </w:tr>
      <w:tr w:rsidR="00850317" w:rsidRPr="00F375BA" w14:paraId="72A77B5B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1614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DC6D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Margherita di Savoia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0F4C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276.13 [-568.49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.23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BE5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58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3F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3</w:t>
            </w:r>
          </w:p>
        </w:tc>
      </w:tr>
      <w:tr w:rsidR="00850317" w:rsidRPr="00F375BA" w14:paraId="33122524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44D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1D29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lentargius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900D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-435.92 [-726.28, -145.57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1A9C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4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D558" w14:textId="77777777" w:rsidR="00850317" w:rsidRPr="00CD5F4D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CD5F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-3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8C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04</w:t>
            </w:r>
          </w:p>
        </w:tc>
      </w:tr>
      <w:tr w:rsidR="00850317" w:rsidRPr="00F375BA" w14:paraId="3088A7BE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0A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5AC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2016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4E4C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14.87 [501.55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328.18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653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0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E43E" w14:textId="77777777" w:rsidR="00850317" w:rsidRPr="00CD5F4D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CD5F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4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02A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4ECCB2FA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E1E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A93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2017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BF2C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85.48 [364.29, 1606.67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FD4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06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E91" w14:textId="77777777" w:rsidR="00850317" w:rsidRPr="00CD5F4D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CD5F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3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AA7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03</w:t>
            </w:r>
          </w:p>
        </w:tc>
      </w:tr>
      <w:tr w:rsidR="00850317" w:rsidRPr="00F375BA" w14:paraId="403B3965" w14:textId="77777777" w:rsidTr="00C67B2F">
        <w:trPr>
          <w:trHeight w:val="385"/>
          <w:jc w:val="center"/>
        </w:trPr>
        <w:tc>
          <w:tcPr>
            <w:tcW w:w="96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AF950" w14:textId="77777777" w:rsidR="00850317" w:rsidRPr="00850317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50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ing</w:t>
            </w:r>
            <w:proofErr w:type="spellEnd"/>
            <w:r w:rsidRPr="00850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50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</w:p>
        </w:tc>
      </w:tr>
      <w:tr w:rsidR="00850317" w:rsidRPr="00F375BA" w14:paraId="7199D859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E89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5854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CD0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timate [95% CI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6B2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64FF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6BBA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850317" w:rsidRPr="00F375BA" w14:paraId="4ED105FF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B0A4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30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cept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D11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1.96[307.30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6.62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4B6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5F5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7E2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1D67FD21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15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173F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x (male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3E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6 [-11.29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42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2A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AA6E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F0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1</w:t>
            </w:r>
          </w:p>
        </w:tc>
      </w:tr>
      <w:tr w:rsidR="00850317" w:rsidRPr="00F375BA" w14:paraId="53C3107D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AFCF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35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Margherita di Savoia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54A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-67.42 [-86.94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-47.91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662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DE20" w14:textId="77777777" w:rsidR="00850317" w:rsidRPr="00CD5F4D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CD5F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-1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6A69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7BD93422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7D2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10A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lentargius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F5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.44 [-59.38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.81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066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808D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609D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8</w:t>
            </w:r>
          </w:p>
        </w:tc>
      </w:tr>
      <w:tr w:rsidR="00850317" w:rsidRPr="00F375BA" w14:paraId="055ECAEF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F90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8B5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2016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3D81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4.25 [6.66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1.83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60D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164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C3DD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16</w:t>
            </w:r>
          </w:p>
        </w:tc>
      </w:tr>
      <w:tr w:rsidR="00850317" w:rsidRPr="00F375BA" w14:paraId="52ED737C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D78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32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7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BBE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.02 [-0.43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.48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B29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92E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453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2</w:t>
            </w:r>
          </w:p>
        </w:tc>
      </w:tr>
      <w:tr w:rsidR="00850317" w:rsidRPr="00F375BA" w14:paraId="58F343BD" w14:textId="77777777" w:rsidTr="00C67B2F">
        <w:trPr>
          <w:trHeight w:val="312"/>
          <w:jc w:val="center"/>
        </w:trPr>
        <w:tc>
          <w:tcPr>
            <w:tcW w:w="96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4411F" w14:textId="77777777" w:rsidR="00850317" w:rsidRPr="00850317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50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caled</w:t>
            </w:r>
            <w:proofErr w:type="spellEnd"/>
            <w:r w:rsidRPr="00850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Mass Index</w:t>
            </w:r>
          </w:p>
        </w:tc>
      </w:tr>
      <w:tr w:rsidR="00850317" w:rsidRPr="00F375BA" w14:paraId="1D2BC404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7EB5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9F74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0D35F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timate [95% CI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9C020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5E1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234AF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850317" w:rsidRPr="00F375BA" w14:paraId="5AE3CDDA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7E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01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cept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F59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48.23 [2062.54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33.93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D31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905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67A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1F47B507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04C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54D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x (male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E11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.34 [-15.03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5.72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6C0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A41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44E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1</w:t>
            </w:r>
          </w:p>
        </w:tc>
      </w:tr>
      <w:tr w:rsidR="00850317" w:rsidRPr="00F375BA" w14:paraId="7C751D71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963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9E5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Margherita di Savoia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9DB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03.37 [477.29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29.45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5215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BC35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092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850317" w:rsidRPr="00F375BA" w14:paraId="1BD840EC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70E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296E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lentargius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68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9.59 [-4.94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4.12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385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7D2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8DEA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5</w:t>
            </w:r>
          </w:p>
        </w:tc>
      </w:tr>
      <w:tr w:rsidR="00850317" w:rsidRPr="00F375BA" w14:paraId="4211EB86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5B66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44B3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6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6F67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0.66 [-178.94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0.28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9D3C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FF8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5745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8</w:t>
            </w:r>
          </w:p>
        </w:tc>
      </w:tr>
      <w:tr w:rsidR="00850317" w:rsidRPr="00F375BA" w14:paraId="1B298D10" w14:textId="77777777" w:rsidTr="00C67B2F">
        <w:trPr>
          <w:gridAfter w:val="1"/>
          <w:wAfter w:w="6" w:type="dxa"/>
          <w:trHeight w:val="288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5E61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7BE4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7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CB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1.12 [-319.23, 641.47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24D2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6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54D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3315" w14:textId="77777777" w:rsidR="00850317" w:rsidRPr="00F375BA" w:rsidRDefault="0085031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375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</w:tr>
    </w:tbl>
    <w:p w14:paraId="24156FE3" w14:textId="77777777" w:rsidR="00896E5F" w:rsidRDefault="00896E5F">
      <w:pPr>
        <w:rPr>
          <w:lang w:val="en-US"/>
        </w:rPr>
      </w:pPr>
      <w:r>
        <w:rPr>
          <w:lang w:val="en-US"/>
        </w:rPr>
        <w:br w:type="page"/>
      </w:r>
    </w:p>
    <w:p w14:paraId="65721F78" w14:textId="77777777" w:rsidR="003061CC" w:rsidRDefault="003061CC">
      <w:pPr>
        <w:rPr>
          <w:b/>
          <w:bCs/>
          <w:sz w:val="24"/>
          <w:szCs w:val="24"/>
          <w:lang w:val="en-US"/>
        </w:rPr>
      </w:pPr>
    </w:p>
    <w:p w14:paraId="662E2DC9" w14:textId="77777777" w:rsidR="0080127B" w:rsidRDefault="00F35BD7" w:rsidP="0080127B">
      <w:pPr>
        <w:rPr>
          <w:b/>
          <w:bCs/>
          <w:sz w:val="24"/>
          <w:szCs w:val="24"/>
          <w:lang w:val="en-US"/>
        </w:rPr>
      </w:pPr>
      <w:r w:rsidRPr="00F35BD7">
        <w:rPr>
          <w:b/>
          <w:bCs/>
          <w:noProof/>
          <w:sz w:val="24"/>
          <w:szCs w:val="24"/>
          <w:lang w:eastAsia="it-IT"/>
        </w:rPr>
        <w:drawing>
          <wp:inline distT="0" distB="0" distL="0" distR="0" wp14:anchorId="540AB87A" wp14:editId="3A541044">
            <wp:extent cx="6120130" cy="55606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6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F6724" w14:textId="77777777" w:rsidR="00626F49" w:rsidRDefault="00626F49" w:rsidP="0080127B">
      <w:pPr>
        <w:rPr>
          <w:b/>
          <w:bCs/>
          <w:sz w:val="24"/>
          <w:szCs w:val="24"/>
          <w:lang w:val="en-US"/>
        </w:rPr>
      </w:pPr>
    </w:p>
    <w:p w14:paraId="424491DE" w14:textId="47FC6A3D" w:rsidR="0080127B" w:rsidRPr="00C13651" w:rsidRDefault="0080127B" w:rsidP="0080127B">
      <w:pPr>
        <w:rPr>
          <w:lang w:val="en-US"/>
        </w:rPr>
      </w:pPr>
      <w:bookmarkStart w:id="6" w:name="_Hlk141352859"/>
      <w:r w:rsidRPr="00C13651">
        <w:rPr>
          <w:b/>
          <w:bCs/>
          <w:lang w:val="en-US"/>
        </w:rPr>
        <w:t>Figure S</w:t>
      </w:r>
      <w:r w:rsidR="008A225A" w:rsidRPr="00C13651">
        <w:rPr>
          <w:b/>
          <w:bCs/>
          <w:lang w:val="en-US"/>
        </w:rPr>
        <w:t>1</w:t>
      </w:r>
      <w:r w:rsidRPr="00C13651">
        <w:rPr>
          <w:lang w:val="en-US"/>
        </w:rPr>
        <w:t xml:space="preserve">. </w:t>
      </w:r>
      <w:r w:rsidR="001553B1" w:rsidRPr="00C13651">
        <w:rPr>
          <w:lang w:val="en-US"/>
        </w:rPr>
        <w:t xml:space="preserve">Plots of </w:t>
      </w:r>
      <w:r w:rsidR="00EF3716" w:rsidRPr="00C13651">
        <w:rPr>
          <w:lang w:val="en-US"/>
        </w:rPr>
        <w:t xml:space="preserve">explanatory </w:t>
      </w:r>
      <w:r w:rsidR="001834CF" w:rsidRPr="00C13651">
        <w:rPr>
          <w:lang w:val="en-US"/>
        </w:rPr>
        <w:t>variables</w:t>
      </w:r>
      <w:r w:rsidR="001834CF" w:rsidRPr="00C13651">
        <w:rPr>
          <w:lang w:val="en-US"/>
        </w:rPr>
        <w:t xml:space="preserve"> </w:t>
      </w:r>
      <w:r w:rsidR="00EF3716" w:rsidRPr="00C13651">
        <w:rPr>
          <w:lang w:val="en-US"/>
        </w:rPr>
        <w:t>(colony, sex</w:t>
      </w:r>
      <w:r w:rsidR="008572BC">
        <w:rPr>
          <w:lang w:val="en-US"/>
        </w:rPr>
        <w:t>,</w:t>
      </w:r>
      <w:r w:rsidR="00EF3716" w:rsidRPr="00C13651">
        <w:rPr>
          <w:lang w:val="en-US"/>
        </w:rPr>
        <w:t xml:space="preserve"> and </w:t>
      </w:r>
      <w:r w:rsidR="008133D1" w:rsidRPr="00C13651">
        <w:rPr>
          <w:lang w:val="en-US"/>
        </w:rPr>
        <w:t>y</w:t>
      </w:r>
      <w:r w:rsidR="00EF3716" w:rsidRPr="00C13651">
        <w:rPr>
          <w:lang w:val="en-US"/>
        </w:rPr>
        <w:t xml:space="preserve">ear) </w:t>
      </w:r>
      <w:r w:rsidR="008D60AC" w:rsidRPr="00C13651">
        <w:rPr>
          <w:lang w:val="en-US"/>
        </w:rPr>
        <w:t>influencing tarsus length</w:t>
      </w:r>
      <w:r w:rsidR="00646A2E" w:rsidRPr="00C13651">
        <w:rPr>
          <w:lang w:val="en-US"/>
        </w:rPr>
        <w:t xml:space="preserve"> according to models shown in Table S2.</w:t>
      </w:r>
    </w:p>
    <w:bookmarkEnd w:id="6"/>
    <w:p w14:paraId="5B9CB78E" w14:textId="77777777" w:rsidR="0080127B" w:rsidRDefault="0080127B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63AAE7C" w14:textId="77777777" w:rsidR="00AE2DDA" w:rsidRDefault="00F35BD7" w:rsidP="00AE2DDA">
      <w:pPr>
        <w:rPr>
          <w:sz w:val="24"/>
          <w:szCs w:val="24"/>
          <w:lang w:val="en-US"/>
        </w:rPr>
      </w:pPr>
      <w:r w:rsidRPr="00F35BD7">
        <w:rPr>
          <w:noProof/>
          <w:sz w:val="24"/>
          <w:szCs w:val="24"/>
          <w:lang w:eastAsia="it-IT"/>
        </w:rPr>
        <w:lastRenderedPageBreak/>
        <w:drawing>
          <wp:inline distT="0" distB="0" distL="0" distR="0" wp14:anchorId="4600C26A" wp14:editId="262F41D0">
            <wp:extent cx="6120130" cy="29229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4941A" w14:textId="77777777" w:rsidR="00F35BD7" w:rsidRDefault="00F35BD7" w:rsidP="00AE2DDA">
      <w:pPr>
        <w:rPr>
          <w:sz w:val="24"/>
          <w:szCs w:val="24"/>
          <w:lang w:val="en-US"/>
        </w:rPr>
      </w:pPr>
    </w:p>
    <w:p w14:paraId="45F2871B" w14:textId="3C6B3B1E" w:rsidR="00646A2E" w:rsidRPr="00C13651" w:rsidRDefault="00925ECD" w:rsidP="00646A2E">
      <w:pPr>
        <w:rPr>
          <w:lang w:val="en-US"/>
        </w:rPr>
      </w:pPr>
      <w:bookmarkStart w:id="7" w:name="_Hlk141352874"/>
      <w:r w:rsidRPr="00C13651">
        <w:rPr>
          <w:b/>
          <w:bCs/>
          <w:lang w:val="en-US"/>
        </w:rPr>
        <w:t>Figure S</w:t>
      </w:r>
      <w:r w:rsidR="008A225A" w:rsidRPr="00C13651">
        <w:rPr>
          <w:b/>
          <w:bCs/>
          <w:lang w:val="en-US"/>
        </w:rPr>
        <w:t>2</w:t>
      </w:r>
      <w:r w:rsidRPr="00C13651">
        <w:rPr>
          <w:lang w:val="en-US"/>
        </w:rPr>
        <w:t xml:space="preserve">. Plots of </w:t>
      </w:r>
      <w:r w:rsidR="00EF3716" w:rsidRPr="00C13651">
        <w:rPr>
          <w:lang w:val="en-US"/>
        </w:rPr>
        <w:t xml:space="preserve">explanatory </w:t>
      </w:r>
      <w:r w:rsidRPr="00C13651">
        <w:rPr>
          <w:lang w:val="en-US"/>
        </w:rPr>
        <w:t xml:space="preserve">variables </w:t>
      </w:r>
      <w:r w:rsidR="00EF3716" w:rsidRPr="00C13651">
        <w:rPr>
          <w:lang w:val="en-US"/>
        </w:rPr>
        <w:t xml:space="preserve">(colony and year) </w:t>
      </w:r>
      <w:r w:rsidRPr="00C13651">
        <w:rPr>
          <w:lang w:val="en-US"/>
        </w:rPr>
        <w:t xml:space="preserve">influencing </w:t>
      </w:r>
      <w:r w:rsidR="00294A5D" w:rsidRPr="00C13651">
        <w:rPr>
          <w:lang w:val="en-US"/>
        </w:rPr>
        <w:t>body mass</w:t>
      </w:r>
      <w:r w:rsidR="00646A2E" w:rsidRPr="00C13651">
        <w:rPr>
          <w:lang w:val="en-US"/>
        </w:rPr>
        <w:t xml:space="preserve"> according to models shown in Table S2.</w:t>
      </w:r>
    </w:p>
    <w:bookmarkEnd w:id="7"/>
    <w:p w14:paraId="0435F29A" w14:textId="77777777" w:rsidR="00F35BD7" w:rsidRDefault="00F35BD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4A89E9E" w14:textId="2508BE58" w:rsidR="00646A2E" w:rsidRPr="00C13651" w:rsidRDefault="0029518D" w:rsidP="00646A2E">
      <w:pPr>
        <w:rPr>
          <w:lang w:val="en-US"/>
        </w:rPr>
      </w:pPr>
      <w:r w:rsidRPr="00C13651">
        <w:rPr>
          <w:noProof/>
          <w:lang w:eastAsia="it-IT"/>
        </w:rPr>
        <w:lastRenderedPageBreak/>
        <w:drawing>
          <wp:anchor distT="0" distB="0" distL="114300" distR="114300" simplePos="0" relativeHeight="251663360" behindDoc="1" locked="0" layoutInCell="1" allowOverlap="1" wp14:anchorId="7DFC9237" wp14:editId="5D823706">
            <wp:simplePos x="0" y="0"/>
            <wp:positionH relativeFrom="column">
              <wp:posOffset>-171450</wp:posOffset>
            </wp:positionH>
            <wp:positionV relativeFrom="paragraph">
              <wp:posOffset>0</wp:posOffset>
            </wp:positionV>
            <wp:extent cx="6120130" cy="2884805"/>
            <wp:effectExtent l="0" t="0" r="0" b="0"/>
            <wp:wrapTight wrapText="bothSides">
              <wp:wrapPolygon edited="0">
                <wp:start x="0" y="0"/>
                <wp:lineTo x="0" y="21396"/>
                <wp:lineTo x="21515" y="21396"/>
                <wp:lineTo x="21515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8" w:name="_Hlk141352891"/>
      <w:r w:rsidR="00646A2E" w:rsidRPr="00C13651">
        <w:rPr>
          <w:b/>
          <w:bCs/>
          <w:lang w:val="en-US"/>
        </w:rPr>
        <w:t>Figure S3</w:t>
      </w:r>
      <w:r w:rsidR="00646A2E" w:rsidRPr="00C13651">
        <w:rPr>
          <w:lang w:val="en-US"/>
        </w:rPr>
        <w:t xml:space="preserve">. Plots of </w:t>
      </w:r>
      <w:r w:rsidR="00EF3716" w:rsidRPr="00C13651">
        <w:rPr>
          <w:lang w:val="en-US"/>
        </w:rPr>
        <w:t xml:space="preserve">explanatory </w:t>
      </w:r>
      <w:r w:rsidR="00646A2E" w:rsidRPr="00C13651">
        <w:rPr>
          <w:lang w:val="en-US"/>
        </w:rPr>
        <w:t xml:space="preserve">variables </w:t>
      </w:r>
      <w:r w:rsidR="00EF3716" w:rsidRPr="00C13651">
        <w:rPr>
          <w:lang w:val="en-US"/>
        </w:rPr>
        <w:t xml:space="preserve">(colony and year) </w:t>
      </w:r>
      <w:r w:rsidR="00646A2E" w:rsidRPr="00C13651">
        <w:rPr>
          <w:lang w:val="en-US"/>
        </w:rPr>
        <w:t>influencing wing length according to models shown in Table S2.</w:t>
      </w:r>
      <w:bookmarkEnd w:id="8"/>
    </w:p>
    <w:p w14:paraId="73D9CE5D" w14:textId="77777777" w:rsidR="00646A2E" w:rsidRPr="00646A2E" w:rsidRDefault="00646A2E" w:rsidP="00646A2E">
      <w:pPr>
        <w:rPr>
          <w:b/>
          <w:bCs/>
          <w:sz w:val="24"/>
          <w:szCs w:val="24"/>
          <w:lang w:val="en-US"/>
        </w:rPr>
      </w:pPr>
    </w:p>
    <w:p w14:paraId="05CEC41E" w14:textId="77777777" w:rsidR="00646A2E" w:rsidRPr="00D243CF" w:rsidRDefault="00646A2E" w:rsidP="00925ECD">
      <w:pPr>
        <w:rPr>
          <w:sz w:val="24"/>
          <w:szCs w:val="24"/>
          <w:lang w:val="en-US"/>
        </w:rPr>
      </w:pPr>
    </w:p>
    <w:p w14:paraId="68466FD0" w14:textId="77777777" w:rsidR="00C821E9" w:rsidRDefault="00C821E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13C7240" w14:textId="77777777" w:rsidR="00002114" w:rsidRDefault="00B57CD9" w:rsidP="00002114">
      <w:pPr>
        <w:rPr>
          <w:b/>
          <w:bCs/>
          <w:sz w:val="24"/>
          <w:szCs w:val="24"/>
          <w:lang w:val="en-US"/>
        </w:rPr>
      </w:pPr>
      <w:r w:rsidRPr="00B57CD9">
        <w:rPr>
          <w:b/>
          <w:bCs/>
          <w:noProof/>
          <w:sz w:val="24"/>
          <w:szCs w:val="24"/>
          <w:lang w:eastAsia="it-IT"/>
        </w:rPr>
        <w:lastRenderedPageBreak/>
        <w:drawing>
          <wp:inline distT="0" distB="0" distL="0" distR="0" wp14:anchorId="6785C25C" wp14:editId="117E33D1">
            <wp:extent cx="6120130" cy="27666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C0F7A" w14:textId="77777777" w:rsidR="001834CF" w:rsidRPr="00C13651" w:rsidRDefault="0009225B" w:rsidP="001834CF">
      <w:pPr>
        <w:rPr>
          <w:lang w:val="en-US"/>
        </w:rPr>
      </w:pPr>
      <w:bookmarkStart w:id="9" w:name="_Hlk141352902"/>
      <w:r w:rsidRPr="00C13651">
        <w:rPr>
          <w:b/>
          <w:bCs/>
          <w:lang w:val="en-US"/>
        </w:rPr>
        <w:t>Figure S</w:t>
      </w:r>
      <w:r w:rsidR="008A225A" w:rsidRPr="00C13651">
        <w:rPr>
          <w:b/>
          <w:bCs/>
          <w:lang w:val="en-US"/>
        </w:rPr>
        <w:t>4</w:t>
      </w:r>
      <w:r w:rsidRPr="00C13651">
        <w:rPr>
          <w:lang w:val="en-US"/>
        </w:rPr>
        <w:t xml:space="preserve">. Plots of variables </w:t>
      </w:r>
      <w:r w:rsidR="004A100A" w:rsidRPr="00C13651">
        <w:rPr>
          <w:lang w:val="en-US"/>
        </w:rPr>
        <w:t xml:space="preserve">(colony and sex) </w:t>
      </w:r>
      <w:r w:rsidRPr="00C13651">
        <w:rPr>
          <w:lang w:val="en-US"/>
        </w:rPr>
        <w:t>influencing Scaled Mass Index</w:t>
      </w:r>
      <w:r w:rsidR="001834CF">
        <w:rPr>
          <w:lang w:val="en-US"/>
        </w:rPr>
        <w:t xml:space="preserve"> </w:t>
      </w:r>
      <w:r w:rsidR="001834CF" w:rsidRPr="00C13651">
        <w:rPr>
          <w:lang w:val="en-US"/>
        </w:rPr>
        <w:t>according to models shown in Table S2.</w:t>
      </w:r>
    </w:p>
    <w:p w14:paraId="36F7EC79" w14:textId="610A8400" w:rsidR="006F333B" w:rsidRPr="00C13651" w:rsidRDefault="006F333B" w:rsidP="0009225B">
      <w:pPr>
        <w:rPr>
          <w:lang w:val="en-US"/>
        </w:rPr>
      </w:pPr>
    </w:p>
    <w:bookmarkEnd w:id="9"/>
    <w:p w14:paraId="6037B519" w14:textId="77777777" w:rsidR="006F333B" w:rsidRDefault="006F333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42B6370" w14:textId="2278BEAA" w:rsidR="0033433B" w:rsidRDefault="0033433B" w:rsidP="0033433B">
      <w:pPr>
        <w:spacing w:line="360" w:lineRule="auto"/>
        <w:jc w:val="both"/>
        <w:rPr>
          <w:rFonts w:ascii="Calibri" w:eastAsia="Times New Roman" w:hAnsi="Calibri" w:cs="Calibri"/>
          <w:bCs/>
          <w:color w:val="000000"/>
          <w:lang w:val="en-US" w:eastAsia="it-IT"/>
        </w:rPr>
      </w:pPr>
      <w:bookmarkStart w:id="10" w:name="_Hlk141352914"/>
      <w:r>
        <w:rPr>
          <w:rFonts w:cstheme="minorHAnsi"/>
          <w:b/>
          <w:lang w:val="en-GB"/>
        </w:rPr>
        <w:lastRenderedPageBreak/>
        <w:t>Table S4.</w:t>
      </w:r>
      <w:r w:rsidRPr="0033433B">
        <w:rPr>
          <w:rFonts w:cstheme="minorHAnsi"/>
          <w:b/>
          <w:lang w:val="en-GB"/>
        </w:rPr>
        <w:t xml:space="preserve"> </w:t>
      </w:r>
      <w:r>
        <w:rPr>
          <w:rFonts w:cstheme="minorHAnsi"/>
          <w:bCs/>
          <w:lang w:val="en-GB"/>
        </w:rPr>
        <w:t xml:space="preserve">Summary results of the logistic regression model assessing effects of body condition (Scaled Mass Index) on the probability of migration. </w:t>
      </w:r>
      <w:bookmarkEnd w:id="10"/>
      <w:r>
        <w:rPr>
          <w:rFonts w:cstheme="minorHAnsi"/>
          <w:bCs/>
          <w:lang w:val="en-GB"/>
        </w:rPr>
        <w:t>The response variable represented a</w:t>
      </w:r>
      <w:r>
        <w:rPr>
          <w:bCs/>
          <w:lang w:val="en-GB"/>
        </w:rPr>
        <w:t xml:space="preserve"> d</w:t>
      </w:r>
      <w:r w:rsidRPr="004741FB">
        <w:rPr>
          <w:bCs/>
          <w:lang w:val="en-GB"/>
        </w:rPr>
        <w:t xml:space="preserve">ichotomous </w:t>
      </w:r>
      <w:r w:rsidR="006E09F2">
        <w:rPr>
          <w:bCs/>
          <w:lang w:val="en-GB"/>
        </w:rPr>
        <w:t xml:space="preserve">response </w:t>
      </w:r>
      <w:r>
        <w:rPr>
          <w:bCs/>
          <w:lang w:val="en-GB"/>
        </w:rPr>
        <w:t xml:space="preserve">coded as “0” for </w:t>
      </w:r>
      <w:r w:rsidR="00C13651">
        <w:rPr>
          <w:bCs/>
          <w:lang w:val="en-GB"/>
        </w:rPr>
        <w:t xml:space="preserve">juveniles </w:t>
      </w:r>
      <w:r>
        <w:rPr>
          <w:bCs/>
          <w:lang w:val="en-GB"/>
        </w:rPr>
        <w:t xml:space="preserve">that did not migrate (n=8) and “1” for migrating ones </w:t>
      </w:r>
      <w:r w:rsidRPr="00FD72E8">
        <w:rPr>
          <w:bCs/>
          <w:lang w:val="en-GB"/>
        </w:rPr>
        <w:t>(n=32)</w:t>
      </w:r>
      <w:r>
        <w:rPr>
          <w:bCs/>
          <w:lang w:val="en-GB"/>
        </w:rPr>
        <w:t>.</w:t>
      </w:r>
      <w:r w:rsidRPr="008E6C9F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 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>Standardized estimates are shown alongside 95% confidence intervals, standard error (SE), test statistics (Chi-squared test), degrees of freedom (</w:t>
      </w:r>
      <w:proofErr w:type="spellStart"/>
      <w:r>
        <w:rPr>
          <w:rFonts w:ascii="Calibri" w:eastAsia="Times New Roman" w:hAnsi="Calibri" w:cs="Calibri"/>
          <w:bCs/>
          <w:color w:val="000000"/>
          <w:lang w:val="en-US" w:eastAsia="it-IT"/>
        </w:rPr>
        <w:t>df</w:t>
      </w:r>
      <w:proofErr w:type="spellEnd"/>
      <w:r>
        <w:rPr>
          <w:rFonts w:ascii="Calibri" w:eastAsia="Times New Roman" w:hAnsi="Calibri" w:cs="Calibri"/>
          <w:bCs/>
          <w:color w:val="000000"/>
          <w:lang w:val="en-US" w:eastAsia="it-IT"/>
        </w:rPr>
        <w:t>) and p-value (</w:t>
      </w:r>
      <w:r w:rsidRPr="00777D69">
        <w:rPr>
          <w:rFonts w:ascii="Calibri" w:eastAsia="Times New Roman" w:hAnsi="Calibri" w:cs="Calibri"/>
          <w:bCs/>
          <w:i/>
          <w:iCs/>
          <w:color w:val="000000"/>
          <w:lang w:val="en-US" w:eastAsia="it-IT"/>
        </w:rPr>
        <w:t>P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 xml:space="preserve">). </w:t>
      </w:r>
    </w:p>
    <w:p w14:paraId="1F9293FC" w14:textId="77777777" w:rsidR="0033433B" w:rsidRDefault="0033433B" w:rsidP="0033433B">
      <w:pPr>
        <w:jc w:val="both"/>
        <w:rPr>
          <w:lang w:val="en-US"/>
        </w:rPr>
      </w:pPr>
    </w:p>
    <w:tbl>
      <w:tblPr>
        <w:tblW w:w="8071" w:type="dxa"/>
        <w:jc w:val="center"/>
        <w:tblLook w:val="04A0" w:firstRow="1" w:lastRow="0" w:firstColumn="1" w:lastColumn="0" w:noHBand="0" w:noVBand="1"/>
      </w:tblPr>
      <w:tblGrid>
        <w:gridCol w:w="426"/>
        <w:gridCol w:w="2046"/>
        <w:gridCol w:w="2127"/>
        <w:gridCol w:w="987"/>
        <w:gridCol w:w="987"/>
        <w:gridCol w:w="362"/>
        <w:gridCol w:w="1136"/>
      </w:tblGrid>
      <w:tr w:rsidR="00DD5776" w:rsidRPr="00DD5776" w14:paraId="6631843B" w14:textId="77777777" w:rsidTr="008E3B8E">
        <w:trPr>
          <w:trHeight w:val="357"/>
          <w:jc w:val="center"/>
        </w:trPr>
        <w:tc>
          <w:tcPr>
            <w:tcW w:w="693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3EB49" w14:textId="77777777" w:rsidR="00DD5776" w:rsidRPr="00DD5776" w:rsidRDefault="00DD5776" w:rsidP="00DD5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gration </w:t>
            </w:r>
            <w:proofErr w:type="spellStart"/>
            <w:r w:rsidRPr="00DD57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ability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26F6" w14:textId="77777777" w:rsidR="00DD5776" w:rsidRPr="00DD5776" w:rsidRDefault="00DD5776" w:rsidP="00DD57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D577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DD5776" w:rsidRPr="00DD5776" w14:paraId="7FEA6EC0" w14:textId="77777777" w:rsidTr="00DD5776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59C" w14:textId="77777777" w:rsidR="00DD5776" w:rsidRPr="00DD5776" w:rsidRDefault="00DD5776" w:rsidP="00DD57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E3E8" w14:textId="77777777" w:rsidR="00DD5776" w:rsidRPr="00DD5776" w:rsidRDefault="00DD5776" w:rsidP="00DD57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D57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2B00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timate [95% CI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723E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AD29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DD57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C24F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BFDF5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D5776" w:rsidRPr="00DD5776" w14:paraId="7D25E493" w14:textId="77777777" w:rsidTr="00DD5776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3BE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43F0" w14:textId="77777777" w:rsidR="00DD5776" w:rsidRPr="00DD5776" w:rsidRDefault="00DD5776" w:rsidP="00DD5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27F4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76 [-33.58,</w:t>
            </w:r>
            <w:r w:rsidRPr="00DD57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DD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4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8658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BB7B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2B89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F60C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DD5776" w:rsidRPr="00DD5776" w14:paraId="249AD011" w14:textId="77777777" w:rsidTr="00DD5776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0C7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F210" w14:textId="77777777" w:rsidR="00DD5776" w:rsidRPr="00DD5776" w:rsidRDefault="00DD5776" w:rsidP="00DD5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D57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aled</w:t>
            </w:r>
            <w:proofErr w:type="spellEnd"/>
            <w:r w:rsidRPr="00DD57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ass Ind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F307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 [0.001, 0.008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BA0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18B5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9858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57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317A" w14:textId="77777777" w:rsidR="00DD5776" w:rsidRPr="00DD5776" w:rsidRDefault="00DD5776" w:rsidP="00DD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11" w:name="_Hlk133058243"/>
            <w:r w:rsidRPr="00DD57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  <w:bookmarkEnd w:id="11"/>
          </w:p>
        </w:tc>
      </w:tr>
    </w:tbl>
    <w:p w14:paraId="622CDF3C" w14:textId="77777777" w:rsidR="0033433B" w:rsidRDefault="0033433B">
      <w:pPr>
        <w:rPr>
          <w:rFonts w:cstheme="minorHAnsi"/>
          <w:b/>
          <w:lang w:val="en-GB"/>
        </w:rPr>
      </w:pPr>
    </w:p>
    <w:p w14:paraId="6E7CF070" w14:textId="77777777" w:rsidR="0033433B" w:rsidRDefault="0033433B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4A20EB41" w14:textId="7319CC95" w:rsidR="00DA7EFC" w:rsidRPr="009A7E51" w:rsidRDefault="006F333B" w:rsidP="00DA7EFC">
      <w:pPr>
        <w:jc w:val="both"/>
        <w:rPr>
          <w:rFonts w:ascii="Calibri" w:eastAsia="Times New Roman" w:hAnsi="Calibri" w:cs="Calibri"/>
          <w:bCs/>
          <w:color w:val="000000"/>
          <w:lang w:val="en-US" w:eastAsia="it-IT"/>
        </w:rPr>
      </w:pPr>
      <w:bookmarkStart w:id="12" w:name="_Hlk141352930"/>
      <w:r w:rsidRPr="00B93BE0">
        <w:rPr>
          <w:rFonts w:cstheme="minorHAnsi"/>
          <w:b/>
          <w:lang w:val="en-GB"/>
        </w:rPr>
        <w:lastRenderedPageBreak/>
        <w:t xml:space="preserve">Table </w:t>
      </w:r>
      <w:r>
        <w:rPr>
          <w:rFonts w:cstheme="minorHAnsi"/>
          <w:b/>
          <w:lang w:val="en-GB"/>
        </w:rPr>
        <w:t>S</w:t>
      </w:r>
      <w:r w:rsidR="0033433B">
        <w:rPr>
          <w:rFonts w:cstheme="minorHAnsi"/>
          <w:b/>
          <w:lang w:val="en-GB"/>
        </w:rPr>
        <w:t>5</w:t>
      </w:r>
      <w:r w:rsidRPr="00B93BE0">
        <w:rPr>
          <w:rFonts w:cstheme="minorHAnsi"/>
          <w:b/>
          <w:lang w:val="en-GB"/>
        </w:rPr>
        <w:t>.</w:t>
      </w:r>
      <w:r w:rsidRPr="00B93BE0">
        <w:rPr>
          <w:rFonts w:cstheme="minorHAnsi"/>
          <w:bCs/>
          <w:lang w:val="en-GB"/>
        </w:rPr>
        <w:t xml:space="preserve"> </w:t>
      </w:r>
      <w:r>
        <w:rPr>
          <w:rFonts w:cstheme="minorHAnsi"/>
          <w:bCs/>
          <w:lang w:val="en-GB"/>
        </w:rPr>
        <w:t>Linear m</w:t>
      </w:r>
      <w:r w:rsidRPr="00B93BE0">
        <w:rPr>
          <w:rFonts w:cstheme="minorHAnsi"/>
          <w:bCs/>
          <w:lang w:val="en-GB"/>
        </w:rPr>
        <w:t>odel</w:t>
      </w:r>
      <w:r>
        <w:rPr>
          <w:rFonts w:cstheme="minorHAnsi"/>
          <w:bCs/>
          <w:lang w:val="en-GB"/>
        </w:rPr>
        <w:t>s</w:t>
      </w:r>
      <w:r w:rsidRPr="00B93BE0">
        <w:rPr>
          <w:rFonts w:cstheme="minorHAnsi"/>
          <w:bCs/>
          <w:lang w:val="en-GB"/>
        </w:rPr>
        <w:t xml:space="preserve"> </w:t>
      </w:r>
      <w:r w:rsidR="00CD6FF7">
        <w:rPr>
          <w:rFonts w:cstheme="minorHAnsi"/>
          <w:bCs/>
          <w:lang w:val="en-GB"/>
        </w:rPr>
        <w:t xml:space="preserve">assessing correlates of migration </w:t>
      </w:r>
      <w:r w:rsidR="008E6C9F">
        <w:rPr>
          <w:rFonts w:cstheme="minorHAnsi"/>
          <w:bCs/>
          <w:lang w:val="en-GB"/>
        </w:rPr>
        <w:t xml:space="preserve">phenology </w:t>
      </w:r>
      <w:r w:rsidR="00CD6FF7">
        <w:rPr>
          <w:rFonts w:cstheme="minorHAnsi"/>
          <w:bCs/>
          <w:lang w:val="en-GB"/>
        </w:rPr>
        <w:t xml:space="preserve">for </w:t>
      </w:r>
      <w:r>
        <w:rPr>
          <w:rFonts w:cstheme="minorHAnsi"/>
          <w:bCs/>
          <w:lang w:val="en-GB"/>
        </w:rPr>
        <w:t xml:space="preserve">post-fledging </w:t>
      </w:r>
      <w:r w:rsidR="00646A2E">
        <w:rPr>
          <w:rFonts w:cstheme="minorHAnsi"/>
          <w:bCs/>
          <w:lang w:val="en-GB"/>
        </w:rPr>
        <w:t>flamingos</w:t>
      </w:r>
      <w:r>
        <w:rPr>
          <w:rFonts w:cstheme="minorHAnsi"/>
          <w:bCs/>
          <w:lang w:val="en-GB"/>
        </w:rPr>
        <w:t xml:space="preserve"> </w:t>
      </w:r>
      <w:r w:rsidR="00C937E1">
        <w:rPr>
          <w:rFonts w:cstheme="minorHAnsi"/>
          <w:bCs/>
          <w:lang w:val="en-GB"/>
        </w:rPr>
        <w:t>with</w:t>
      </w:r>
      <w:r w:rsidR="00C937E1" w:rsidRPr="00B93BE0">
        <w:rPr>
          <w:rFonts w:cstheme="minorHAnsi"/>
          <w:bCs/>
          <w:lang w:val="en-GB"/>
        </w:rPr>
        <w:t xml:space="preserve"> </w:t>
      </w:r>
      <w:r w:rsidRPr="00B93BE0">
        <w:rPr>
          <w:rFonts w:cstheme="minorHAnsi"/>
          <w:bCs/>
          <w:lang w:val="en-GB"/>
        </w:rPr>
        <w:t xml:space="preserve">respect to </w:t>
      </w:r>
      <w:r>
        <w:rPr>
          <w:rFonts w:cstheme="minorHAnsi"/>
          <w:bCs/>
          <w:lang w:val="en-GB"/>
        </w:rPr>
        <w:t>biometrics</w:t>
      </w:r>
      <w:r w:rsidR="00DA7EFC">
        <w:rPr>
          <w:rFonts w:cstheme="minorHAnsi"/>
          <w:bCs/>
          <w:lang w:val="en-GB"/>
        </w:rPr>
        <w:t>,</w:t>
      </w:r>
      <w:r>
        <w:rPr>
          <w:rFonts w:cstheme="minorHAnsi"/>
          <w:bCs/>
          <w:lang w:val="en-GB"/>
        </w:rPr>
        <w:t xml:space="preserve"> </w:t>
      </w:r>
      <w:r w:rsidR="00AC6891">
        <w:rPr>
          <w:rFonts w:cstheme="minorHAnsi"/>
          <w:bCs/>
          <w:lang w:val="en-GB"/>
        </w:rPr>
        <w:t>S</w:t>
      </w:r>
      <w:r w:rsidR="00DA7EFC">
        <w:rPr>
          <w:rFonts w:cstheme="minorHAnsi"/>
          <w:bCs/>
          <w:lang w:val="en-GB"/>
        </w:rPr>
        <w:t xml:space="preserve">caled </w:t>
      </w:r>
      <w:r w:rsidR="00AC6891">
        <w:rPr>
          <w:rFonts w:cstheme="minorHAnsi"/>
          <w:bCs/>
          <w:lang w:val="en-GB"/>
        </w:rPr>
        <w:t>M</w:t>
      </w:r>
      <w:r w:rsidR="00DA7EFC">
        <w:rPr>
          <w:rFonts w:cstheme="minorHAnsi"/>
          <w:bCs/>
          <w:lang w:val="en-GB"/>
        </w:rPr>
        <w:t xml:space="preserve">ass </w:t>
      </w:r>
      <w:r w:rsidR="00AC6891">
        <w:rPr>
          <w:rFonts w:cstheme="minorHAnsi"/>
          <w:bCs/>
          <w:lang w:val="en-GB"/>
        </w:rPr>
        <w:t>I</w:t>
      </w:r>
      <w:r w:rsidR="00DA7EFC">
        <w:rPr>
          <w:rFonts w:cstheme="minorHAnsi"/>
          <w:bCs/>
          <w:lang w:val="en-GB"/>
        </w:rPr>
        <w:t>ndex</w:t>
      </w:r>
      <w:r w:rsidR="00AC6891">
        <w:rPr>
          <w:rFonts w:cstheme="minorHAnsi"/>
          <w:bCs/>
          <w:lang w:val="en-GB"/>
        </w:rPr>
        <w:t>,</w:t>
      </w:r>
      <w:r w:rsidR="00DA7EFC">
        <w:rPr>
          <w:rFonts w:cstheme="minorHAnsi"/>
          <w:bCs/>
          <w:lang w:val="en-GB"/>
        </w:rPr>
        <w:t xml:space="preserve"> </w:t>
      </w:r>
      <w:r>
        <w:rPr>
          <w:rFonts w:cstheme="minorHAnsi"/>
          <w:bCs/>
          <w:lang w:val="en-GB"/>
        </w:rPr>
        <w:t>colony</w:t>
      </w:r>
      <w:r w:rsidR="00AC6891">
        <w:rPr>
          <w:rFonts w:cstheme="minorHAnsi"/>
          <w:bCs/>
          <w:lang w:val="en-GB"/>
        </w:rPr>
        <w:t>, migration distance</w:t>
      </w:r>
      <w:r w:rsidR="008572BC">
        <w:rPr>
          <w:rFonts w:cstheme="minorHAnsi"/>
          <w:bCs/>
          <w:lang w:val="en-GB"/>
        </w:rPr>
        <w:t>,</w:t>
      </w:r>
      <w:r>
        <w:rPr>
          <w:rFonts w:cstheme="minorHAnsi"/>
          <w:bCs/>
          <w:lang w:val="en-GB"/>
        </w:rPr>
        <w:t xml:space="preserve"> and sex</w:t>
      </w:r>
      <w:r w:rsidR="008E6C9F">
        <w:rPr>
          <w:rFonts w:cstheme="minorHAnsi"/>
          <w:bCs/>
          <w:lang w:val="en-GB"/>
        </w:rPr>
        <w:t xml:space="preserve"> (explanatory variables)</w:t>
      </w:r>
      <w:r>
        <w:rPr>
          <w:rFonts w:cstheme="minorHAnsi"/>
          <w:bCs/>
          <w:lang w:val="en-GB"/>
        </w:rPr>
        <w:t xml:space="preserve">. </w:t>
      </w:r>
      <w:bookmarkEnd w:id="12"/>
      <w:r w:rsidR="004C53B0">
        <w:rPr>
          <w:rFonts w:cstheme="minorHAnsi"/>
          <w:bCs/>
          <w:lang w:val="en-GB"/>
        </w:rPr>
        <w:t>The r</w:t>
      </w:r>
      <w:r w:rsidRPr="00B93BE0">
        <w:rPr>
          <w:rFonts w:cstheme="minorHAnsi"/>
          <w:bCs/>
          <w:lang w:val="en-GB"/>
        </w:rPr>
        <w:t>esponse variable</w:t>
      </w:r>
      <w:r>
        <w:rPr>
          <w:rFonts w:cstheme="minorHAnsi"/>
          <w:bCs/>
          <w:lang w:val="en-GB"/>
        </w:rPr>
        <w:t xml:space="preserve"> </w:t>
      </w:r>
      <w:r w:rsidR="008E6C9F">
        <w:rPr>
          <w:rFonts w:cstheme="minorHAnsi"/>
          <w:bCs/>
          <w:lang w:val="en-GB"/>
        </w:rPr>
        <w:t xml:space="preserve">was the date of </w:t>
      </w:r>
      <w:r w:rsidR="004C53B0">
        <w:rPr>
          <w:rFonts w:cstheme="minorHAnsi"/>
          <w:bCs/>
          <w:lang w:val="en-GB"/>
        </w:rPr>
        <w:t xml:space="preserve">departure from the colony </w:t>
      </w:r>
      <w:r w:rsidR="008E6C9F">
        <w:rPr>
          <w:rFonts w:cstheme="minorHAnsi"/>
          <w:bCs/>
          <w:lang w:val="en-GB"/>
        </w:rPr>
        <w:t xml:space="preserve">expressed as day of the year </w:t>
      </w:r>
      <w:r w:rsidR="00DA7EFC">
        <w:rPr>
          <w:rFonts w:cstheme="minorHAnsi"/>
          <w:bCs/>
          <w:lang w:val="en-GB"/>
        </w:rPr>
        <w:t xml:space="preserve">since </w:t>
      </w:r>
      <w:r w:rsidR="008E6C9F">
        <w:rPr>
          <w:rFonts w:cstheme="minorHAnsi"/>
          <w:bCs/>
          <w:lang w:val="en-GB"/>
        </w:rPr>
        <w:t>1</w:t>
      </w:r>
      <w:r w:rsidR="008E6C9F" w:rsidRPr="008E6C9F">
        <w:rPr>
          <w:rFonts w:cstheme="minorHAnsi"/>
          <w:bCs/>
          <w:vertAlign w:val="superscript"/>
          <w:lang w:val="en-GB"/>
        </w:rPr>
        <w:t>st</w:t>
      </w:r>
      <w:r w:rsidR="008E6C9F">
        <w:rPr>
          <w:rFonts w:cstheme="minorHAnsi"/>
          <w:bCs/>
          <w:lang w:val="en-GB"/>
        </w:rPr>
        <w:t xml:space="preserve"> of January</w:t>
      </w:r>
      <w:r>
        <w:rPr>
          <w:rFonts w:cstheme="minorHAnsi"/>
          <w:bCs/>
          <w:lang w:val="en-GB"/>
        </w:rPr>
        <w:t xml:space="preserve">. 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 xml:space="preserve">Standardized estimates are shown alongside 95% confidence intervals, </w:t>
      </w:r>
      <w:r w:rsidR="00DA7EFC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standard error (SE), 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>test statistics (</w:t>
      </w:r>
      <w:r w:rsidR="00FC73C4">
        <w:rPr>
          <w:rFonts w:ascii="Calibri" w:eastAsia="Times New Roman" w:hAnsi="Calibri" w:cs="Calibri"/>
          <w:bCs/>
          <w:color w:val="000000"/>
          <w:lang w:val="en-US" w:eastAsia="it-IT"/>
        </w:rPr>
        <w:t>t-distributed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>)</w:t>
      </w:r>
      <w:r w:rsidR="00DF1D0B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 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>and p-value (</w:t>
      </w:r>
      <w:r w:rsidRPr="00777D69">
        <w:rPr>
          <w:rFonts w:ascii="Calibri" w:eastAsia="Times New Roman" w:hAnsi="Calibri" w:cs="Calibri"/>
          <w:bCs/>
          <w:i/>
          <w:iCs/>
          <w:color w:val="000000"/>
          <w:lang w:val="en-US" w:eastAsia="it-IT"/>
        </w:rPr>
        <w:t>P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 xml:space="preserve">). </w:t>
      </w:r>
      <w:r w:rsidR="009A7E51" w:rsidRPr="009A7E51">
        <w:rPr>
          <w:rFonts w:ascii="Calibri" w:eastAsia="Times New Roman" w:hAnsi="Calibri" w:cs="Calibri"/>
          <w:bCs/>
          <w:color w:val="000000"/>
          <w:lang w:val="en-US" w:eastAsia="it-IT"/>
        </w:rPr>
        <w:t>Supported variables (</w:t>
      </w:r>
      <w:proofErr w:type="gramStart"/>
      <w:r w:rsidR="009A7E51" w:rsidRPr="009A7E51">
        <w:rPr>
          <w:rFonts w:ascii="Calibri" w:eastAsia="Times New Roman" w:hAnsi="Calibri" w:cs="Calibri"/>
          <w:bCs/>
          <w:color w:val="000000"/>
          <w:lang w:val="en-US" w:eastAsia="it-IT"/>
        </w:rPr>
        <w:t>i.e.</w:t>
      </w:r>
      <w:proofErr w:type="gramEnd"/>
      <w:r w:rsidR="009A7E51" w:rsidRPr="009A7E51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 predictors with significant p-values (α = 0.05) and with 95% CI not overlapping zero) are shown in bold.</w:t>
      </w:r>
      <w:r w:rsidR="009A7E51" w:rsidRPr="009A7E51">
        <w:rPr>
          <w:lang w:val="en-US"/>
        </w:rPr>
        <w:t xml:space="preserve"> </w:t>
      </w:r>
      <w:r w:rsidR="009A7E51" w:rsidRPr="009A7E51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Effects of potential interaction between biometrics, colony and sex were preliminary assessed and excluded as </w:t>
      </w:r>
      <w:r w:rsidR="004C53B0">
        <w:rPr>
          <w:rFonts w:ascii="Calibri" w:eastAsia="Times New Roman" w:hAnsi="Calibri" w:cs="Calibri"/>
          <w:bCs/>
          <w:color w:val="000000"/>
          <w:lang w:val="en-US" w:eastAsia="it-IT"/>
        </w:rPr>
        <w:t>negligible</w:t>
      </w:r>
      <w:r w:rsidR="009A7E51" w:rsidRPr="009A7E51">
        <w:rPr>
          <w:rFonts w:ascii="Calibri" w:eastAsia="Times New Roman" w:hAnsi="Calibri" w:cs="Calibri"/>
          <w:bCs/>
          <w:color w:val="000000"/>
          <w:lang w:val="en-US" w:eastAsia="it-IT"/>
        </w:rPr>
        <w:t>.</w:t>
      </w:r>
    </w:p>
    <w:tbl>
      <w:tblPr>
        <w:tblW w:w="90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973"/>
        <w:gridCol w:w="2693"/>
        <w:gridCol w:w="920"/>
        <w:gridCol w:w="753"/>
        <w:gridCol w:w="1289"/>
      </w:tblGrid>
      <w:tr w:rsidR="000A757A" w:rsidRPr="008E3B8E" w14:paraId="2187E3A9" w14:textId="77777777" w:rsidTr="00611409">
        <w:trPr>
          <w:trHeight w:val="312"/>
          <w:jc w:val="center"/>
        </w:trPr>
        <w:tc>
          <w:tcPr>
            <w:tcW w:w="90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DEC1C" w14:textId="77777777" w:rsidR="000A757A" w:rsidRPr="008E3B8E" w:rsidRDefault="000A757A" w:rsidP="000A7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arsus</w:t>
            </w:r>
            <w:proofErr w:type="spellEnd"/>
          </w:p>
        </w:tc>
      </w:tr>
      <w:tr w:rsidR="000A757A" w:rsidRPr="008E3B8E" w14:paraId="2EE7A326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9D0A" w14:textId="77777777" w:rsidR="000A757A" w:rsidRPr="008E3B8E" w:rsidRDefault="000A757A" w:rsidP="000A7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6FE3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167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timate [95% CI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3D4E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C44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FF99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0A757A" w:rsidRPr="008E3B8E" w14:paraId="0D808BD8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B9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1C6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cep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4FB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9.6 [201.38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7.8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7DC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.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5B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28E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0A757A" w:rsidRPr="008E3B8E" w14:paraId="54371057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912C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0532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Comacchi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428E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7.62 [-0.19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.44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0E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886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5C4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2</w:t>
            </w:r>
          </w:p>
        </w:tc>
      </w:tr>
      <w:tr w:rsidR="000A757A" w:rsidRPr="008E3B8E" w14:paraId="7EEF602F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C606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E04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Margherita di Savo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3044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3.98 [24.05,</w:t>
            </w:r>
            <w:r w:rsidR="00364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3.91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F1E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504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9E5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0A757A" w:rsidRPr="008E3B8E" w14:paraId="144DBC4C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D4E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5B22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x (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55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4.35 [-13.69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98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9F5C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6956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BB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5</w:t>
            </w:r>
          </w:p>
        </w:tc>
      </w:tr>
      <w:tr w:rsidR="000A757A" w:rsidRPr="008E3B8E" w14:paraId="65B35ED0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67A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6CC7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ars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D27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0.11 [-0.39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7766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5F2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C9A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5</w:t>
            </w:r>
          </w:p>
        </w:tc>
      </w:tr>
      <w:tr w:rsidR="000A757A" w:rsidRPr="008E3B8E" w14:paraId="30DF09C7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4C85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66ED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igration </w:t>
            </w: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tanc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7F6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 [-5.52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4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065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E7C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B5E6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8</w:t>
            </w:r>
          </w:p>
        </w:tc>
      </w:tr>
      <w:tr w:rsidR="000A757A" w:rsidRPr="008E3B8E" w14:paraId="5A5F2C88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ED3C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FDC0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84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5.1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[-29.04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.2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36B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.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1A45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925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6</w:t>
            </w:r>
          </w:p>
        </w:tc>
      </w:tr>
      <w:tr w:rsidR="000A757A" w:rsidRPr="008E3B8E" w14:paraId="69EFB2D4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5346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4D30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37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5.82 [-43.69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.0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3B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.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602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873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53</w:t>
            </w:r>
          </w:p>
        </w:tc>
      </w:tr>
      <w:tr w:rsidR="000A757A" w:rsidRPr="008E3B8E" w14:paraId="10A0EF9D" w14:textId="77777777" w:rsidTr="00611409">
        <w:trPr>
          <w:trHeight w:val="312"/>
          <w:jc w:val="center"/>
        </w:trPr>
        <w:tc>
          <w:tcPr>
            <w:tcW w:w="90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C6B66" w14:textId="77777777" w:rsidR="000A757A" w:rsidRPr="008E3B8E" w:rsidRDefault="000A757A" w:rsidP="000A7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ody mass</w:t>
            </w:r>
          </w:p>
        </w:tc>
      </w:tr>
      <w:tr w:rsidR="000A757A" w:rsidRPr="008E3B8E" w14:paraId="7B4A2F07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1F6C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32D5B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BB9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timate [95% CI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B79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D1CD6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821EC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0A757A" w:rsidRPr="008E3B8E" w14:paraId="6D7E480B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06A4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BF62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cep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EB7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8.04 [231.57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4.51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E6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3E1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F0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0A757A" w:rsidRPr="008E3B8E" w14:paraId="490BBE09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C00A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04A5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Comacchi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EC95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.61 [-4.21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.4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E445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2A9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8E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3</w:t>
            </w:r>
          </w:p>
        </w:tc>
      </w:tr>
      <w:tr w:rsidR="000A757A" w:rsidRPr="008E3B8E" w14:paraId="2CAE1CF6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A1F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D2B5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Margherita di Savo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55B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3.96 [23.98,</w:t>
            </w:r>
            <w:r w:rsidR="00364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3.94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909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.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F0C2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1EB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0A757A" w:rsidRPr="008E3B8E" w14:paraId="45FBECAD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1FA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2EAC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x (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67E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6.99 [-15.18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9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017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CF5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62D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1</w:t>
            </w:r>
          </w:p>
        </w:tc>
      </w:tr>
      <w:tr w:rsidR="000A757A" w:rsidRPr="008E3B8E" w14:paraId="3EB53BAE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B0B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8CD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odymas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83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0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[-3.17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58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545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00C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897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6</w:t>
            </w:r>
          </w:p>
        </w:tc>
      </w:tr>
      <w:tr w:rsidR="000A757A" w:rsidRPr="008E3B8E" w14:paraId="2FC37C2F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4FC3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C59B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igration </w:t>
            </w: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tanc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960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 [-5.89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92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CE9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7C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DC6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95</w:t>
            </w:r>
          </w:p>
        </w:tc>
      </w:tr>
      <w:tr w:rsidR="000A757A" w:rsidRPr="008E3B8E" w14:paraId="51DA511F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F615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69C2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0122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11.27 [-35.51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9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3E0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.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9A1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2E62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6</w:t>
            </w:r>
          </w:p>
        </w:tc>
      </w:tr>
      <w:tr w:rsidR="000A757A" w:rsidRPr="008E3B8E" w14:paraId="5B0624C6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0547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47A9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1A8C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22.36 [-50.49,5.78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6C5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.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11D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BB6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4</w:t>
            </w:r>
          </w:p>
        </w:tc>
      </w:tr>
      <w:tr w:rsidR="000A757A" w:rsidRPr="008E3B8E" w14:paraId="28F9E720" w14:textId="77777777" w:rsidTr="00611409">
        <w:trPr>
          <w:trHeight w:val="312"/>
          <w:jc w:val="center"/>
        </w:trPr>
        <w:tc>
          <w:tcPr>
            <w:tcW w:w="90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DAF47" w14:textId="77777777" w:rsidR="000A757A" w:rsidRPr="008E3B8E" w:rsidRDefault="000A757A" w:rsidP="000A7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ing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</w:p>
        </w:tc>
      </w:tr>
      <w:tr w:rsidR="000A757A" w:rsidRPr="008E3B8E" w14:paraId="34A9514C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702C" w14:textId="77777777" w:rsidR="000A757A" w:rsidRPr="008E3B8E" w:rsidRDefault="000A757A" w:rsidP="000A7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00EA5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E8E6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timate [95% CI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FE8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88D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4727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0A757A" w:rsidRPr="008E3B8E" w14:paraId="42A16453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E4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2466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cep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5E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8.74 [190.09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7.37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6F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.2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1C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DEB4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0A757A" w:rsidRPr="008E3B8E" w14:paraId="6802DEB3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23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3B4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Comacchi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492E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55 [-1.29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.4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4CE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7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9B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63E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3</w:t>
            </w:r>
          </w:p>
        </w:tc>
      </w:tr>
      <w:tr w:rsidR="000A757A" w:rsidRPr="008E3B8E" w14:paraId="22CC4C83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58E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5D8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Margherita di Savo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452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2.33 [10.35,</w:t>
            </w:r>
            <w:r w:rsidR="00364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4.29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AA5D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0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6CD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FF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05</w:t>
            </w:r>
          </w:p>
        </w:tc>
      </w:tr>
      <w:tr w:rsidR="000A757A" w:rsidRPr="008E3B8E" w14:paraId="380CE755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24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518F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x (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DC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6.24 [-14.77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29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02C2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1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50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654D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4</w:t>
            </w:r>
          </w:p>
        </w:tc>
      </w:tr>
      <w:tr w:rsidR="000A757A" w:rsidRPr="008E3B8E" w14:paraId="3A46EE04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6FBC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608E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ing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ngt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F895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0.02 [-0.22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38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555C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72E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61</w:t>
            </w:r>
          </w:p>
        </w:tc>
      </w:tr>
      <w:tr w:rsidR="000A757A" w:rsidRPr="008E3B8E" w14:paraId="75503976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E5D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9DF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igration </w:t>
            </w: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tanc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10C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 [-6.06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32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F8BD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9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3EF4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FDBE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66</w:t>
            </w:r>
          </w:p>
        </w:tc>
      </w:tr>
      <w:tr w:rsidR="000A757A" w:rsidRPr="008E3B8E" w14:paraId="2D88ABFF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31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79E4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086E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5.63 [-30.81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.5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2D5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2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4F9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6BE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49</w:t>
            </w:r>
          </w:p>
        </w:tc>
      </w:tr>
      <w:tr w:rsidR="000A757A" w:rsidRPr="008E3B8E" w14:paraId="32709D70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28E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385F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7F4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16.92 [-46.41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58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E72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2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1ED5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814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8</w:t>
            </w:r>
          </w:p>
        </w:tc>
      </w:tr>
      <w:tr w:rsidR="000A757A" w:rsidRPr="008E3B8E" w14:paraId="3D19E225" w14:textId="77777777" w:rsidTr="00611409">
        <w:trPr>
          <w:trHeight w:val="312"/>
          <w:jc w:val="center"/>
        </w:trPr>
        <w:tc>
          <w:tcPr>
            <w:tcW w:w="90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4B113" w14:textId="77777777" w:rsidR="000A757A" w:rsidRPr="008E3B8E" w:rsidRDefault="000A757A" w:rsidP="000A7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cale</w:t>
            </w:r>
            <w:r w:rsidR="00F375BA"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Mass Index</w:t>
            </w:r>
          </w:p>
        </w:tc>
      </w:tr>
      <w:tr w:rsidR="000A757A" w:rsidRPr="008E3B8E" w14:paraId="5ECDF95D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0C8" w14:textId="77777777" w:rsidR="000A757A" w:rsidRPr="008E3B8E" w:rsidRDefault="000A757A" w:rsidP="000A7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A3C3D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EA3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timate [95% CI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3C0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803D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8E4C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0A757A" w:rsidRPr="008E3B8E" w14:paraId="77691BC6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58C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84AA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cep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45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6.95 [234.92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8.98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B7D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.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B1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A57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0A757A" w:rsidRPr="008E3B8E" w14:paraId="26AFC1BA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6EB2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6E91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Comacchi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A96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5.91 [2.19,</w:t>
            </w:r>
            <w:r w:rsidR="00364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9.61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9B8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C7C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.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04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25</w:t>
            </w:r>
          </w:p>
        </w:tc>
      </w:tr>
      <w:tr w:rsidR="000A757A" w:rsidRPr="008E3B8E" w14:paraId="1017C23A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B45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66A9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Margherita di Savo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361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9.43 [18.37,</w:t>
            </w:r>
            <w:r w:rsidR="00364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0.5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E764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D08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.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A5C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0A757A" w:rsidRPr="008E3B8E" w14:paraId="1BAFCC01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D30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673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x (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F1A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-8.95 [-17.23,</w:t>
            </w:r>
            <w:r w:rsidR="00364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-0.68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51B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C42C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-2.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8D1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35</w:t>
            </w:r>
          </w:p>
        </w:tc>
      </w:tr>
      <w:tr w:rsidR="000A757A" w:rsidRPr="008E3B8E" w14:paraId="794DDCD6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06A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EDD0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le</w:t>
            </w:r>
            <w:r w:rsidR="00F375BA"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Mass Ind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F53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43 [-1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88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2E3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6E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FC17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5</w:t>
            </w:r>
          </w:p>
        </w:tc>
      </w:tr>
      <w:tr w:rsidR="000A757A" w:rsidRPr="008E3B8E" w14:paraId="1BD638BF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FFD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DB5B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igration </w:t>
            </w: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tanc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F126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 [-5.33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99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1665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77F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4EB5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04</w:t>
            </w:r>
          </w:p>
        </w:tc>
      </w:tr>
      <w:tr w:rsidR="000A757A" w:rsidRPr="008E3B8E" w14:paraId="154A06C0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A5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92DC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F828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8.41 [-28.26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.44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0880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48A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9B42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</w:tr>
      <w:tr w:rsidR="000A757A" w:rsidRPr="008E3B8E" w14:paraId="0614BCE0" w14:textId="77777777" w:rsidTr="00611409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AA12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68D3" w14:textId="77777777" w:rsidR="000A757A" w:rsidRPr="008E3B8E" w:rsidRDefault="000A757A" w:rsidP="00611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0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341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18.72 [-43.08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6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783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304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95E9" w14:textId="77777777" w:rsidR="000A757A" w:rsidRPr="008E3B8E" w:rsidRDefault="000A757A" w:rsidP="000A7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3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5</w:t>
            </w:r>
          </w:p>
        </w:tc>
      </w:tr>
    </w:tbl>
    <w:p w14:paraId="649E9DD0" w14:textId="77777777" w:rsidR="006F333B" w:rsidRDefault="006F333B" w:rsidP="00DA7EFC">
      <w:pPr>
        <w:spacing w:line="240" w:lineRule="auto"/>
        <w:jc w:val="both"/>
        <w:rPr>
          <w:rFonts w:ascii="Calibri" w:eastAsia="Times New Roman" w:hAnsi="Calibri" w:cs="Calibri"/>
          <w:bCs/>
          <w:color w:val="000000"/>
          <w:lang w:val="en-US" w:eastAsia="it-IT"/>
        </w:rPr>
      </w:pPr>
    </w:p>
    <w:p w14:paraId="3419167F" w14:textId="77777777" w:rsidR="006F333B" w:rsidRDefault="006F333B" w:rsidP="006F333B">
      <w:pPr>
        <w:spacing w:line="480" w:lineRule="auto"/>
        <w:rPr>
          <w:b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31969E16" wp14:editId="7A3B7E91">
            <wp:extent cx="6159500" cy="5421991"/>
            <wp:effectExtent l="0" t="0" r="0" b="762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" r="18335" b="4566"/>
                    <a:stretch/>
                  </pic:blipFill>
                  <pic:spPr bwMode="auto">
                    <a:xfrm>
                      <a:off x="0" y="0"/>
                      <a:ext cx="6172937" cy="5433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0C91F" w14:textId="77777777" w:rsidR="006F333B" w:rsidRPr="006A2D6E" w:rsidRDefault="006F333B" w:rsidP="006F333B">
      <w:pPr>
        <w:spacing w:line="480" w:lineRule="auto"/>
        <w:rPr>
          <w:b/>
          <w:lang w:val="en-US"/>
        </w:rPr>
      </w:pPr>
      <w:bookmarkStart w:id="13" w:name="_Hlk141352945"/>
      <w:r w:rsidRPr="006A2D6E">
        <w:rPr>
          <w:b/>
          <w:lang w:val="en-US"/>
        </w:rPr>
        <w:t xml:space="preserve">Figure </w:t>
      </w:r>
      <w:r w:rsidR="00EE1FB0">
        <w:rPr>
          <w:b/>
          <w:lang w:val="en-US"/>
        </w:rPr>
        <w:t>S5</w:t>
      </w:r>
      <w:r w:rsidRPr="006A2D6E">
        <w:rPr>
          <w:b/>
          <w:lang w:val="en-US"/>
        </w:rPr>
        <w:t xml:space="preserve">. </w:t>
      </w:r>
      <w:r w:rsidRPr="00260783">
        <w:rPr>
          <w:bCs/>
          <w:lang w:val="en-US"/>
        </w:rPr>
        <w:t xml:space="preserve">Most important variables </w:t>
      </w:r>
      <w:r>
        <w:rPr>
          <w:bCs/>
          <w:lang w:val="en-US"/>
        </w:rPr>
        <w:t>(colony, sex</w:t>
      </w:r>
      <w:r w:rsidR="008572BC">
        <w:rPr>
          <w:bCs/>
          <w:lang w:val="en-US"/>
        </w:rPr>
        <w:t>,</w:t>
      </w:r>
      <w:r>
        <w:rPr>
          <w:bCs/>
          <w:lang w:val="en-US"/>
        </w:rPr>
        <w:t xml:space="preserve"> and year) </w:t>
      </w:r>
      <w:r w:rsidRPr="00260783">
        <w:rPr>
          <w:bCs/>
          <w:lang w:val="en-US"/>
        </w:rPr>
        <w:t xml:space="preserve">predicting </w:t>
      </w:r>
      <w:r w:rsidR="00DA7EFC">
        <w:rPr>
          <w:bCs/>
          <w:lang w:val="en-US"/>
        </w:rPr>
        <w:t xml:space="preserve">migration phenology </w:t>
      </w:r>
      <w:bookmarkEnd w:id="13"/>
      <w:r w:rsidR="00DA7EFC">
        <w:rPr>
          <w:bCs/>
          <w:lang w:val="en-US"/>
        </w:rPr>
        <w:t>(</w:t>
      </w:r>
      <w:r w:rsidR="004C53B0">
        <w:rPr>
          <w:bCs/>
          <w:lang w:val="en-US"/>
        </w:rPr>
        <w:t xml:space="preserve">departure date, </w:t>
      </w:r>
      <w:r>
        <w:rPr>
          <w:bCs/>
          <w:lang w:val="en-GB"/>
        </w:rPr>
        <w:t xml:space="preserve">expressed as day of </w:t>
      </w:r>
      <w:r w:rsidR="009A7E51">
        <w:rPr>
          <w:bCs/>
          <w:lang w:val="en-GB"/>
        </w:rPr>
        <w:t xml:space="preserve">the </w:t>
      </w:r>
      <w:r>
        <w:rPr>
          <w:bCs/>
          <w:lang w:val="en-GB"/>
        </w:rPr>
        <w:t xml:space="preserve">year, </w:t>
      </w:r>
      <w:r w:rsidRPr="006906D3">
        <w:rPr>
          <w:lang w:val="en-US"/>
        </w:rPr>
        <w:t>1 = 1st of January</w:t>
      </w:r>
      <w:r>
        <w:rPr>
          <w:lang w:val="en-US"/>
        </w:rPr>
        <w:t>; “Migration DOY”</w:t>
      </w:r>
      <w:r>
        <w:rPr>
          <w:bCs/>
          <w:lang w:val="en-GB"/>
        </w:rPr>
        <w:t>)</w:t>
      </w:r>
      <w:r>
        <w:rPr>
          <w:bCs/>
          <w:lang w:val="en-US"/>
        </w:rPr>
        <w:t>.</w:t>
      </w:r>
    </w:p>
    <w:p w14:paraId="04B092F1" w14:textId="77777777" w:rsidR="006F333B" w:rsidRDefault="006F333B" w:rsidP="006F333B">
      <w:pPr>
        <w:rPr>
          <w:bCs/>
          <w:i/>
          <w:iCs/>
          <w:u w:val="single"/>
          <w:lang w:val="en-US"/>
        </w:rPr>
      </w:pPr>
      <w:r>
        <w:rPr>
          <w:bCs/>
          <w:i/>
          <w:iCs/>
          <w:u w:val="single"/>
          <w:lang w:val="en-US"/>
        </w:rPr>
        <w:br w:type="page"/>
      </w:r>
    </w:p>
    <w:p w14:paraId="0501D184" w14:textId="77777777" w:rsidR="00611409" w:rsidRDefault="009E2791">
      <w:pPr>
        <w:rPr>
          <w:bCs/>
          <w:lang w:val="en-GB"/>
        </w:rPr>
      </w:pPr>
      <w:bookmarkStart w:id="14" w:name="_Hlk141352967"/>
      <w:r>
        <w:rPr>
          <w:b/>
          <w:lang w:val="en-GB"/>
        </w:rPr>
        <w:lastRenderedPageBreak/>
        <w:t>Table S</w:t>
      </w:r>
      <w:r w:rsidR="00DB15F7">
        <w:rPr>
          <w:b/>
          <w:lang w:val="en-GB"/>
        </w:rPr>
        <w:t>6</w:t>
      </w:r>
      <w:r>
        <w:rPr>
          <w:b/>
          <w:lang w:val="en-GB"/>
        </w:rPr>
        <w:t xml:space="preserve">. </w:t>
      </w:r>
      <w:r w:rsidRPr="009E2791">
        <w:rPr>
          <w:bCs/>
          <w:lang w:val="en-GB"/>
        </w:rPr>
        <w:t>Model summary on the probability of selecting tailwinds or headwinds</w:t>
      </w:r>
      <w:r w:rsidR="00C937E1">
        <w:rPr>
          <w:bCs/>
          <w:lang w:val="en-GB"/>
        </w:rPr>
        <w:t xml:space="preserve"> when leaving the colony</w:t>
      </w:r>
      <w:r w:rsidRPr="009E2791">
        <w:rPr>
          <w:bCs/>
          <w:lang w:val="en-GB"/>
        </w:rPr>
        <w:t xml:space="preserve"> in relation to the migratory distance </w:t>
      </w:r>
      <w:bookmarkEnd w:id="14"/>
      <w:r w:rsidRPr="009E2791">
        <w:rPr>
          <w:bCs/>
          <w:lang w:val="en-GB"/>
        </w:rPr>
        <w:t>(interaction) accounting for colony, sex</w:t>
      </w:r>
      <w:r w:rsidR="008572BC">
        <w:rPr>
          <w:bCs/>
          <w:lang w:val="en-GB"/>
        </w:rPr>
        <w:t>,</w:t>
      </w:r>
      <w:r w:rsidRPr="009E2791">
        <w:rPr>
          <w:bCs/>
          <w:lang w:val="en-GB"/>
        </w:rPr>
        <w:t xml:space="preserve"> and time of departure.</w:t>
      </w:r>
      <w:r w:rsidR="00611409">
        <w:rPr>
          <w:bCs/>
          <w:lang w:val="en-GB"/>
        </w:rPr>
        <w:t xml:space="preserve"> </w:t>
      </w:r>
    </w:p>
    <w:p w14:paraId="31CF5DA4" w14:textId="77777777" w:rsidR="00611409" w:rsidRDefault="00611409">
      <w:pPr>
        <w:rPr>
          <w:b/>
          <w:lang w:val="en-GB"/>
        </w:rPr>
      </w:pPr>
    </w:p>
    <w:tbl>
      <w:tblPr>
        <w:tblW w:w="9181" w:type="dxa"/>
        <w:tblLook w:val="04A0" w:firstRow="1" w:lastRow="0" w:firstColumn="1" w:lastColumn="0" w:noHBand="0" w:noVBand="1"/>
      </w:tblPr>
      <w:tblGrid>
        <w:gridCol w:w="222"/>
        <w:gridCol w:w="3747"/>
        <w:gridCol w:w="2127"/>
        <w:gridCol w:w="585"/>
        <w:gridCol w:w="752"/>
        <w:gridCol w:w="357"/>
        <w:gridCol w:w="1391"/>
      </w:tblGrid>
      <w:tr w:rsidR="0066760D" w:rsidRPr="00CD5F4D" w14:paraId="1A3D30FD" w14:textId="77777777" w:rsidTr="0066760D">
        <w:trPr>
          <w:trHeight w:val="300"/>
        </w:trPr>
        <w:tc>
          <w:tcPr>
            <w:tcW w:w="917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2841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ilwind and migration distance interaction</w:t>
            </w:r>
          </w:p>
        </w:tc>
      </w:tr>
      <w:tr w:rsidR="0066760D" w:rsidRPr="0066760D" w14:paraId="0C532612" w14:textId="77777777" w:rsidTr="0066760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18A0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8D3E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3234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D4F3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42E0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B419F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676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15E15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66760D" w:rsidRPr="0066760D" w14:paraId="6FF8062E" w14:textId="77777777" w:rsidTr="0066760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3D3B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DF38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8A5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.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C87E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463D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8.5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D8267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8701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66760D" w:rsidRPr="0066760D" w14:paraId="6E564BD3" w14:textId="77777777" w:rsidTr="00C67B2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43B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061A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wi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5E7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66 [0.98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33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6C51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19F" w14:textId="77777777" w:rsidR="0066760D" w:rsidRPr="0066760D" w:rsidRDefault="0066760D" w:rsidP="0081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3.4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ED58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25BB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66760D" w:rsidRPr="0066760D" w14:paraId="35C3A533" w14:textId="77777777" w:rsidTr="00C67B2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622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D98D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igratory dist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D228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-1.03 [-1.79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27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3DD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4E60" w14:textId="77777777" w:rsidR="0066760D" w:rsidRPr="0066760D" w:rsidRDefault="0066760D" w:rsidP="0081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.0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198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A17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66760D" w:rsidRPr="0066760D" w14:paraId="72CAF5CD" w14:textId="77777777" w:rsidTr="00C67B2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5E22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891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lony (Margherita di Savoi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0D4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02 [0.59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.46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C9CD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8D92" w14:textId="77777777" w:rsidR="0066760D" w:rsidRPr="0066760D" w:rsidRDefault="0066760D" w:rsidP="0081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.5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FA8D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A4E7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66760D" w:rsidRPr="0066760D" w14:paraId="5589439E" w14:textId="77777777" w:rsidTr="00C67B2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A90A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D04E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ony (</w:t>
            </w:r>
            <w:proofErr w:type="spellStart"/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lentargius</w:t>
            </w:r>
            <w:proofErr w:type="spellEnd"/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AED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 [-0.59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2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0B9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61E" w14:textId="77777777" w:rsidR="0066760D" w:rsidRPr="0066760D" w:rsidRDefault="0066760D" w:rsidP="0081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5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895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11FF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5</w:t>
            </w:r>
          </w:p>
        </w:tc>
      </w:tr>
      <w:tr w:rsidR="0066760D" w:rsidRPr="0066760D" w14:paraId="7864F992" w14:textId="77777777" w:rsidTr="00C67B2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F864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CEB2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F9D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 [-0.38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4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918F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547" w14:textId="77777777" w:rsidR="0066760D" w:rsidRPr="0066760D" w:rsidRDefault="0066760D" w:rsidP="0081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B5D4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21D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</w:tr>
      <w:tr w:rsidR="0066760D" w:rsidRPr="0066760D" w14:paraId="0A7411E0" w14:textId="77777777" w:rsidTr="00C67B2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483B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260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rs before suns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001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.08 [203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.13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C4E5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5750" w14:textId="77777777" w:rsidR="0066760D" w:rsidRPr="0066760D" w:rsidRDefault="0066760D" w:rsidP="0081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5.3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74E6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776B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66760D" w:rsidRPr="0066760D" w14:paraId="4F132FD4" w14:textId="77777777" w:rsidTr="00C67B2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753A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E40C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rs before sunset</w:t>
            </w: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01E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-2.67 [-4.09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1.25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DDFB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D348" w14:textId="77777777" w:rsidR="0066760D" w:rsidRPr="0066760D" w:rsidRDefault="0066760D" w:rsidP="0081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3.6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369E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0D7C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66760D" w:rsidRPr="0066760D" w14:paraId="442088C2" w14:textId="77777777" w:rsidTr="00C67B2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B36E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4D83" w14:textId="77777777" w:rsidR="0066760D" w:rsidRPr="0066760D" w:rsidRDefault="0066760D" w:rsidP="0066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wind*Migratory dist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9087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84 [0.20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48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6122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A3D" w14:textId="77777777" w:rsidR="0066760D" w:rsidRPr="0066760D" w:rsidRDefault="0066760D" w:rsidP="0081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.6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EDCA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19E1" w14:textId="77777777" w:rsidR="0066760D" w:rsidRPr="0066760D" w:rsidRDefault="0066760D" w:rsidP="0066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</w:tbl>
    <w:p w14:paraId="2F2B40E9" w14:textId="77777777" w:rsidR="009E2791" w:rsidRDefault="009E2791">
      <w:pPr>
        <w:rPr>
          <w:b/>
          <w:lang w:val="en-GB"/>
        </w:rPr>
      </w:pPr>
    </w:p>
    <w:p w14:paraId="2965FA98" w14:textId="77777777" w:rsidR="00611409" w:rsidRDefault="00611409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84B6BCA" w14:textId="77777777" w:rsidR="008E3B8E" w:rsidRDefault="004301D2">
      <w:pPr>
        <w:rPr>
          <w:bCs/>
          <w:lang w:val="en-US"/>
        </w:rPr>
      </w:pPr>
      <w:bookmarkStart w:id="15" w:name="_Hlk141352983"/>
      <w:r w:rsidRPr="001D203F">
        <w:rPr>
          <w:b/>
          <w:lang w:val="en-GB"/>
        </w:rPr>
        <w:lastRenderedPageBreak/>
        <w:t>Table S</w:t>
      </w:r>
      <w:r w:rsidR="00DB15F7">
        <w:rPr>
          <w:b/>
          <w:lang w:val="en-GB"/>
        </w:rPr>
        <w:t>7</w:t>
      </w:r>
      <w:r>
        <w:rPr>
          <w:b/>
          <w:lang w:val="en-GB"/>
        </w:rPr>
        <w:t xml:space="preserve"> </w:t>
      </w:r>
      <w:r w:rsidRPr="00F610AE">
        <w:rPr>
          <w:bCs/>
          <w:lang w:val="en-US"/>
        </w:rPr>
        <w:t xml:space="preserve">Model summary of </w:t>
      </w:r>
      <w:r w:rsidR="008F7FD2">
        <w:rPr>
          <w:bCs/>
          <w:lang w:val="en-US"/>
        </w:rPr>
        <w:t xml:space="preserve">the </w:t>
      </w:r>
      <w:r w:rsidRPr="00F610AE">
        <w:rPr>
          <w:bCs/>
          <w:lang w:val="en-US"/>
        </w:rPr>
        <w:t>LMM</w:t>
      </w:r>
      <w:r>
        <w:rPr>
          <w:bCs/>
          <w:lang w:val="en-US"/>
        </w:rPr>
        <w:t xml:space="preserve"> </w:t>
      </w:r>
      <w:r w:rsidR="00D22807">
        <w:rPr>
          <w:bCs/>
          <w:lang w:val="en-US"/>
        </w:rPr>
        <w:t xml:space="preserve">evaluating sex-related differences in migration speed according </w:t>
      </w:r>
      <w:r w:rsidR="008F7FD2">
        <w:rPr>
          <w:bCs/>
          <w:lang w:val="en-US"/>
        </w:rPr>
        <w:t xml:space="preserve">to </w:t>
      </w:r>
      <w:r w:rsidR="00D22807">
        <w:rPr>
          <w:bCs/>
          <w:lang w:val="en-US"/>
        </w:rPr>
        <w:t xml:space="preserve">the interaction </w:t>
      </w:r>
      <w:r w:rsidR="008F7FD2">
        <w:rPr>
          <w:bCs/>
          <w:lang w:val="en-US"/>
        </w:rPr>
        <w:t>between</w:t>
      </w:r>
      <w:r w:rsidR="00D22807">
        <w:rPr>
          <w:bCs/>
          <w:lang w:val="en-US"/>
        </w:rPr>
        <w:t xml:space="preserve"> sex and tailwind.</w:t>
      </w:r>
    </w:p>
    <w:bookmarkEnd w:id="15"/>
    <w:p w14:paraId="107304AB" w14:textId="77777777" w:rsidR="0049072F" w:rsidRDefault="0049072F">
      <w:pPr>
        <w:rPr>
          <w:bCs/>
          <w:lang w:val="en-US"/>
        </w:rPr>
      </w:pPr>
    </w:p>
    <w:tbl>
      <w:tblPr>
        <w:tblW w:w="7455" w:type="dxa"/>
        <w:jc w:val="center"/>
        <w:tblLook w:val="04A0" w:firstRow="1" w:lastRow="0" w:firstColumn="1" w:lastColumn="0" w:noHBand="0" w:noVBand="1"/>
      </w:tblPr>
      <w:tblGrid>
        <w:gridCol w:w="426"/>
        <w:gridCol w:w="2188"/>
        <w:gridCol w:w="1996"/>
        <w:gridCol w:w="596"/>
        <w:gridCol w:w="1076"/>
        <w:gridCol w:w="357"/>
        <w:gridCol w:w="816"/>
      </w:tblGrid>
      <w:tr w:rsidR="0049072F" w:rsidRPr="0049072F" w14:paraId="2496B678" w14:textId="77777777" w:rsidTr="0049072F">
        <w:trPr>
          <w:trHeight w:val="485"/>
          <w:jc w:val="center"/>
        </w:trPr>
        <w:tc>
          <w:tcPr>
            <w:tcW w:w="2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D742" w14:textId="77777777" w:rsidR="0049072F" w:rsidRPr="0049072F" w:rsidRDefault="00D22807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lang w:val="en-US"/>
              </w:rPr>
              <w:t xml:space="preserve"> </w:t>
            </w:r>
            <w:r w:rsidR="0049072F" w:rsidRPr="00490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gration speed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CF39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AC27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23F7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A5BB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B919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9072F" w:rsidRPr="0049072F" w14:paraId="10186F21" w14:textId="77777777" w:rsidTr="0049072F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F0E3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FFF64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91BF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0DDF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1AC6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9F3F2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078D5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49072F" w:rsidRPr="0049072F" w14:paraId="0B372E54" w14:textId="77777777" w:rsidTr="00DB15F7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001C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1B7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AE28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62 [39.93, 51.32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029B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D87D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85.1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07A2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B9F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9072F" w:rsidRPr="0049072F" w14:paraId="2D0417DD" w14:textId="77777777" w:rsidTr="00DB15F7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0D07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AE72" w14:textId="77777777" w:rsidR="0049072F" w:rsidRPr="00DB15F7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15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win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0A48" w14:textId="77777777" w:rsidR="0049072F" w:rsidRPr="00DB15F7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15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89 [0.56,</w:t>
            </w:r>
            <w:r w:rsidR="00364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DB15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22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2ED7" w14:textId="77777777" w:rsidR="0049072F" w:rsidRPr="00DB15F7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15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E146" w14:textId="77777777" w:rsidR="0049072F" w:rsidRPr="00DB15F7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15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6.5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F4DF" w14:textId="77777777" w:rsidR="0049072F" w:rsidRPr="00DB15F7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15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02ED" w14:textId="77777777" w:rsidR="0049072F" w:rsidRPr="00DB15F7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15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9072F" w:rsidRPr="0049072F" w14:paraId="6A2CB653" w14:textId="77777777" w:rsidTr="00DB15F7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43FE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1E6B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E315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2.75 [-9.63,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4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9243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1B48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9E9B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71D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49072F" w:rsidRPr="0049072F" w14:paraId="6019A879" w14:textId="77777777" w:rsidTr="00DB15F7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727B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AD7" w14:textId="77777777" w:rsidR="0049072F" w:rsidRPr="0049072F" w:rsidRDefault="0049072F" w:rsidP="00490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*Tailwin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A1FF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-0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Pr="00490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[-1.21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90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19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8FF3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2EB9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.0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5A0E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5AE" w14:textId="77777777" w:rsidR="0049072F" w:rsidRPr="0049072F" w:rsidRDefault="0049072F" w:rsidP="00490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0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</w:tbl>
    <w:p w14:paraId="536126DD" w14:textId="77777777" w:rsidR="00966FCC" w:rsidRDefault="00966FCC">
      <w:pPr>
        <w:rPr>
          <w:bCs/>
          <w:lang w:val="en-GB"/>
        </w:rPr>
      </w:pPr>
    </w:p>
    <w:p w14:paraId="511CBE42" w14:textId="77777777" w:rsidR="00966FCC" w:rsidRDefault="00966FCC">
      <w:pPr>
        <w:rPr>
          <w:bCs/>
          <w:lang w:val="en-GB"/>
        </w:rPr>
      </w:pPr>
      <w:r>
        <w:rPr>
          <w:bCs/>
          <w:lang w:val="en-GB"/>
        </w:rPr>
        <w:br w:type="page"/>
      </w:r>
    </w:p>
    <w:p w14:paraId="56BBB8E0" w14:textId="77777777" w:rsidR="00182B8F" w:rsidRDefault="00182B8F">
      <w:pPr>
        <w:rPr>
          <w:bCs/>
          <w:lang w:val="en-US"/>
        </w:rPr>
      </w:pPr>
      <w:bookmarkStart w:id="16" w:name="_Hlk141352999"/>
      <w:r w:rsidRPr="001D203F">
        <w:rPr>
          <w:b/>
          <w:lang w:val="en-GB"/>
        </w:rPr>
        <w:lastRenderedPageBreak/>
        <w:t>Table S</w:t>
      </w:r>
      <w:r w:rsidR="00DB15F7">
        <w:rPr>
          <w:b/>
          <w:lang w:val="en-GB"/>
        </w:rPr>
        <w:t>8</w:t>
      </w:r>
      <w:r w:rsidR="008E3B8E">
        <w:rPr>
          <w:b/>
          <w:lang w:val="en-GB"/>
        </w:rPr>
        <w:t xml:space="preserve"> </w:t>
      </w:r>
      <w:r w:rsidR="00C13651">
        <w:rPr>
          <w:bCs/>
          <w:lang w:val="en-US"/>
        </w:rPr>
        <w:t>S</w:t>
      </w:r>
      <w:r w:rsidRPr="00F610AE">
        <w:rPr>
          <w:bCs/>
          <w:lang w:val="en-US"/>
        </w:rPr>
        <w:t xml:space="preserve">ummary of </w:t>
      </w:r>
      <w:r>
        <w:rPr>
          <w:bCs/>
          <w:lang w:val="en-US"/>
        </w:rPr>
        <w:t>GLM</w:t>
      </w:r>
      <w:r w:rsidR="00BD2153">
        <w:rPr>
          <w:bCs/>
          <w:lang w:val="en-US"/>
        </w:rPr>
        <w:t>s</w:t>
      </w:r>
      <w:r>
        <w:rPr>
          <w:bCs/>
          <w:lang w:val="en-US"/>
        </w:rPr>
        <w:t xml:space="preserve"> evaluating the relationship between </w:t>
      </w:r>
      <w:r w:rsidR="00BD2153">
        <w:rPr>
          <w:bCs/>
          <w:lang w:val="en-US"/>
        </w:rPr>
        <w:t xml:space="preserve">departure direction of birds and the </w:t>
      </w:r>
      <w:r>
        <w:rPr>
          <w:bCs/>
          <w:lang w:val="en-US"/>
        </w:rPr>
        <w:t>frequency of wind direction</w:t>
      </w:r>
      <w:r w:rsidR="00BD2153">
        <w:rPr>
          <w:bCs/>
          <w:lang w:val="en-US"/>
        </w:rPr>
        <w:t>s</w:t>
      </w:r>
      <w:bookmarkEnd w:id="16"/>
      <w:r>
        <w:rPr>
          <w:bCs/>
          <w:lang w:val="en-US"/>
        </w:rPr>
        <w:t xml:space="preserve"> </w:t>
      </w:r>
      <w:r w:rsidR="00DB15F7">
        <w:rPr>
          <w:bCs/>
          <w:lang w:val="en-US"/>
        </w:rPr>
        <w:t>(</w:t>
      </w:r>
      <w:r w:rsidR="00DB15F7" w:rsidRPr="005E778D">
        <w:rPr>
          <w:bCs/>
          <w:lang w:val="en-GB"/>
        </w:rPr>
        <w:t>both categori</w:t>
      </w:r>
      <w:r w:rsidR="00DB15F7">
        <w:rPr>
          <w:bCs/>
          <w:lang w:val="en-GB"/>
        </w:rPr>
        <w:t>s</w:t>
      </w:r>
      <w:r w:rsidR="00DB15F7" w:rsidRPr="005E778D">
        <w:rPr>
          <w:bCs/>
          <w:lang w:val="en-GB"/>
        </w:rPr>
        <w:t>ed in</w:t>
      </w:r>
      <w:r w:rsidR="00DB15F7">
        <w:rPr>
          <w:bCs/>
          <w:lang w:val="en-GB"/>
        </w:rPr>
        <w:t>to</w:t>
      </w:r>
      <w:r w:rsidR="00DB15F7" w:rsidRPr="005E778D">
        <w:rPr>
          <w:bCs/>
          <w:lang w:val="en-GB"/>
        </w:rPr>
        <w:t xml:space="preserve"> 6 classes, each spanning 60°)</w:t>
      </w:r>
      <w:r w:rsidR="00DB15F7">
        <w:rPr>
          <w:bCs/>
          <w:lang w:val="en-US"/>
        </w:rPr>
        <w:t xml:space="preserve"> </w:t>
      </w:r>
      <w:r>
        <w:rPr>
          <w:bCs/>
          <w:lang w:val="en-US"/>
        </w:rPr>
        <w:t>at each colony</w:t>
      </w:r>
      <w:r w:rsidR="00BD2153">
        <w:rPr>
          <w:bCs/>
          <w:lang w:val="en-US"/>
        </w:rPr>
        <w:t>.</w:t>
      </w:r>
    </w:p>
    <w:p w14:paraId="7AB04D7A" w14:textId="77777777" w:rsidR="004706C4" w:rsidRDefault="004706C4">
      <w:pPr>
        <w:rPr>
          <w:bCs/>
          <w:lang w:val="en-US"/>
        </w:rPr>
      </w:pPr>
    </w:p>
    <w:tbl>
      <w:tblPr>
        <w:tblW w:w="7996" w:type="dxa"/>
        <w:jc w:val="center"/>
        <w:tblLook w:val="04A0" w:firstRow="1" w:lastRow="0" w:firstColumn="1" w:lastColumn="0" w:noHBand="0" w:noVBand="1"/>
      </w:tblPr>
      <w:tblGrid>
        <w:gridCol w:w="222"/>
        <w:gridCol w:w="2445"/>
        <w:gridCol w:w="2597"/>
        <w:gridCol w:w="801"/>
        <w:gridCol w:w="655"/>
        <w:gridCol w:w="357"/>
        <w:gridCol w:w="1260"/>
      </w:tblGrid>
      <w:tr w:rsidR="004706C4" w:rsidRPr="004706C4" w14:paraId="08909928" w14:textId="77777777" w:rsidTr="004706C4">
        <w:trPr>
          <w:trHeight w:val="366"/>
          <w:jc w:val="center"/>
        </w:trPr>
        <w:tc>
          <w:tcPr>
            <w:tcW w:w="79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34EF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acchio</w:t>
            </w:r>
            <w:proofErr w:type="spellEnd"/>
          </w:p>
        </w:tc>
      </w:tr>
      <w:tr w:rsidR="004706C4" w:rsidRPr="004706C4" w14:paraId="4EAE1155" w14:textId="77777777" w:rsidTr="004706C4">
        <w:trPr>
          <w:trHeight w:val="300"/>
          <w:jc w:val="center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F53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FB0B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EB14F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F526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D774A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X</w:t>
            </w: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2C79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4FF97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4706C4" w:rsidRPr="004706C4" w14:paraId="7F9B84B9" w14:textId="77777777" w:rsidTr="004706C4">
        <w:trPr>
          <w:trHeight w:val="300"/>
          <w:jc w:val="center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BCAE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07AC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2E9F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5 [-2.10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1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5B22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0B3B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B525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6B3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56</w:t>
            </w:r>
          </w:p>
        </w:tc>
      </w:tr>
      <w:tr w:rsidR="004706C4" w:rsidRPr="004706C4" w14:paraId="7978125D" w14:textId="77777777" w:rsidTr="004706C4">
        <w:trPr>
          <w:trHeight w:val="300"/>
          <w:jc w:val="center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A27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27D7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equency of wind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0307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-0.006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8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E58F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.0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5366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F98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E08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83</w:t>
            </w:r>
          </w:p>
        </w:tc>
      </w:tr>
      <w:tr w:rsidR="004706C4" w:rsidRPr="004706C4" w14:paraId="62CF95A4" w14:textId="77777777" w:rsidTr="004706C4">
        <w:trPr>
          <w:trHeight w:val="368"/>
          <w:jc w:val="center"/>
        </w:trPr>
        <w:tc>
          <w:tcPr>
            <w:tcW w:w="79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6490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lentargius</w:t>
            </w:r>
            <w:proofErr w:type="spellEnd"/>
          </w:p>
        </w:tc>
      </w:tr>
      <w:tr w:rsidR="004706C4" w:rsidRPr="004706C4" w14:paraId="12F90B6B" w14:textId="77777777" w:rsidTr="004706C4">
        <w:trPr>
          <w:trHeight w:val="300"/>
          <w:jc w:val="center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0A9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1572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D65EB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C85C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18AF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X</w:t>
            </w: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D24E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5FE49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4706C4" w:rsidRPr="004706C4" w14:paraId="45311C6D" w14:textId="77777777" w:rsidTr="004706C4">
        <w:trPr>
          <w:trHeight w:val="300"/>
          <w:jc w:val="center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3A0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0453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C017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2.14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-4.55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1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0752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4D43F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F274F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0B44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1</w:t>
            </w:r>
          </w:p>
        </w:tc>
      </w:tr>
      <w:tr w:rsidR="004706C4" w:rsidRPr="004706C4" w14:paraId="73B721C3" w14:textId="77777777" w:rsidTr="004706C4">
        <w:trPr>
          <w:trHeight w:val="300"/>
          <w:jc w:val="center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4A95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E675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equency of wind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66A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0.004 [0.002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06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072A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0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B1C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DBF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382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706C4" w:rsidRPr="004706C4" w14:paraId="6B2F13AC" w14:textId="77777777" w:rsidTr="004706C4">
        <w:trPr>
          <w:trHeight w:val="373"/>
          <w:jc w:val="center"/>
        </w:trPr>
        <w:tc>
          <w:tcPr>
            <w:tcW w:w="79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373D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rgherita di Savoia</w:t>
            </w:r>
          </w:p>
        </w:tc>
      </w:tr>
      <w:tr w:rsidR="004706C4" w:rsidRPr="004706C4" w14:paraId="6E2954A8" w14:textId="77777777" w:rsidTr="004706C4">
        <w:trPr>
          <w:trHeight w:val="300"/>
          <w:jc w:val="center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98A3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4EF3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A0C8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8170F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984C7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X</w:t>
            </w: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701A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47CEC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4706C4" w:rsidRPr="004706C4" w14:paraId="4B0142BA" w14:textId="77777777" w:rsidTr="004706C4">
        <w:trPr>
          <w:trHeight w:val="300"/>
          <w:jc w:val="center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92AA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514F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1D77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5 [1.40,</w:t>
            </w:r>
            <w:r w:rsidR="00C13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3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28F0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3655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4F18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1B12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4706C4" w:rsidRPr="004706C4" w14:paraId="7354C0F1" w14:textId="77777777" w:rsidTr="004706C4">
        <w:trPr>
          <w:trHeight w:val="300"/>
          <w:jc w:val="center"/>
        </w:trPr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B476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D302" w14:textId="77777777" w:rsidR="004706C4" w:rsidRPr="004706C4" w:rsidRDefault="004706C4" w:rsidP="004706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equency of wind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B9C8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-0.005</w:t>
            </w:r>
            <w:r w:rsidR="00364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[-0.009,</w:t>
            </w:r>
            <w:r w:rsidR="00C13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.002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277E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CD95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.0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1E7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5FAA" w14:textId="77777777" w:rsidR="004706C4" w:rsidRPr="004706C4" w:rsidRDefault="004706C4" w:rsidP="0047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06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</w:tbl>
    <w:p w14:paraId="157AC2A2" w14:textId="77777777" w:rsidR="004706C4" w:rsidRDefault="004706C4">
      <w:pPr>
        <w:rPr>
          <w:bCs/>
          <w:lang w:val="en-US"/>
        </w:rPr>
      </w:pPr>
    </w:p>
    <w:p w14:paraId="218975AE" w14:textId="77777777" w:rsidR="00481138" w:rsidRDefault="00481138">
      <w:pPr>
        <w:rPr>
          <w:bCs/>
          <w:lang w:val="en-US"/>
        </w:rPr>
      </w:pPr>
    </w:p>
    <w:p w14:paraId="317449DC" w14:textId="77777777" w:rsidR="00DB15F7" w:rsidRDefault="00DB15F7">
      <w:pPr>
        <w:rPr>
          <w:bCs/>
          <w:lang w:val="en-GB"/>
        </w:rPr>
      </w:pPr>
      <w:r>
        <w:rPr>
          <w:bCs/>
          <w:lang w:val="en-GB"/>
        </w:rPr>
        <w:br w:type="page"/>
      </w:r>
    </w:p>
    <w:p w14:paraId="554258DC" w14:textId="77777777" w:rsidR="00DB15F7" w:rsidRDefault="00DB15F7" w:rsidP="00DB15F7">
      <w:pPr>
        <w:rPr>
          <w:rFonts w:ascii="Calibri" w:eastAsia="Times New Roman" w:hAnsi="Calibri" w:cs="Calibri"/>
          <w:bCs/>
          <w:color w:val="000000"/>
          <w:lang w:val="en-US" w:eastAsia="it-IT"/>
        </w:rPr>
      </w:pPr>
      <w:bookmarkStart w:id="17" w:name="_Hlk141353019"/>
      <w:r w:rsidRPr="001D203F">
        <w:rPr>
          <w:b/>
          <w:lang w:val="en-GB"/>
        </w:rPr>
        <w:lastRenderedPageBreak/>
        <w:t>Table S</w:t>
      </w:r>
      <w:r>
        <w:rPr>
          <w:b/>
          <w:lang w:val="en-GB"/>
        </w:rPr>
        <w:t>9</w:t>
      </w:r>
      <w:r w:rsidRPr="00E56E76">
        <w:rPr>
          <w:bCs/>
          <w:lang w:val="en-GB"/>
        </w:rPr>
        <w:t xml:space="preserve"> </w:t>
      </w:r>
      <w:r w:rsidRPr="00A65728">
        <w:rPr>
          <w:bCs/>
          <w:lang w:val="en-US"/>
        </w:rPr>
        <w:t>Linear model output</w:t>
      </w:r>
      <w:r>
        <w:rPr>
          <w:bCs/>
          <w:lang w:val="en-US"/>
        </w:rPr>
        <w:t xml:space="preserve"> evaluating correlates of post-fledging migration distance in greater flamingos. </w:t>
      </w:r>
      <w:bookmarkEnd w:id="17"/>
      <w:r>
        <w:rPr>
          <w:bCs/>
          <w:lang w:val="en-US"/>
        </w:rPr>
        <w:t xml:space="preserve">Response variable was the cumulative distance performed by each flamingo associated to the mean environmental conditions while accounting for sex and colony (explanatory variables). 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>Standardized estimates are shown alongside 95% confidence intervals, test statistics (t-distributed) and p-value (</w:t>
      </w:r>
      <w:r w:rsidRPr="00777D69">
        <w:rPr>
          <w:rFonts w:ascii="Calibri" w:eastAsia="Times New Roman" w:hAnsi="Calibri" w:cs="Calibri"/>
          <w:bCs/>
          <w:i/>
          <w:iCs/>
          <w:color w:val="000000"/>
          <w:lang w:val="en-US" w:eastAsia="it-IT"/>
        </w:rPr>
        <w:t>P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>). Predictors with s</w:t>
      </w:r>
      <w:r w:rsidRPr="00777D69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ignificant 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>p</w:t>
      </w:r>
      <w:r w:rsidRPr="00777D69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-values 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 xml:space="preserve">(α = </w:t>
      </w:r>
      <w:r w:rsidRPr="00777D69">
        <w:rPr>
          <w:rFonts w:ascii="Calibri" w:eastAsia="Times New Roman" w:hAnsi="Calibri" w:cs="Calibri"/>
          <w:bCs/>
          <w:color w:val="000000"/>
          <w:lang w:val="en-US" w:eastAsia="it-IT"/>
        </w:rPr>
        <w:t>0.05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 xml:space="preserve">) and with 95% confidence intervals non-overlapping zero </w:t>
      </w:r>
      <w:r w:rsidRPr="00777D69">
        <w:rPr>
          <w:rFonts w:ascii="Calibri" w:eastAsia="Times New Roman" w:hAnsi="Calibri" w:cs="Calibri"/>
          <w:bCs/>
          <w:color w:val="000000"/>
          <w:lang w:val="en-US" w:eastAsia="it-IT"/>
        </w:rPr>
        <w:t>are shown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 xml:space="preserve"> in bold</w:t>
      </w:r>
      <w:r w:rsidRPr="00777D69">
        <w:rPr>
          <w:rFonts w:ascii="Calibri" w:eastAsia="Times New Roman" w:hAnsi="Calibri" w:cs="Calibri"/>
          <w:bCs/>
          <w:color w:val="000000"/>
          <w:lang w:val="en-US" w:eastAsia="it-IT"/>
        </w:rPr>
        <w:t>.</w:t>
      </w:r>
    </w:p>
    <w:p w14:paraId="6D57C4E3" w14:textId="77777777" w:rsidR="00DB15F7" w:rsidRDefault="00DB15F7" w:rsidP="00DB15F7">
      <w:pPr>
        <w:spacing w:line="240" w:lineRule="auto"/>
        <w:jc w:val="both"/>
        <w:rPr>
          <w:rFonts w:ascii="Calibri" w:eastAsia="Times New Roman" w:hAnsi="Calibri" w:cs="Calibri"/>
          <w:bCs/>
          <w:color w:val="000000"/>
          <w:lang w:val="en-US" w:eastAsia="it-IT"/>
        </w:rPr>
      </w:pPr>
    </w:p>
    <w:tbl>
      <w:tblPr>
        <w:tblW w:w="89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3071"/>
        <w:gridCol w:w="2812"/>
        <w:gridCol w:w="745"/>
        <w:gridCol w:w="979"/>
        <w:gridCol w:w="933"/>
      </w:tblGrid>
      <w:tr w:rsidR="00DB15F7" w:rsidRPr="00611409" w14:paraId="57530B29" w14:textId="77777777" w:rsidTr="00C67B2F">
        <w:trPr>
          <w:trHeight w:val="574"/>
          <w:jc w:val="center"/>
        </w:trPr>
        <w:tc>
          <w:tcPr>
            <w:tcW w:w="8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7EB" w14:textId="77777777" w:rsidR="00DB15F7" w:rsidRPr="0024403D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Migration </w:t>
            </w:r>
            <w:proofErr w:type="spellStart"/>
            <w:r w:rsidRPr="0024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tance</w:t>
            </w:r>
            <w:proofErr w:type="spellEnd"/>
          </w:p>
        </w:tc>
      </w:tr>
      <w:tr w:rsidR="00DB15F7" w:rsidRPr="00611409" w14:paraId="4AA962E9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71A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D36CD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45D1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timate [95% CI]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399F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424F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6975B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DB15F7" w:rsidRPr="00611409" w14:paraId="1EF4A8F9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713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2C63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cept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0E6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7.28 [358.49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6.07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6B8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A82F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46A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DB15F7" w:rsidRPr="00611409" w14:paraId="5DC4ABB2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105B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39DE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ain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C613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.87 [-29.41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7.16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AB3B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D89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0BF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6</w:t>
            </w:r>
          </w:p>
        </w:tc>
      </w:tr>
      <w:tr w:rsidR="00DB15F7" w:rsidRPr="00611409" w14:paraId="4F503FA0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379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E3CE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umidity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306C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.97 [-43.07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3.02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903A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D79D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402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1</w:t>
            </w:r>
          </w:p>
        </w:tc>
      </w:tr>
      <w:tr w:rsidR="00DB15F7" w:rsidRPr="00611409" w14:paraId="435ED56B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13A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C1AF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mperature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3AD3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.91 [-170.22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4.05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235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50F9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69BA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5</w:t>
            </w:r>
          </w:p>
        </w:tc>
      </w:tr>
      <w:tr w:rsidR="00DB15F7" w:rsidRPr="00611409" w14:paraId="6BC82E23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356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0F70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osswind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351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16.54 [-131.09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01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2D25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B83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3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DDD5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62</w:t>
            </w:r>
          </w:p>
        </w:tc>
      </w:tr>
      <w:tr w:rsidR="00DB15F7" w:rsidRPr="00611409" w14:paraId="7073389C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D4EB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4443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face air pressure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92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.89 [-43.92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1.70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B57B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FEE2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FDB8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8</w:t>
            </w:r>
          </w:p>
        </w:tc>
      </w:tr>
      <w:tr w:rsidR="00DB15F7" w:rsidRPr="00611409" w14:paraId="33DB897D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9E6E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88B2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ailwind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115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43.92 [-98.71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.87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4066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6465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A4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31</w:t>
            </w:r>
          </w:p>
        </w:tc>
      </w:tr>
      <w:tr w:rsidR="00DB15F7" w:rsidRPr="00611409" w14:paraId="14409001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5622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209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oud cover (high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E923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25.13 [-134.33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.07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C3B3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77A8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4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2266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31</w:t>
            </w:r>
          </w:p>
        </w:tc>
      </w:tr>
      <w:tr w:rsidR="00DB15F7" w:rsidRPr="00611409" w14:paraId="4DE25695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2DE3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27CB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oud cover (medium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77C8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48.75</w:t>
            </w:r>
            <w:r w:rsidR="00364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[-159.1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.59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EFC0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662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9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B200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1</w:t>
            </w:r>
          </w:p>
        </w:tc>
      </w:tr>
      <w:tr w:rsidR="00DB15F7" w:rsidRPr="00611409" w14:paraId="6C5930DB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6EE3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F5B9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Day of </w:t>
            </w:r>
            <w:proofErr w:type="spellStart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gration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8C6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7.56 [-143.38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8.26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2F39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573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8B2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07</w:t>
            </w:r>
          </w:p>
        </w:tc>
      </w:tr>
      <w:tr w:rsidR="00DB15F7" w:rsidRPr="00611409" w14:paraId="004176CE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2BA8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ADA9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Margherita di Savoia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203D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51.86 [90.25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13.47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7098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22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460A" w14:textId="77777777" w:rsidR="00DB15F7" w:rsidRPr="00CD5F4D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CD5F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2.8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F122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12</w:t>
            </w:r>
          </w:p>
        </w:tc>
      </w:tr>
      <w:tr w:rsidR="00DB15F7" w:rsidRPr="00611409" w14:paraId="28D59AE3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AF4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4397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ony</w:t>
            </w:r>
            <w:proofErr w:type="spellEnd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lentargius</w:t>
            </w:r>
            <w:proofErr w:type="spellEnd"/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F73C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5.62 [-86.96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7.94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A8B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2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D6DB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59AA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0</w:t>
            </w:r>
          </w:p>
        </w:tc>
      </w:tr>
      <w:tr w:rsidR="00DB15F7" w:rsidRPr="00611409" w14:paraId="47C99C07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BEEC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3004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2016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B97B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-428.34 [786.31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-70.13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8E14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67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2C5" w14:textId="77777777" w:rsidR="00DB15F7" w:rsidRPr="00CD5F4D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CD5F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-2.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72EC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22</w:t>
            </w:r>
          </w:p>
        </w:tc>
      </w:tr>
      <w:tr w:rsidR="00DB15F7" w:rsidRPr="00611409" w14:paraId="184ECF28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9FA6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5463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Year</w:t>
            </w:r>
            <w:proofErr w:type="spellEnd"/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2017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0C7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-571.93 [-1070.75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-73.13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B68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34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705" w14:textId="77777777" w:rsidR="00DB15F7" w:rsidRPr="00CD5F4D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CD5F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-2.4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B42D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0.027</w:t>
            </w:r>
          </w:p>
        </w:tc>
      </w:tr>
      <w:tr w:rsidR="00DB15F7" w:rsidRPr="00611409" w14:paraId="1B12F2EA" w14:textId="77777777" w:rsidTr="00C67B2F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FCD7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7D46" w14:textId="77777777" w:rsidR="00DB15F7" w:rsidRPr="00611409" w:rsidRDefault="00DB15F7" w:rsidP="006E0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x (Male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D6F8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-54.53 [-203.05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.98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E18E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8EB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7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D262" w14:textId="77777777" w:rsidR="00DB15F7" w:rsidRPr="00611409" w:rsidRDefault="00DB15F7" w:rsidP="006E0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11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46</w:t>
            </w:r>
          </w:p>
        </w:tc>
      </w:tr>
    </w:tbl>
    <w:p w14:paraId="40FDB17B" w14:textId="77777777" w:rsidR="00DB15F7" w:rsidRDefault="00DB15F7" w:rsidP="00DB15F7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5F8E978B" w14:textId="77777777" w:rsidR="00DB15F7" w:rsidRDefault="00DB15F7" w:rsidP="00DB15F7">
      <w:pPr>
        <w:spacing w:line="240" w:lineRule="auto"/>
        <w:jc w:val="both"/>
        <w:rPr>
          <w:rFonts w:ascii="Calibri" w:eastAsia="Times New Roman" w:hAnsi="Calibri" w:cs="Calibri"/>
          <w:bCs/>
          <w:color w:val="000000"/>
          <w:lang w:val="en-US" w:eastAsia="it-IT"/>
        </w:rPr>
      </w:pPr>
      <w:r w:rsidRPr="008F7FD2">
        <w:rPr>
          <w:rFonts w:ascii="Calibri" w:eastAsia="Times New Roman" w:hAnsi="Calibri" w:cs="Calibri"/>
          <w:bCs/>
          <w:noProof/>
          <w:color w:val="000000"/>
          <w:lang w:eastAsia="it-IT"/>
        </w:rPr>
        <w:lastRenderedPageBreak/>
        <w:drawing>
          <wp:inline distT="0" distB="0" distL="0" distR="0" wp14:anchorId="577372F1" wp14:editId="030D618B">
            <wp:extent cx="6120130" cy="24250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8A3DB" w14:textId="77777777" w:rsidR="00DB15F7" w:rsidRDefault="00DB15F7" w:rsidP="00DB15F7">
      <w:pPr>
        <w:spacing w:line="240" w:lineRule="auto"/>
        <w:jc w:val="both"/>
        <w:rPr>
          <w:rFonts w:ascii="Calibri" w:eastAsia="Times New Roman" w:hAnsi="Calibri" w:cs="Calibri"/>
          <w:bCs/>
          <w:color w:val="000000"/>
          <w:lang w:val="en-US" w:eastAsia="it-IT"/>
        </w:rPr>
      </w:pPr>
    </w:p>
    <w:p w14:paraId="6F930C21" w14:textId="77777777" w:rsidR="00DB15F7" w:rsidRPr="006D4CB8" w:rsidRDefault="00DB15F7" w:rsidP="00DB15F7">
      <w:pPr>
        <w:spacing w:line="240" w:lineRule="auto"/>
        <w:jc w:val="both"/>
        <w:rPr>
          <w:bCs/>
          <w:u w:val="single"/>
          <w:lang w:val="en-GB"/>
        </w:rPr>
      </w:pPr>
    </w:p>
    <w:p w14:paraId="77454CB0" w14:textId="77777777" w:rsidR="00DB15F7" w:rsidRDefault="00DB15F7" w:rsidP="00DB15F7">
      <w:pPr>
        <w:spacing w:line="480" w:lineRule="auto"/>
        <w:jc w:val="both"/>
        <w:rPr>
          <w:bCs/>
          <w:lang w:val="en-GB"/>
        </w:rPr>
      </w:pPr>
      <w:bookmarkStart w:id="18" w:name="_Hlk141353032"/>
      <w:r w:rsidRPr="00452829">
        <w:rPr>
          <w:b/>
          <w:lang w:val="en-GB"/>
        </w:rPr>
        <w:t xml:space="preserve">Figure </w:t>
      </w:r>
      <w:r>
        <w:rPr>
          <w:b/>
          <w:lang w:val="en-GB"/>
        </w:rPr>
        <w:t>S6</w:t>
      </w:r>
      <w:r w:rsidRPr="00452829">
        <w:rPr>
          <w:b/>
          <w:lang w:val="en-GB"/>
        </w:rPr>
        <w:t xml:space="preserve">. </w:t>
      </w:r>
      <w:r w:rsidRPr="00452829">
        <w:rPr>
          <w:bCs/>
          <w:lang w:val="en-GB"/>
        </w:rPr>
        <w:t xml:space="preserve">Fitted relationship for the most important variables </w:t>
      </w:r>
      <w:r>
        <w:rPr>
          <w:bCs/>
          <w:lang w:val="en-GB"/>
        </w:rPr>
        <w:t xml:space="preserve">(colony and year) </w:t>
      </w:r>
      <w:r w:rsidRPr="00452829">
        <w:rPr>
          <w:bCs/>
          <w:lang w:val="en-GB"/>
        </w:rPr>
        <w:t>predicting migration distance in post-fledging greater flamingos.</w:t>
      </w:r>
    </w:p>
    <w:bookmarkEnd w:id="18"/>
    <w:p w14:paraId="389C0223" w14:textId="77777777" w:rsidR="004301D2" w:rsidRPr="008572BC" w:rsidRDefault="004301D2">
      <w:pPr>
        <w:rPr>
          <w:bCs/>
          <w:lang w:val="en-GB"/>
        </w:rPr>
      </w:pPr>
    </w:p>
    <w:sectPr w:rsidR="004301D2" w:rsidRPr="008572BC" w:rsidSect="00E56AC8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E9D8C" w14:textId="77777777" w:rsidR="0018766D" w:rsidRDefault="0018766D" w:rsidP="00E56AC8">
      <w:pPr>
        <w:spacing w:after="0" w:line="240" w:lineRule="auto"/>
      </w:pPr>
      <w:r>
        <w:separator/>
      </w:r>
    </w:p>
  </w:endnote>
  <w:endnote w:type="continuationSeparator" w:id="0">
    <w:p w14:paraId="58153533" w14:textId="77777777" w:rsidR="0018766D" w:rsidRDefault="0018766D" w:rsidP="00E56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FF841" w14:textId="77777777" w:rsidR="0018766D" w:rsidRDefault="0018766D" w:rsidP="00E56AC8">
      <w:pPr>
        <w:spacing w:after="0" w:line="240" w:lineRule="auto"/>
      </w:pPr>
      <w:r>
        <w:separator/>
      </w:r>
    </w:p>
  </w:footnote>
  <w:footnote w:type="continuationSeparator" w:id="0">
    <w:p w14:paraId="49710B19" w14:textId="77777777" w:rsidR="0018766D" w:rsidRDefault="0018766D" w:rsidP="00E56A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76140"/>
    <w:multiLevelType w:val="hybridMultilevel"/>
    <w:tmpl w:val="6A0CA9E6"/>
    <w:lvl w:ilvl="0" w:tplc="4DCCF0E0">
      <w:start w:val="3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CF27B0B"/>
    <w:multiLevelType w:val="hybridMultilevel"/>
    <w:tmpl w:val="689C93AA"/>
    <w:lvl w:ilvl="0" w:tplc="DFFEB3B2">
      <w:start w:val="3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7298281">
    <w:abstractNumId w:val="1"/>
  </w:num>
  <w:num w:numId="2" w16cid:durableId="218514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CD0"/>
    <w:rsid w:val="0000034A"/>
    <w:rsid w:val="00002114"/>
    <w:rsid w:val="00015819"/>
    <w:rsid w:val="00027F30"/>
    <w:rsid w:val="00046392"/>
    <w:rsid w:val="000802EC"/>
    <w:rsid w:val="0009225B"/>
    <w:rsid w:val="000A7326"/>
    <w:rsid w:val="000A757A"/>
    <w:rsid w:val="000E0ECE"/>
    <w:rsid w:val="000E1EAE"/>
    <w:rsid w:val="000E4D91"/>
    <w:rsid w:val="00113617"/>
    <w:rsid w:val="00113C10"/>
    <w:rsid w:val="00132218"/>
    <w:rsid w:val="00137A60"/>
    <w:rsid w:val="001553B1"/>
    <w:rsid w:val="0016180E"/>
    <w:rsid w:val="001625CB"/>
    <w:rsid w:val="00180BB2"/>
    <w:rsid w:val="00182B8F"/>
    <w:rsid w:val="001834CF"/>
    <w:rsid w:val="00183FB8"/>
    <w:rsid w:val="0018766D"/>
    <w:rsid w:val="00197E68"/>
    <w:rsid w:val="001B6ACA"/>
    <w:rsid w:val="001B7FF0"/>
    <w:rsid w:val="001C30C0"/>
    <w:rsid w:val="001C3BBC"/>
    <w:rsid w:val="001D203F"/>
    <w:rsid w:val="001F1284"/>
    <w:rsid w:val="001F1A76"/>
    <w:rsid w:val="001F3D88"/>
    <w:rsid w:val="002335F3"/>
    <w:rsid w:val="0024403D"/>
    <w:rsid w:val="00285F08"/>
    <w:rsid w:val="00294A5D"/>
    <w:rsid w:val="0029518D"/>
    <w:rsid w:val="002A1812"/>
    <w:rsid w:val="002B5EB4"/>
    <w:rsid w:val="002C1271"/>
    <w:rsid w:val="002D60AF"/>
    <w:rsid w:val="002F1B33"/>
    <w:rsid w:val="003061CC"/>
    <w:rsid w:val="00314726"/>
    <w:rsid w:val="003175EF"/>
    <w:rsid w:val="0033433B"/>
    <w:rsid w:val="00335034"/>
    <w:rsid w:val="00344EBA"/>
    <w:rsid w:val="00345E88"/>
    <w:rsid w:val="00364DB7"/>
    <w:rsid w:val="003B7A9D"/>
    <w:rsid w:val="003C3A7F"/>
    <w:rsid w:val="003D2D4B"/>
    <w:rsid w:val="003E5B71"/>
    <w:rsid w:val="004009A4"/>
    <w:rsid w:val="00403F57"/>
    <w:rsid w:val="0041503C"/>
    <w:rsid w:val="0042597F"/>
    <w:rsid w:val="004301D2"/>
    <w:rsid w:val="00430863"/>
    <w:rsid w:val="004706C4"/>
    <w:rsid w:val="00477BEF"/>
    <w:rsid w:val="00481138"/>
    <w:rsid w:val="00482C23"/>
    <w:rsid w:val="0049072F"/>
    <w:rsid w:val="004A100A"/>
    <w:rsid w:val="004A408C"/>
    <w:rsid w:val="004A7B69"/>
    <w:rsid w:val="004A7CEC"/>
    <w:rsid w:val="004C53B0"/>
    <w:rsid w:val="004E2F3E"/>
    <w:rsid w:val="004F0ECA"/>
    <w:rsid w:val="00505634"/>
    <w:rsid w:val="0051269B"/>
    <w:rsid w:val="00525BDB"/>
    <w:rsid w:val="00537A5A"/>
    <w:rsid w:val="00540118"/>
    <w:rsid w:val="00556AB9"/>
    <w:rsid w:val="005607EB"/>
    <w:rsid w:val="0056409C"/>
    <w:rsid w:val="00584020"/>
    <w:rsid w:val="005846A7"/>
    <w:rsid w:val="00587BCC"/>
    <w:rsid w:val="00591966"/>
    <w:rsid w:val="005A28CD"/>
    <w:rsid w:val="005B53C0"/>
    <w:rsid w:val="005D0CD0"/>
    <w:rsid w:val="005F132D"/>
    <w:rsid w:val="00611409"/>
    <w:rsid w:val="0062031E"/>
    <w:rsid w:val="006208F8"/>
    <w:rsid w:val="006222B0"/>
    <w:rsid w:val="006222BE"/>
    <w:rsid w:val="00626F49"/>
    <w:rsid w:val="0063471C"/>
    <w:rsid w:val="00642247"/>
    <w:rsid w:val="00645660"/>
    <w:rsid w:val="00646A2E"/>
    <w:rsid w:val="0066398D"/>
    <w:rsid w:val="0066760D"/>
    <w:rsid w:val="00674767"/>
    <w:rsid w:val="00680790"/>
    <w:rsid w:val="00692292"/>
    <w:rsid w:val="006B16EA"/>
    <w:rsid w:val="006D27E5"/>
    <w:rsid w:val="006D4CB8"/>
    <w:rsid w:val="006E09F2"/>
    <w:rsid w:val="006F1527"/>
    <w:rsid w:val="006F333B"/>
    <w:rsid w:val="006F6FC6"/>
    <w:rsid w:val="00700807"/>
    <w:rsid w:val="00715374"/>
    <w:rsid w:val="00722468"/>
    <w:rsid w:val="00741622"/>
    <w:rsid w:val="007472E3"/>
    <w:rsid w:val="0075501F"/>
    <w:rsid w:val="007576A2"/>
    <w:rsid w:val="007660B4"/>
    <w:rsid w:val="00766E9B"/>
    <w:rsid w:val="007677FF"/>
    <w:rsid w:val="00770A50"/>
    <w:rsid w:val="0078402E"/>
    <w:rsid w:val="00787B28"/>
    <w:rsid w:val="007A28FA"/>
    <w:rsid w:val="007C293C"/>
    <w:rsid w:val="007C3B0F"/>
    <w:rsid w:val="007D7B46"/>
    <w:rsid w:val="0080127B"/>
    <w:rsid w:val="00813054"/>
    <w:rsid w:val="008133D1"/>
    <w:rsid w:val="00820014"/>
    <w:rsid w:val="00820B9D"/>
    <w:rsid w:val="00835B07"/>
    <w:rsid w:val="0083737A"/>
    <w:rsid w:val="0085028F"/>
    <w:rsid w:val="00850317"/>
    <w:rsid w:val="008572BC"/>
    <w:rsid w:val="00875E72"/>
    <w:rsid w:val="00890506"/>
    <w:rsid w:val="00896E5F"/>
    <w:rsid w:val="008A225A"/>
    <w:rsid w:val="008B7613"/>
    <w:rsid w:val="008D3A4E"/>
    <w:rsid w:val="008D60AC"/>
    <w:rsid w:val="008E3B8E"/>
    <w:rsid w:val="008E6C9F"/>
    <w:rsid w:val="008F7FD2"/>
    <w:rsid w:val="00901B33"/>
    <w:rsid w:val="00910DE8"/>
    <w:rsid w:val="00925ECD"/>
    <w:rsid w:val="00934F05"/>
    <w:rsid w:val="00940952"/>
    <w:rsid w:val="00943B28"/>
    <w:rsid w:val="009465FD"/>
    <w:rsid w:val="009531DF"/>
    <w:rsid w:val="00957601"/>
    <w:rsid w:val="00965B18"/>
    <w:rsid w:val="00966FCC"/>
    <w:rsid w:val="00967300"/>
    <w:rsid w:val="00970339"/>
    <w:rsid w:val="009742EA"/>
    <w:rsid w:val="00986D2A"/>
    <w:rsid w:val="0099141B"/>
    <w:rsid w:val="0099556B"/>
    <w:rsid w:val="009A0CD4"/>
    <w:rsid w:val="009A194E"/>
    <w:rsid w:val="009A19FC"/>
    <w:rsid w:val="009A7E51"/>
    <w:rsid w:val="009B2560"/>
    <w:rsid w:val="009E2791"/>
    <w:rsid w:val="009F432F"/>
    <w:rsid w:val="009F6660"/>
    <w:rsid w:val="00A148FE"/>
    <w:rsid w:val="00A1505D"/>
    <w:rsid w:val="00A314DD"/>
    <w:rsid w:val="00A42E0A"/>
    <w:rsid w:val="00A477B2"/>
    <w:rsid w:val="00A61713"/>
    <w:rsid w:val="00A65DC2"/>
    <w:rsid w:val="00A726CE"/>
    <w:rsid w:val="00AA27ED"/>
    <w:rsid w:val="00AA5EB3"/>
    <w:rsid w:val="00AB6F3D"/>
    <w:rsid w:val="00AC4FA6"/>
    <w:rsid w:val="00AC6891"/>
    <w:rsid w:val="00AD099B"/>
    <w:rsid w:val="00AD2A74"/>
    <w:rsid w:val="00AE2DDA"/>
    <w:rsid w:val="00B07A3B"/>
    <w:rsid w:val="00B11D53"/>
    <w:rsid w:val="00B35F44"/>
    <w:rsid w:val="00B3621B"/>
    <w:rsid w:val="00B57CD9"/>
    <w:rsid w:val="00B66CD7"/>
    <w:rsid w:val="00B9242E"/>
    <w:rsid w:val="00BA37E5"/>
    <w:rsid w:val="00BA5D04"/>
    <w:rsid w:val="00BB78EA"/>
    <w:rsid w:val="00BC461A"/>
    <w:rsid w:val="00BC6FC3"/>
    <w:rsid w:val="00BD2153"/>
    <w:rsid w:val="00BE169E"/>
    <w:rsid w:val="00BF6020"/>
    <w:rsid w:val="00C016BA"/>
    <w:rsid w:val="00C13651"/>
    <w:rsid w:val="00C344EE"/>
    <w:rsid w:val="00C67776"/>
    <w:rsid w:val="00C67B2F"/>
    <w:rsid w:val="00C73D09"/>
    <w:rsid w:val="00C74B61"/>
    <w:rsid w:val="00C821E9"/>
    <w:rsid w:val="00C83BF7"/>
    <w:rsid w:val="00C84B39"/>
    <w:rsid w:val="00C937E1"/>
    <w:rsid w:val="00CB727E"/>
    <w:rsid w:val="00CD176E"/>
    <w:rsid w:val="00CD27BA"/>
    <w:rsid w:val="00CD5F4D"/>
    <w:rsid w:val="00CD6FF7"/>
    <w:rsid w:val="00D22807"/>
    <w:rsid w:val="00D23517"/>
    <w:rsid w:val="00D243CF"/>
    <w:rsid w:val="00D45CD2"/>
    <w:rsid w:val="00D47557"/>
    <w:rsid w:val="00D54A68"/>
    <w:rsid w:val="00D5785F"/>
    <w:rsid w:val="00D7085F"/>
    <w:rsid w:val="00D730DF"/>
    <w:rsid w:val="00D92FC9"/>
    <w:rsid w:val="00DA4BC9"/>
    <w:rsid w:val="00DA723B"/>
    <w:rsid w:val="00DA7EFC"/>
    <w:rsid w:val="00DB15F7"/>
    <w:rsid w:val="00DD5776"/>
    <w:rsid w:val="00DF1D0B"/>
    <w:rsid w:val="00DF2C07"/>
    <w:rsid w:val="00E15B51"/>
    <w:rsid w:val="00E21F15"/>
    <w:rsid w:val="00E3015C"/>
    <w:rsid w:val="00E3250C"/>
    <w:rsid w:val="00E43437"/>
    <w:rsid w:val="00E56AC8"/>
    <w:rsid w:val="00E56E76"/>
    <w:rsid w:val="00E65390"/>
    <w:rsid w:val="00E72041"/>
    <w:rsid w:val="00EA5E3D"/>
    <w:rsid w:val="00ED34EA"/>
    <w:rsid w:val="00EE1FB0"/>
    <w:rsid w:val="00EF27E7"/>
    <w:rsid w:val="00EF3716"/>
    <w:rsid w:val="00F35BD7"/>
    <w:rsid w:val="00F375BA"/>
    <w:rsid w:val="00F44C3E"/>
    <w:rsid w:val="00F47B13"/>
    <w:rsid w:val="00F9469E"/>
    <w:rsid w:val="00FA5A29"/>
    <w:rsid w:val="00FB7F39"/>
    <w:rsid w:val="00FC73C4"/>
    <w:rsid w:val="00FD1143"/>
    <w:rsid w:val="00FE79D8"/>
    <w:rsid w:val="00FF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AECF5"/>
  <w15:docId w15:val="{CBF6FBF0-AFE5-F244-B43F-6CB7D9CA5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05D"/>
  </w:style>
  <w:style w:type="paragraph" w:styleId="Heading3">
    <w:name w:val="heading 3"/>
    <w:basedOn w:val="Normal"/>
    <w:link w:val="Heading3Char"/>
    <w:uiPriority w:val="9"/>
    <w:qFormat/>
    <w:rsid w:val="00345E8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D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3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3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3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50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1B33"/>
    <w:rPr>
      <w:color w:val="0000FF"/>
      <w:u w:val="single"/>
    </w:rPr>
  </w:style>
  <w:style w:type="paragraph" w:styleId="NoSpacing">
    <w:name w:val="No Spacing"/>
    <w:uiPriority w:val="1"/>
    <w:qFormat/>
    <w:rsid w:val="002F1B3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56A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AC8"/>
  </w:style>
  <w:style w:type="paragraph" w:styleId="Footer">
    <w:name w:val="footer"/>
    <w:basedOn w:val="Normal"/>
    <w:link w:val="FooterChar"/>
    <w:uiPriority w:val="99"/>
    <w:unhideWhenUsed/>
    <w:rsid w:val="00E56A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AC8"/>
  </w:style>
  <w:style w:type="paragraph" w:styleId="BalloonText">
    <w:name w:val="Balloon Text"/>
    <w:basedOn w:val="Normal"/>
    <w:link w:val="BalloonTextChar"/>
    <w:uiPriority w:val="99"/>
    <w:semiHidden/>
    <w:unhideWhenUsed/>
    <w:rsid w:val="00813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05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67B2F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45E88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345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3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586</Words>
  <Characters>14746</Characters>
  <Application>Microsoft Office Word</Application>
  <DocSecurity>0</DocSecurity>
  <Lines>122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 Scridel</dc:creator>
  <cp:lastModifiedBy>Davide Scridel</cp:lastModifiedBy>
  <cp:revision>2</cp:revision>
  <dcterms:created xsi:type="dcterms:W3CDTF">2023-08-11T07:53:00Z</dcterms:created>
  <dcterms:modified xsi:type="dcterms:W3CDTF">2023-08-11T07:53:00Z</dcterms:modified>
</cp:coreProperties>
</file>